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54A8C" w14:textId="77777777" w:rsidR="00A44380" w:rsidRDefault="00000000">
      <w:pPr>
        <w:pStyle w:val="BodyText"/>
        <w:spacing w:before="80" w:line="360" w:lineRule="auto"/>
        <w:ind w:rightChars="50" w:right="105" w:hanging="6"/>
        <w:rPr>
          <w:rFonts w:eastAsia="SimSun"/>
          <w:b/>
          <w:iCs/>
          <w:w w:val="105"/>
          <w:sz w:val="28"/>
          <w:szCs w:val="28"/>
          <w:lang w:eastAsia="zh-CN"/>
        </w:rPr>
      </w:pPr>
      <w:r>
        <w:rPr>
          <w:rFonts w:eastAsia="SimSun" w:hint="eastAsia"/>
          <w:b/>
          <w:iCs/>
          <w:w w:val="105"/>
          <w:sz w:val="28"/>
          <w:szCs w:val="28"/>
          <w:lang w:eastAsia="zh-CN"/>
        </w:rPr>
        <w:t>Supplementary Figure</w:t>
      </w:r>
    </w:p>
    <w:p w14:paraId="1849CCF4" w14:textId="77777777" w:rsidR="00A44380" w:rsidRDefault="00A44380">
      <w:pPr>
        <w:pStyle w:val="BodyText"/>
        <w:spacing w:before="80"/>
        <w:ind w:rightChars="50" w:right="105" w:hanging="6"/>
        <w:jc w:val="center"/>
        <w:rPr>
          <w:rFonts w:eastAsia="SimSun"/>
          <w:b/>
          <w:iCs/>
          <w:w w:val="105"/>
          <w:sz w:val="24"/>
          <w:szCs w:val="24"/>
          <w:lang w:eastAsia="zh-CN"/>
        </w:rPr>
      </w:pPr>
    </w:p>
    <w:p w14:paraId="62487C4A" w14:textId="77777777" w:rsidR="00A44380" w:rsidRDefault="00000000">
      <w:pPr>
        <w:pStyle w:val="BodyText"/>
        <w:spacing w:before="80"/>
        <w:ind w:rightChars="50" w:right="105" w:hanging="6"/>
        <w:jc w:val="center"/>
        <w:rPr>
          <w:b/>
          <w:color w:val="0000FF"/>
          <w:w w:val="105"/>
          <w:sz w:val="21"/>
          <w:szCs w:val="21"/>
        </w:rPr>
      </w:pPr>
      <w:r>
        <w:rPr>
          <w:rFonts w:eastAsia="SimSun"/>
          <w:b/>
          <w:iCs/>
          <w:w w:val="105"/>
          <w:sz w:val="24"/>
          <w:szCs w:val="24"/>
          <w:lang w:eastAsia="zh-CN"/>
        </w:rPr>
        <w:t>NtbHLH49</w:t>
      </w:r>
      <w:r>
        <w:rPr>
          <w:rFonts w:eastAsia="SimSun" w:hint="eastAsia"/>
          <w:b/>
          <w:iCs/>
          <w:w w:val="105"/>
          <w:sz w:val="24"/>
          <w:szCs w:val="24"/>
          <w:lang w:eastAsia="zh-CN"/>
        </w:rPr>
        <w:t>, a</w:t>
      </w:r>
      <w:r>
        <w:rPr>
          <w:rFonts w:eastAsia="SimSun"/>
          <w:b/>
          <w:iCs/>
          <w:w w:val="105"/>
          <w:sz w:val="24"/>
          <w:szCs w:val="24"/>
          <w:lang w:eastAsia="zh-CN"/>
        </w:rPr>
        <w:t xml:space="preserve"> </w:t>
      </w:r>
      <w:proofErr w:type="spellStart"/>
      <w:r>
        <w:rPr>
          <w:rFonts w:eastAsia="SimSun"/>
          <w:b/>
          <w:w w:val="105"/>
          <w:sz w:val="24"/>
          <w:szCs w:val="24"/>
          <w:lang w:eastAsia="zh-CN"/>
        </w:rPr>
        <w:t>Jasmonate</w:t>
      </w:r>
      <w:proofErr w:type="spellEnd"/>
      <w:r>
        <w:rPr>
          <w:rFonts w:eastAsia="SimSun"/>
          <w:b/>
          <w:w w:val="105"/>
          <w:sz w:val="24"/>
          <w:szCs w:val="24"/>
          <w:lang w:eastAsia="zh-CN"/>
        </w:rPr>
        <w:t>-</w:t>
      </w:r>
      <w:r>
        <w:rPr>
          <w:rFonts w:eastAsia="SimSun" w:hint="eastAsia"/>
          <w:b/>
          <w:w w:val="105"/>
          <w:sz w:val="24"/>
          <w:szCs w:val="24"/>
          <w:lang w:eastAsia="zh-CN"/>
        </w:rPr>
        <w:t>Regul</w:t>
      </w:r>
      <w:r>
        <w:rPr>
          <w:rFonts w:eastAsia="SimSun"/>
          <w:b/>
          <w:w w:val="105"/>
          <w:sz w:val="24"/>
          <w:szCs w:val="24"/>
          <w:lang w:eastAsia="zh-CN"/>
        </w:rPr>
        <w:t>ated</w:t>
      </w:r>
      <w:r>
        <w:rPr>
          <w:rFonts w:eastAsia="SimSun" w:hint="eastAsia"/>
          <w:b/>
          <w:w w:val="105"/>
          <w:sz w:val="24"/>
          <w:szCs w:val="24"/>
          <w:lang w:eastAsia="zh-CN"/>
        </w:rPr>
        <w:t xml:space="preserve"> Transcription Factor,</w:t>
      </w:r>
      <w:r>
        <w:rPr>
          <w:rFonts w:eastAsia="SimSun"/>
          <w:b/>
          <w:iCs/>
          <w:w w:val="105"/>
          <w:sz w:val="24"/>
          <w:szCs w:val="24"/>
          <w:lang w:eastAsia="zh-CN"/>
        </w:rPr>
        <w:t xml:space="preserve"> Negatively Regulates</w:t>
      </w:r>
      <w:r>
        <w:rPr>
          <w:b/>
          <w:w w:val="105"/>
          <w:sz w:val="24"/>
          <w:szCs w:val="24"/>
        </w:rPr>
        <w:t xml:space="preserve"> </w:t>
      </w:r>
      <w:r>
        <w:rPr>
          <w:rFonts w:eastAsia="SimSun"/>
          <w:b/>
          <w:w w:val="105"/>
          <w:sz w:val="24"/>
          <w:szCs w:val="24"/>
          <w:lang w:eastAsia="zh-CN"/>
        </w:rPr>
        <w:t>Tobacco R</w:t>
      </w:r>
      <w:r>
        <w:rPr>
          <w:b/>
          <w:w w:val="105"/>
          <w:sz w:val="24"/>
          <w:szCs w:val="24"/>
        </w:rPr>
        <w:t>espon</w:t>
      </w:r>
      <w:r>
        <w:rPr>
          <w:rFonts w:eastAsia="SimSun"/>
          <w:b/>
          <w:w w:val="105"/>
          <w:sz w:val="24"/>
          <w:szCs w:val="24"/>
          <w:lang w:eastAsia="zh-CN"/>
        </w:rPr>
        <w:t>ses to</w:t>
      </w:r>
      <w:r>
        <w:rPr>
          <w:b/>
          <w:w w:val="105"/>
          <w:sz w:val="24"/>
          <w:szCs w:val="24"/>
        </w:rPr>
        <w:t xml:space="preserve"> </w:t>
      </w:r>
      <w:r>
        <w:rPr>
          <w:b/>
          <w:i/>
          <w:w w:val="105"/>
          <w:sz w:val="24"/>
          <w:szCs w:val="24"/>
        </w:rPr>
        <w:t xml:space="preserve">Phytophthora </w:t>
      </w:r>
      <w:proofErr w:type="spellStart"/>
      <w:r>
        <w:rPr>
          <w:b/>
          <w:i/>
          <w:w w:val="105"/>
          <w:sz w:val="24"/>
          <w:szCs w:val="24"/>
        </w:rPr>
        <w:t>nicotianae</w:t>
      </w:r>
      <w:proofErr w:type="spellEnd"/>
      <w:r>
        <w:rPr>
          <w:rFonts w:eastAsia="SimSun"/>
          <w:b/>
          <w:iCs/>
          <w:w w:val="105"/>
          <w:sz w:val="24"/>
          <w:szCs w:val="24"/>
          <w:lang w:eastAsia="zh-CN"/>
        </w:rPr>
        <w:t xml:space="preserve"> </w:t>
      </w:r>
    </w:p>
    <w:p w14:paraId="11D4FFF2" w14:textId="77777777" w:rsidR="00A44380" w:rsidRDefault="00A44380">
      <w:pPr>
        <w:rPr>
          <w:rFonts w:ascii="Times New Roman" w:hAnsi="Times New Roman" w:cs="Times New Roman"/>
        </w:rPr>
      </w:pPr>
    </w:p>
    <w:p w14:paraId="336BB152" w14:textId="77777777" w:rsidR="00A44380" w:rsidRDefault="00000000">
      <w:pPr>
        <w:spacing w:before="80"/>
        <w:ind w:rightChars="50" w:right="105" w:hanging="6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njing Wang</w:t>
      </w:r>
      <w:proofErr w:type="gramStart"/>
      <w:r>
        <w:rPr>
          <w:rFonts w:ascii="Times New Roman" w:eastAsia="SimSun" w:hAnsi="Times New Roman" w:cs="Times New Roman"/>
          <w:vertAlign w:val="superscript"/>
        </w:rPr>
        <w:t>1,#</w:t>
      </w:r>
      <w:proofErr w:type="gramEnd"/>
      <w:r>
        <w:rPr>
          <w:rFonts w:ascii="Times New Roman" w:eastAsia="SimSu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ianhui</w:t>
      </w:r>
      <w:proofErr w:type="spellEnd"/>
      <w:r>
        <w:rPr>
          <w:rFonts w:ascii="Times New Roman" w:hAnsi="Times New Roman" w:cs="Times New Roman"/>
        </w:rPr>
        <w:t xml:space="preserve"> Zhang</w:t>
      </w:r>
      <w:r>
        <w:rPr>
          <w:rFonts w:ascii="Times New Roman" w:eastAsia="SimSun" w:hAnsi="Times New Roman" w:cs="Times New Roman"/>
          <w:vertAlign w:val="superscript"/>
        </w:rPr>
        <w:t>2,#</w:t>
      </w:r>
      <w:r>
        <w:rPr>
          <w:rFonts w:ascii="Times New Roman" w:hAnsi="Times New Roman" w:cs="Times New Roman"/>
        </w:rPr>
        <w:t>, Yi Cao</w:t>
      </w:r>
      <w:r>
        <w:rPr>
          <w:rFonts w:ascii="Times New Roman" w:eastAsia="SimSu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Xingyou</w:t>
      </w:r>
      <w:proofErr w:type="spellEnd"/>
      <w:r>
        <w:rPr>
          <w:rFonts w:ascii="Times New Roman" w:hAnsi="Times New Roman" w:cs="Times New Roman"/>
        </w:rPr>
        <w:t xml:space="preserve"> Yang</w:t>
      </w:r>
      <w:r>
        <w:rPr>
          <w:rFonts w:ascii="Times New Roman" w:eastAsia="SimSu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Fenglong</w:t>
      </w:r>
      <w:proofErr w:type="spellEnd"/>
      <w:r>
        <w:rPr>
          <w:rFonts w:ascii="Times New Roman" w:hAnsi="Times New Roman" w:cs="Times New Roman" w:hint="eastAsia"/>
        </w:rPr>
        <w:t xml:space="preserve"> Wang</w:t>
      </w:r>
      <w:r>
        <w:rPr>
          <w:rFonts w:ascii="Times New Roman" w:eastAsia="SimSu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J</w:t>
      </w:r>
      <w:r>
        <w:rPr>
          <w:rFonts w:ascii="Times New Roman" w:hAnsi="Times New Roman" w:cs="Times New Roman"/>
        </w:rPr>
        <w:t>inguang</w:t>
      </w:r>
      <w:proofErr w:type="spellEnd"/>
      <w:r>
        <w:rPr>
          <w:rFonts w:ascii="Times New Roman" w:hAnsi="Times New Roman" w:cs="Times New Roman"/>
        </w:rPr>
        <w:t xml:space="preserve"> Yang</w:t>
      </w:r>
      <w:r>
        <w:rPr>
          <w:rFonts w:ascii="Times New Roman" w:eastAsia="SimSu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X</w:t>
      </w:r>
      <w:r>
        <w:rPr>
          <w:rFonts w:ascii="Times New Roman" w:hAnsi="Times New Roman" w:cs="Times New Roman"/>
        </w:rPr>
        <w:t>iaoqiang</w:t>
      </w:r>
      <w:proofErr w:type="spellEnd"/>
      <w:r>
        <w:rPr>
          <w:rFonts w:ascii="Times New Roman" w:hAnsi="Times New Roman" w:cs="Times New Roman"/>
        </w:rPr>
        <w:t xml:space="preserve"> Wang</w:t>
      </w:r>
      <w:r>
        <w:rPr>
          <w:rFonts w:ascii="Times New Roman" w:eastAsia="SimSu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</w:p>
    <w:p w14:paraId="457E586D" w14:textId="77777777" w:rsidR="00A44380" w:rsidRDefault="00A44380">
      <w:pPr>
        <w:rPr>
          <w:rFonts w:ascii="Times New Roman" w:hAnsi="Times New Roman" w:cs="Times New Roman"/>
        </w:rPr>
      </w:pPr>
    </w:p>
    <w:p w14:paraId="1B132BEF" w14:textId="77777777" w:rsidR="00A44380" w:rsidRDefault="00000000">
      <w:pPr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Tobacco Research Institute, Chinese Academy of Agricultural Sciences, Qingdao 266101, </w:t>
      </w:r>
      <w:proofErr w:type="gramStart"/>
      <w:r>
        <w:rPr>
          <w:rFonts w:ascii="Times New Roman" w:hAnsi="Times New Roman" w:cs="Times New Roman"/>
        </w:rPr>
        <w:t>China;</w:t>
      </w:r>
      <w:proofErr w:type="gramEnd"/>
    </w:p>
    <w:p w14:paraId="49893D99" w14:textId="77777777" w:rsidR="00A44380" w:rsidRDefault="00000000">
      <w:pPr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Sichuan Tobacco Science Research Institute, Chengdu 610041, </w:t>
      </w:r>
      <w:proofErr w:type="gramStart"/>
      <w:r>
        <w:rPr>
          <w:rFonts w:ascii="Times New Roman" w:hAnsi="Times New Roman" w:cs="Times New Roman"/>
        </w:rPr>
        <w:t>China;</w:t>
      </w:r>
      <w:proofErr w:type="gramEnd"/>
    </w:p>
    <w:p w14:paraId="310D0541" w14:textId="77777777" w:rsidR="00A44380" w:rsidRDefault="00000000">
      <w:pPr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Academy of Guizhou Tobacco Sciences, Guiyang 550081, China. </w:t>
      </w:r>
    </w:p>
    <w:p w14:paraId="5B8F4CF4" w14:textId="77777777" w:rsidR="00A4438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>These authors contributed equally to this work.</w:t>
      </w:r>
    </w:p>
    <w:p w14:paraId="23880B47" w14:textId="77777777" w:rsidR="00A4438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To whom correspondence should be addressed: E-mail: </w:t>
      </w:r>
      <w:hyperlink r:id="rId8" w:history="1">
        <w:r>
          <w:rPr>
            <w:rStyle w:val="Hyperlink"/>
            <w:rFonts w:ascii="Times New Roman" w:hAnsi="Times New Roman" w:cs="Times New Roman"/>
            <w:color w:val="0070C0"/>
          </w:rPr>
          <w:t>wangwenjing@caas.cn</w:t>
        </w:r>
      </w:hyperlink>
      <w:r>
        <w:rPr>
          <w:rFonts w:ascii="Times New Roman" w:hAnsi="Times New Roman" w:cs="Times New Roman"/>
        </w:rPr>
        <w:t xml:space="preserve">. </w:t>
      </w:r>
    </w:p>
    <w:p w14:paraId="35256614" w14:textId="77777777" w:rsidR="00A44380" w:rsidRDefault="00A44380">
      <w:pPr>
        <w:rPr>
          <w:rFonts w:ascii="Times New Roman" w:hAnsi="Times New Roman" w:cs="Times New Roman"/>
        </w:rPr>
      </w:pPr>
    </w:p>
    <w:p w14:paraId="76C9EB73" w14:textId="77777777" w:rsidR="00A44380" w:rsidRDefault="00000000">
      <w:pPr>
        <w:autoSpaceDE w:val="0"/>
        <w:autoSpaceDN w:val="0"/>
        <w:spacing w:line="360" w:lineRule="auto"/>
        <w:jc w:val="center"/>
        <w:rPr>
          <w:rFonts w:ascii="Times New Roman" w:eastAsia="SimSun" w:hAnsi="Times New Roman" w:cs="Times New Roman"/>
          <w:b/>
          <w:w w:val="105"/>
          <w:kern w:val="0"/>
          <w:szCs w:val="21"/>
        </w:rPr>
      </w:pPr>
      <w:r>
        <w:rPr>
          <w:rFonts w:ascii="Times New Roman" w:eastAsia="SimSun" w:hAnsi="Times New Roman" w:cs="Times New Roman" w:hint="eastAsia"/>
          <w:b/>
          <w:noProof/>
          <w:w w:val="105"/>
          <w:kern w:val="0"/>
          <w:szCs w:val="21"/>
        </w:rPr>
        <w:drawing>
          <wp:inline distT="0" distB="0" distL="114300" distR="114300" wp14:anchorId="1A12EDBC" wp14:editId="633702E3">
            <wp:extent cx="5075555" cy="4823460"/>
            <wp:effectExtent l="0" t="0" r="10795" b="15240"/>
            <wp:docPr id="2" name="图片 2" descr="Figure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-S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75555" cy="482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A80FB" w14:textId="77777777" w:rsidR="00A44380" w:rsidRDefault="00000000">
      <w:pPr>
        <w:autoSpaceDE w:val="0"/>
        <w:autoSpaceDN w:val="0"/>
        <w:jc w:val="left"/>
        <w:rPr>
          <w:rFonts w:ascii="Times New Roman" w:hAnsi="Times New Roman" w:cs="Times New Roman"/>
          <w:w w:val="105"/>
          <w:szCs w:val="21"/>
        </w:rPr>
      </w:pPr>
      <w:r>
        <w:rPr>
          <w:rFonts w:ascii="Times New Roman" w:hAnsi="Times New Roman" w:cs="Times New Roman"/>
          <w:b/>
          <w:bCs/>
          <w:kern w:val="0"/>
          <w:sz w:val="18"/>
          <w:szCs w:val="18"/>
        </w:rPr>
        <w:t>FIG</w:t>
      </w:r>
      <w:r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>URE</w:t>
      </w:r>
      <w:r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>1</w:t>
      </w:r>
      <w:r>
        <w:rPr>
          <w:rFonts w:ascii="Times New Roman" w:hAnsi="Times New Roman" w:cs="Times New Roman"/>
          <w:b/>
          <w:bCs/>
          <w:kern w:val="0"/>
          <w:sz w:val="18"/>
          <w:szCs w:val="18"/>
        </w:rPr>
        <w:t>.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 xml:space="preserve">Relative expression of the genes selected for validation in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  <w:lang w:bidi="ar"/>
        </w:rPr>
        <w:t>control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 xml:space="preserve"> and </w:t>
      </w:r>
      <w:r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  <w:lang w:bidi="ar"/>
        </w:rPr>
        <w:t>NtCOI1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  <w:lang w:bidi="ar"/>
        </w:rPr>
        <w:t>-RI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 xml:space="preserve"> plants. Tobacco </w:t>
      </w:r>
      <w:r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  <w:lang w:bidi="ar"/>
        </w:rPr>
        <w:t>Actin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 xml:space="preserve"> gene was used as an internal control. The expression level of each gene in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  <w:lang w:bidi="ar"/>
        </w:rPr>
        <w:t>control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 xml:space="preserve"> was set as “1”.</w:t>
      </w:r>
    </w:p>
    <w:sectPr w:rsidR="00A44380" w:rsidSect="00F600E8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D5AEF" w14:textId="77777777" w:rsidR="00AC5687" w:rsidRDefault="00AC5687">
      <w:r>
        <w:separator/>
      </w:r>
    </w:p>
  </w:endnote>
  <w:endnote w:type="continuationSeparator" w:id="0">
    <w:p w14:paraId="048F2852" w14:textId="77777777" w:rsidR="00AC5687" w:rsidRDefault="00AC5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GARAD-R">
    <w:altName w:val="Times New Roman"/>
    <w:charset w:val="00"/>
    <w:family w:val="roman"/>
    <w:pitch w:val="default"/>
  </w:font>
  <w:font w:name="AdvGARAD-I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FC7471" w14:textId="77777777" w:rsidR="00A44380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7C0568C" wp14:editId="58C534CA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08713DC" w14:textId="77777777" w:rsidR="00A44380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8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C9361" w14:textId="77777777" w:rsidR="00AC5687" w:rsidRDefault="00AC5687">
      <w:r>
        <w:separator/>
      </w:r>
    </w:p>
  </w:footnote>
  <w:footnote w:type="continuationSeparator" w:id="0">
    <w:p w14:paraId="396CFF18" w14:textId="77777777" w:rsidR="00AC5687" w:rsidRDefault="00AC56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FmMjZlYzc0MjA0ZTU2NTA1ZGRiYzViZWE4ODBlMWEifQ=="/>
  </w:docVars>
  <w:rsids>
    <w:rsidRoot w:val="00172A27"/>
    <w:rsid w:val="00000B53"/>
    <w:rsid w:val="0000493D"/>
    <w:rsid w:val="00005079"/>
    <w:rsid w:val="00005167"/>
    <w:rsid w:val="00005F7E"/>
    <w:rsid w:val="00007848"/>
    <w:rsid w:val="00010AB6"/>
    <w:rsid w:val="00011C3E"/>
    <w:rsid w:val="0001350F"/>
    <w:rsid w:val="00017741"/>
    <w:rsid w:val="00034591"/>
    <w:rsid w:val="00034B1C"/>
    <w:rsid w:val="00037640"/>
    <w:rsid w:val="00041147"/>
    <w:rsid w:val="00044EF2"/>
    <w:rsid w:val="00062BFC"/>
    <w:rsid w:val="0006449E"/>
    <w:rsid w:val="00064B92"/>
    <w:rsid w:val="00067C50"/>
    <w:rsid w:val="0007050A"/>
    <w:rsid w:val="0007285A"/>
    <w:rsid w:val="00073518"/>
    <w:rsid w:val="0007722E"/>
    <w:rsid w:val="0007765A"/>
    <w:rsid w:val="00077D82"/>
    <w:rsid w:val="00080061"/>
    <w:rsid w:val="00080912"/>
    <w:rsid w:val="00080C0C"/>
    <w:rsid w:val="00083B94"/>
    <w:rsid w:val="000864F6"/>
    <w:rsid w:val="0008719F"/>
    <w:rsid w:val="000900A4"/>
    <w:rsid w:val="00091152"/>
    <w:rsid w:val="000B1180"/>
    <w:rsid w:val="000B15E0"/>
    <w:rsid w:val="000B27BB"/>
    <w:rsid w:val="000C5FD7"/>
    <w:rsid w:val="000D1564"/>
    <w:rsid w:val="000D2134"/>
    <w:rsid w:val="000D29B0"/>
    <w:rsid w:val="000D675A"/>
    <w:rsid w:val="000E19E2"/>
    <w:rsid w:val="000F2853"/>
    <w:rsid w:val="000F4683"/>
    <w:rsid w:val="000F47E5"/>
    <w:rsid w:val="000F5358"/>
    <w:rsid w:val="0010191F"/>
    <w:rsid w:val="00103897"/>
    <w:rsid w:val="0010652F"/>
    <w:rsid w:val="001200AC"/>
    <w:rsid w:val="00122529"/>
    <w:rsid w:val="00126C3A"/>
    <w:rsid w:val="00132CAB"/>
    <w:rsid w:val="00135135"/>
    <w:rsid w:val="00135B1C"/>
    <w:rsid w:val="00136651"/>
    <w:rsid w:val="001371A7"/>
    <w:rsid w:val="0014654D"/>
    <w:rsid w:val="00150328"/>
    <w:rsid w:val="001514EE"/>
    <w:rsid w:val="00151B17"/>
    <w:rsid w:val="0015350C"/>
    <w:rsid w:val="00153743"/>
    <w:rsid w:val="00160E1A"/>
    <w:rsid w:val="00164C26"/>
    <w:rsid w:val="00172A27"/>
    <w:rsid w:val="00173028"/>
    <w:rsid w:val="0017582E"/>
    <w:rsid w:val="00181EFD"/>
    <w:rsid w:val="00191230"/>
    <w:rsid w:val="00196D9B"/>
    <w:rsid w:val="001A164A"/>
    <w:rsid w:val="001A36AE"/>
    <w:rsid w:val="001A4940"/>
    <w:rsid w:val="001A709E"/>
    <w:rsid w:val="001B1909"/>
    <w:rsid w:val="001B4B79"/>
    <w:rsid w:val="001B559E"/>
    <w:rsid w:val="001B6DBE"/>
    <w:rsid w:val="001B747D"/>
    <w:rsid w:val="001C2E61"/>
    <w:rsid w:val="001C4C01"/>
    <w:rsid w:val="001C7CA2"/>
    <w:rsid w:val="001D3C7F"/>
    <w:rsid w:val="001D4850"/>
    <w:rsid w:val="001E02D5"/>
    <w:rsid w:val="001E4A19"/>
    <w:rsid w:val="001E4D12"/>
    <w:rsid w:val="002008A3"/>
    <w:rsid w:val="00203105"/>
    <w:rsid w:val="00207852"/>
    <w:rsid w:val="002078A5"/>
    <w:rsid w:val="0021025F"/>
    <w:rsid w:val="00214AF2"/>
    <w:rsid w:val="00215808"/>
    <w:rsid w:val="00220E58"/>
    <w:rsid w:val="00224C44"/>
    <w:rsid w:val="0022541A"/>
    <w:rsid w:val="00231953"/>
    <w:rsid w:val="00231EE6"/>
    <w:rsid w:val="00233B16"/>
    <w:rsid w:val="00234B1B"/>
    <w:rsid w:val="002405E0"/>
    <w:rsid w:val="00241C23"/>
    <w:rsid w:val="0024244C"/>
    <w:rsid w:val="00243ADA"/>
    <w:rsid w:val="00246CAE"/>
    <w:rsid w:val="00247A08"/>
    <w:rsid w:val="00251F37"/>
    <w:rsid w:val="00260D42"/>
    <w:rsid w:val="00266A35"/>
    <w:rsid w:val="00266D4D"/>
    <w:rsid w:val="0027309B"/>
    <w:rsid w:val="00275B3E"/>
    <w:rsid w:val="00277406"/>
    <w:rsid w:val="00282B7C"/>
    <w:rsid w:val="0028313F"/>
    <w:rsid w:val="00286630"/>
    <w:rsid w:val="00286EC3"/>
    <w:rsid w:val="00292BAB"/>
    <w:rsid w:val="00292FEE"/>
    <w:rsid w:val="00295E22"/>
    <w:rsid w:val="00296A30"/>
    <w:rsid w:val="002973FA"/>
    <w:rsid w:val="002A4041"/>
    <w:rsid w:val="002B0260"/>
    <w:rsid w:val="002B336E"/>
    <w:rsid w:val="002B6C60"/>
    <w:rsid w:val="002B77DC"/>
    <w:rsid w:val="002C0F56"/>
    <w:rsid w:val="002C1C1A"/>
    <w:rsid w:val="002C1E1B"/>
    <w:rsid w:val="002D0766"/>
    <w:rsid w:val="002D3CE1"/>
    <w:rsid w:val="002D7019"/>
    <w:rsid w:val="002E1F6F"/>
    <w:rsid w:val="002E556D"/>
    <w:rsid w:val="002E5C0B"/>
    <w:rsid w:val="002E6413"/>
    <w:rsid w:val="002E7027"/>
    <w:rsid w:val="002F19B5"/>
    <w:rsid w:val="002F3D64"/>
    <w:rsid w:val="002F5501"/>
    <w:rsid w:val="00303008"/>
    <w:rsid w:val="00305C9C"/>
    <w:rsid w:val="003137D8"/>
    <w:rsid w:val="00313C12"/>
    <w:rsid w:val="0031522B"/>
    <w:rsid w:val="003243D1"/>
    <w:rsid w:val="003263E7"/>
    <w:rsid w:val="00327262"/>
    <w:rsid w:val="00333D01"/>
    <w:rsid w:val="0033754B"/>
    <w:rsid w:val="00340376"/>
    <w:rsid w:val="00343681"/>
    <w:rsid w:val="00345CC6"/>
    <w:rsid w:val="00346485"/>
    <w:rsid w:val="003602F6"/>
    <w:rsid w:val="0036030E"/>
    <w:rsid w:val="00380380"/>
    <w:rsid w:val="00384FFC"/>
    <w:rsid w:val="00390C53"/>
    <w:rsid w:val="00393B64"/>
    <w:rsid w:val="00396E75"/>
    <w:rsid w:val="003A0794"/>
    <w:rsid w:val="003A5CB5"/>
    <w:rsid w:val="003B7D45"/>
    <w:rsid w:val="003B7D4B"/>
    <w:rsid w:val="003C3AD4"/>
    <w:rsid w:val="003C44E1"/>
    <w:rsid w:val="003C5C54"/>
    <w:rsid w:val="003D5D21"/>
    <w:rsid w:val="003D640E"/>
    <w:rsid w:val="003F0762"/>
    <w:rsid w:val="00403388"/>
    <w:rsid w:val="004146D6"/>
    <w:rsid w:val="00414869"/>
    <w:rsid w:val="00416AA6"/>
    <w:rsid w:val="004170E6"/>
    <w:rsid w:val="00430C78"/>
    <w:rsid w:val="00433196"/>
    <w:rsid w:val="00444E95"/>
    <w:rsid w:val="004530CD"/>
    <w:rsid w:val="00455117"/>
    <w:rsid w:val="0046375D"/>
    <w:rsid w:val="00466072"/>
    <w:rsid w:val="00473031"/>
    <w:rsid w:val="004772D5"/>
    <w:rsid w:val="0048008B"/>
    <w:rsid w:val="004850BC"/>
    <w:rsid w:val="00485770"/>
    <w:rsid w:val="00486D9B"/>
    <w:rsid w:val="004903E8"/>
    <w:rsid w:val="00494948"/>
    <w:rsid w:val="004A045A"/>
    <w:rsid w:val="004A0DA2"/>
    <w:rsid w:val="004B44CC"/>
    <w:rsid w:val="004B7434"/>
    <w:rsid w:val="004C2612"/>
    <w:rsid w:val="004D088E"/>
    <w:rsid w:val="004D16BA"/>
    <w:rsid w:val="004D36A5"/>
    <w:rsid w:val="004D5C88"/>
    <w:rsid w:val="004E4D0D"/>
    <w:rsid w:val="004E550C"/>
    <w:rsid w:val="004E5A94"/>
    <w:rsid w:val="004E646B"/>
    <w:rsid w:val="004F44F6"/>
    <w:rsid w:val="004F578F"/>
    <w:rsid w:val="004F75CA"/>
    <w:rsid w:val="004F7D1D"/>
    <w:rsid w:val="00500B65"/>
    <w:rsid w:val="00501F63"/>
    <w:rsid w:val="00505631"/>
    <w:rsid w:val="005063E4"/>
    <w:rsid w:val="00507830"/>
    <w:rsid w:val="00512ED9"/>
    <w:rsid w:val="00516470"/>
    <w:rsid w:val="00516E11"/>
    <w:rsid w:val="005239F5"/>
    <w:rsid w:val="00524225"/>
    <w:rsid w:val="00524C6C"/>
    <w:rsid w:val="00526B55"/>
    <w:rsid w:val="00532F44"/>
    <w:rsid w:val="005348D2"/>
    <w:rsid w:val="00544032"/>
    <w:rsid w:val="005455AF"/>
    <w:rsid w:val="005455DF"/>
    <w:rsid w:val="005518AA"/>
    <w:rsid w:val="005528FF"/>
    <w:rsid w:val="0055347B"/>
    <w:rsid w:val="0055485B"/>
    <w:rsid w:val="0055568B"/>
    <w:rsid w:val="005568C9"/>
    <w:rsid w:val="00562967"/>
    <w:rsid w:val="00583678"/>
    <w:rsid w:val="005875FD"/>
    <w:rsid w:val="00592923"/>
    <w:rsid w:val="00592E74"/>
    <w:rsid w:val="00595DD6"/>
    <w:rsid w:val="00597F80"/>
    <w:rsid w:val="005A3795"/>
    <w:rsid w:val="005B05E6"/>
    <w:rsid w:val="005B3655"/>
    <w:rsid w:val="005B6AAC"/>
    <w:rsid w:val="005C2107"/>
    <w:rsid w:val="005D4BFD"/>
    <w:rsid w:val="005D52F0"/>
    <w:rsid w:val="005D54C0"/>
    <w:rsid w:val="005E1E99"/>
    <w:rsid w:val="005E7E32"/>
    <w:rsid w:val="005F44FF"/>
    <w:rsid w:val="005F6D1A"/>
    <w:rsid w:val="00602CE5"/>
    <w:rsid w:val="0060366A"/>
    <w:rsid w:val="00604872"/>
    <w:rsid w:val="00604B64"/>
    <w:rsid w:val="00606344"/>
    <w:rsid w:val="0061222B"/>
    <w:rsid w:val="006151E1"/>
    <w:rsid w:val="00615B8A"/>
    <w:rsid w:val="006177E1"/>
    <w:rsid w:val="00622662"/>
    <w:rsid w:val="00624B6B"/>
    <w:rsid w:val="00626913"/>
    <w:rsid w:val="006274D7"/>
    <w:rsid w:val="006302CD"/>
    <w:rsid w:val="006313E2"/>
    <w:rsid w:val="00635BE7"/>
    <w:rsid w:val="00636685"/>
    <w:rsid w:val="0064050B"/>
    <w:rsid w:val="00640F8B"/>
    <w:rsid w:val="00641194"/>
    <w:rsid w:val="0064206C"/>
    <w:rsid w:val="00642088"/>
    <w:rsid w:val="00643BE3"/>
    <w:rsid w:val="00646869"/>
    <w:rsid w:val="00646A9E"/>
    <w:rsid w:val="006544AF"/>
    <w:rsid w:val="006561F3"/>
    <w:rsid w:val="006563F1"/>
    <w:rsid w:val="00662118"/>
    <w:rsid w:val="0066242F"/>
    <w:rsid w:val="00663F8B"/>
    <w:rsid w:val="00665581"/>
    <w:rsid w:val="0066795B"/>
    <w:rsid w:val="00681840"/>
    <w:rsid w:val="006836D3"/>
    <w:rsid w:val="00685B77"/>
    <w:rsid w:val="006872AF"/>
    <w:rsid w:val="0068782B"/>
    <w:rsid w:val="0069744B"/>
    <w:rsid w:val="00697E8C"/>
    <w:rsid w:val="006A531F"/>
    <w:rsid w:val="006B23D4"/>
    <w:rsid w:val="006C0CC4"/>
    <w:rsid w:val="006C1B2D"/>
    <w:rsid w:val="006C7E23"/>
    <w:rsid w:val="006D0235"/>
    <w:rsid w:val="006D1D10"/>
    <w:rsid w:val="006D3D26"/>
    <w:rsid w:val="006D7773"/>
    <w:rsid w:val="006E1DAE"/>
    <w:rsid w:val="00700451"/>
    <w:rsid w:val="0070092C"/>
    <w:rsid w:val="00700CA3"/>
    <w:rsid w:val="00705866"/>
    <w:rsid w:val="00707196"/>
    <w:rsid w:val="00717B23"/>
    <w:rsid w:val="00727763"/>
    <w:rsid w:val="0073023E"/>
    <w:rsid w:val="00732078"/>
    <w:rsid w:val="00733E26"/>
    <w:rsid w:val="00734805"/>
    <w:rsid w:val="007402CA"/>
    <w:rsid w:val="00741AA3"/>
    <w:rsid w:val="00753F4A"/>
    <w:rsid w:val="00756AB2"/>
    <w:rsid w:val="00756C08"/>
    <w:rsid w:val="00767D73"/>
    <w:rsid w:val="00775501"/>
    <w:rsid w:val="00776CC1"/>
    <w:rsid w:val="007812F4"/>
    <w:rsid w:val="0078399E"/>
    <w:rsid w:val="00786248"/>
    <w:rsid w:val="007862B9"/>
    <w:rsid w:val="007921C4"/>
    <w:rsid w:val="00793224"/>
    <w:rsid w:val="007A293B"/>
    <w:rsid w:val="007A4679"/>
    <w:rsid w:val="007B11E9"/>
    <w:rsid w:val="007B2730"/>
    <w:rsid w:val="007B3636"/>
    <w:rsid w:val="007B5A14"/>
    <w:rsid w:val="007D245B"/>
    <w:rsid w:val="007D47B6"/>
    <w:rsid w:val="007D555F"/>
    <w:rsid w:val="007D5F48"/>
    <w:rsid w:val="007F1471"/>
    <w:rsid w:val="007F47E9"/>
    <w:rsid w:val="007F4AB7"/>
    <w:rsid w:val="00801B6F"/>
    <w:rsid w:val="00803550"/>
    <w:rsid w:val="00814795"/>
    <w:rsid w:val="00814C64"/>
    <w:rsid w:val="00814D6E"/>
    <w:rsid w:val="00814FE3"/>
    <w:rsid w:val="008151DE"/>
    <w:rsid w:val="00816C50"/>
    <w:rsid w:val="008173D8"/>
    <w:rsid w:val="00820BCC"/>
    <w:rsid w:val="00825A5F"/>
    <w:rsid w:val="00825F1C"/>
    <w:rsid w:val="00827D7F"/>
    <w:rsid w:val="0083085A"/>
    <w:rsid w:val="008320ED"/>
    <w:rsid w:val="00833BD6"/>
    <w:rsid w:val="00841048"/>
    <w:rsid w:val="00846785"/>
    <w:rsid w:val="00847D4C"/>
    <w:rsid w:val="00847D9C"/>
    <w:rsid w:val="00852584"/>
    <w:rsid w:val="00865A69"/>
    <w:rsid w:val="00874506"/>
    <w:rsid w:val="008750F7"/>
    <w:rsid w:val="008760B8"/>
    <w:rsid w:val="008800C7"/>
    <w:rsid w:val="00885090"/>
    <w:rsid w:val="0088596A"/>
    <w:rsid w:val="008A339C"/>
    <w:rsid w:val="008A69B8"/>
    <w:rsid w:val="008A783F"/>
    <w:rsid w:val="008B3E27"/>
    <w:rsid w:val="008B4361"/>
    <w:rsid w:val="008B6374"/>
    <w:rsid w:val="008B69F3"/>
    <w:rsid w:val="008B6F0D"/>
    <w:rsid w:val="008B7BA9"/>
    <w:rsid w:val="008C0F10"/>
    <w:rsid w:val="008C350F"/>
    <w:rsid w:val="008D73A0"/>
    <w:rsid w:val="008E0CD5"/>
    <w:rsid w:val="008E2923"/>
    <w:rsid w:val="008E3DF4"/>
    <w:rsid w:val="008F2FD8"/>
    <w:rsid w:val="008F6E2D"/>
    <w:rsid w:val="009065AD"/>
    <w:rsid w:val="00906A26"/>
    <w:rsid w:val="00907914"/>
    <w:rsid w:val="00910A4A"/>
    <w:rsid w:val="00910FAE"/>
    <w:rsid w:val="00912382"/>
    <w:rsid w:val="009128E8"/>
    <w:rsid w:val="009164D9"/>
    <w:rsid w:val="0091660B"/>
    <w:rsid w:val="009171FB"/>
    <w:rsid w:val="00923615"/>
    <w:rsid w:val="0092433C"/>
    <w:rsid w:val="00924460"/>
    <w:rsid w:val="00927464"/>
    <w:rsid w:val="009424E0"/>
    <w:rsid w:val="00942505"/>
    <w:rsid w:val="0094359E"/>
    <w:rsid w:val="00945FDC"/>
    <w:rsid w:val="009502A1"/>
    <w:rsid w:val="00951FEE"/>
    <w:rsid w:val="00956D14"/>
    <w:rsid w:val="00964CBF"/>
    <w:rsid w:val="0097097C"/>
    <w:rsid w:val="00973FB8"/>
    <w:rsid w:val="00976FC6"/>
    <w:rsid w:val="00977725"/>
    <w:rsid w:val="00981CA6"/>
    <w:rsid w:val="0098249C"/>
    <w:rsid w:val="0098352A"/>
    <w:rsid w:val="009844B8"/>
    <w:rsid w:val="00987B21"/>
    <w:rsid w:val="009917E9"/>
    <w:rsid w:val="00991ADF"/>
    <w:rsid w:val="00994967"/>
    <w:rsid w:val="00995F3E"/>
    <w:rsid w:val="009A0C2F"/>
    <w:rsid w:val="009B3038"/>
    <w:rsid w:val="009B37A7"/>
    <w:rsid w:val="009C57A5"/>
    <w:rsid w:val="009C6239"/>
    <w:rsid w:val="009C6576"/>
    <w:rsid w:val="009C7C59"/>
    <w:rsid w:val="009D7FDD"/>
    <w:rsid w:val="009E2E86"/>
    <w:rsid w:val="009F2554"/>
    <w:rsid w:val="009F35CE"/>
    <w:rsid w:val="009F4416"/>
    <w:rsid w:val="009F776B"/>
    <w:rsid w:val="00A0047B"/>
    <w:rsid w:val="00A013E2"/>
    <w:rsid w:val="00A019AE"/>
    <w:rsid w:val="00A02653"/>
    <w:rsid w:val="00A05743"/>
    <w:rsid w:val="00A15132"/>
    <w:rsid w:val="00A223E9"/>
    <w:rsid w:val="00A23D4F"/>
    <w:rsid w:val="00A338AA"/>
    <w:rsid w:val="00A34936"/>
    <w:rsid w:val="00A35199"/>
    <w:rsid w:val="00A35CCE"/>
    <w:rsid w:val="00A37600"/>
    <w:rsid w:val="00A40F1A"/>
    <w:rsid w:val="00A4217F"/>
    <w:rsid w:val="00A43506"/>
    <w:rsid w:val="00A44380"/>
    <w:rsid w:val="00A5013E"/>
    <w:rsid w:val="00A52F9C"/>
    <w:rsid w:val="00A5374E"/>
    <w:rsid w:val="00A54616"/>
    <w:rsid w:val="00A60852"/>
    <w:rsid w:val="00A622A9"/>
    <w:rsid w:val="00A62D09"/>
    <w:rsid w:val="00A63445"/>
    <w:rsid w:val="00A661CC"/>
    <w:rsid w:val="00A77B67"/>
    <w:rsid w:val="00A82E96"/>
    <w:rsid w:val="00A85B93"/>
    <w:rsid w:val="00A92E11"/>
    <w:rsid w:val="00A93D73"/>
    <w:rsid w:val="00A945D8"/>
    <w:rsid w:val="00A949B8"/>
    <w:rsid w:val="00A94BB6"/>
    <w:rsid w:val="00AA308E"/>
    <w:rsid w:val="00AA453D"/>
    <w:rsid w:val="00AA5286"/>
    <w:rsid w:val="00AB11C3"/>
    <w:rsid w:val="00AB3EF5"/>
    <w:rsid w:val="00AB6CCC"/>
    <w:rsid w:val="00AB7A64"/>
    <w:rsid w:val="00AC5687"/>
    <w:rsid w:val="00AD0232"/>
    <w:rsid w:val="00AD76D3"/>
    <w:rsid w:val="00AE19B1"/>
    <w:rsid w:val="00AE242F"/>
    <w:rsid w:val="00AE673B"/>
    <w:rsid w:val="00B02347"/>
    <w:rsid w:val="00B053DB"/>
    <w:rsid w:val="00B16C10"/>
    <w:rsid w:val="00B16F75"/>
    <w:rsid w:val="00B23F92"/>
    <w:rsid w:val="00B2465D"/>
    <w:rsid w:val="00B25D20"/>
    <w:rsid w:val="00B2678F"/>
    <w:rsid w:val="00B26BB6"/>
    <w:rsid w:val="00B45982"/>
    <w:rsid w:val="00B51DAE"/>
    <w:rsid w:val="00B5533E"/>
    <w:rsid w:val="00B73021"/>
    <w:rsid w:val="00B73BC3"/>
    <w:rsid w:val="00B73F41"/>
    <w:rsid w:val="00B773B8"/>
    <w:rsid w:val="00B80BEF"/>
    <w:rsid w:val="00B84E14"/>
    <w:rsid w:val="00B8699F"/>
    <w:rsid w:val="00B948FE"/>
    <w:rsid w:val="00BA34AF"/>
    <w:rsid w:val="00BA6D1E"/>
    <w:rsid w:val="00BA73FB"/>
    <w:rsid w:val="00BB06D6"/>
    <w:rsid w:val="00BC2AEF"/>
    <w:rsid w:val="00BC55FB"/>
    <w:rsid w:val="00BC7B59"/>
    <w:rsid w:val="00BD3C2E"/>
    <w:rsid w:val="00BD6287"/>
    <w:rsid w:val="00BE0D5A"/>
    <w:rsid w:val="00BE40B5"/>
    <w:rsid w:val="00BF7E22"/>
    <w:rsid w:val="00C01D87"/>
    <w:rsid w:val="00C035FA"/>
    <w:rsid w:val="00C05715"/>
    <w:rsid w:val="00C06321"/>
    <w:rsid w:val="00C100CA"/>
    <w:rsid w:val="00C1075D"/>
    <w:rsid w:val="00C14E7D"/>
    <w:rsid w:val="00C1647E"/>
    <w:rsid w:val="00C17E62"/>
    <w:rsid w:val="00C22007"/>
    <w:rsid w:val="00C2326C"/>
    <w:rsid w:val="00C269CF"/>
    <w:rsid w:val="00C324CA"/>
    <w:rsid w:val="00C3666D"/>
    <w:rsid w:val="00C40930"/>
    <w:rsid w:val="00C41961"/>
    <w:rsid w:val="00C5508F"/>
    <w:rsid w:val="00C71041"/>
    <w:rsid w:val="00C7252A"/>
    <w:rsid w:val="00C74DC4"/>
    <w:rsid w:val="00C767C0"/>
    <w:rsid w:val="00C82F42"/>
    <w:rsid w:val="00C83910"/>
    <w:rsid w:val="00C863C8"/>
    <w:rsid w:val="00C90F76"/>
    <w:rsid w:val="00C938CA"/>
    <w:rsid w:val="00C96A6A"/>
    <w:rsid w:val="00CA017E"/>
    <w:rsid w:val="00CA1195"/>
    <w:rsid w:val="00CA1F6D"/>
    <w:rsid w:val="00CA2529"/>
    <w:rsid w:val="00CA5FFE"/>
    <w:rsid w:val="00CB04D4"/>
    <w:rsid w:val="00CB26CE"/>
    <w:rsid w:val="00CB311D"/>
    <w:rsid w:val="00CB5D83"/>
    <w:rsid w:val="00CB77BE"/>
    <w:rsid w:val="00CC045D"/>
    <w:rsid w:val="00CC1086"/>
    <w:rsid w:val="00CC45EA"/>
    <w:rsid w:val="00CC49A3"/>
    <w:rsid w:val="00CD4B57"/>
    <w:rsid w:val="00CD67A7"/>
    <w:rsid w:val="00CD7376"/>
    <w:rsid w:val="00CE0403"/>
    <w:rsid w:val="00CE7618"/>
    <w:rsid w:val="00CF24C7"/>
    <w:rsid w:val="00CF2E77"/>
    <w:rsid w:val="00CF3752"/>
    <w:rsid w:val="00D01AA5"/>
    <w:rsid w:val="00D13BA6"/>
    <w:rsid w:val="00D20135"/>
    <w:rsid w:val="00D23242"/>
    <w:rsid w:val="00D31DB7"/>
    <w:rsid w:val="00D33E2C"/>
    <w:rsid w:val="00D37452"/>
    <w:rsid w:val="00D4309E"/>
    <w:rsid w:val="00D50830"/>
    <w:rsid w:val="00D54CD5"/>
    <w:rsid w:val="00D57E5D"/>
    <w:rsid w:val="00D60DC9"/>
    <w:rsid w:val="00D61E8C"/>
    <w:rsid w:val="00D62043"/>
    <w:rsid w:val="00D661C7"/>
    <w:rsid w:val="00D7665F"/>
    <w:rsid w:val="00D76B6F"/>
    <w:rsid w:val="00D8093D"/>
    <w:rsid w:val="00D84BBA"/>
    <w:rsid w:val="00D90863"/>
    <w:rsid w:val="00D90CA0"/>
    <w:rsid w:val="00D94011"/>
    <w:rsid w:val="00D94107"/>
    <w:rsid w:val="00D946EF"/>
    <w:rsid w:val="00D966DA"/>
    <w:rsid w:val="00DA50DE"/>
    <w:rsid w:val="00DB191C"/>
    <w:rsid w:val="00DC0BF8"/>
    <w:rsid w:val="00DC269A"/>
    <w:rsid w:val="00DC2EB1"/>
    <w:rsid w:val="00DC5139"/>
    <w:rsid w:val="00DC63B5"/>
    <w:rsid w:val="00DC6E6F"/>
    <w:rsid w:val="00DD3EC8"/>
    <w:rsid w:val="00DE0E5F"/>
    <w:rsid w:val="00DE22FD"/>
    <w:rsid w:val="00DE402D"/>
    <w:rsid w:val="00DE4982"/>
    <w:rsid w:val="00DE5CFA"/>
    <w:rsid w:val="00DF14BB"/>
    <w:rsid w:val="00DF6A2D"/>
    <w:rsid w:val="00E03F84"/>
    <w:rsid w:val="00E0451F"/>
    <w:rsid w:val="00E07F76"/>
    <w:rsid w:val="00E13975"/>
    <w:rsid w:val="00E20FEB"/>
    <w:rsid w:val="00E210AC"/>
    <w:rsid w:val="00E24D4E"/>
    <w:rsid w:val="00E25321"/>
    <w:rsid w:val="00E269A0"/>
    <w:rsid w:val="00E32AD8"/>
    <w:rsid w:val="00E334CA"/>
    <w:rsid w:val="00E34266"/>
    <w:rsid w:val="00E35141"/>
    <w:rsid w:val="00E4032C"/>
    <w:rsid w:val="00E420A5"/>
    <w:rsid w:val="00E43F3F"/>
    <w:rsid w:val="00E45E24"/>
    <w:rsid w:val="00E45E46"/>
    <w:rsid w:val="00E527A6"/>
    <w:rsid w:val="00E53480"/>
    <w:rsid w:val="00E5515A"/>
    <w:rsid w:val="00E559BC"/>
    <w:rsid w:val="00E57FA6"/>
    <w:rsid w:val="00E717E7"/>
    <w:rsid w:val="00E74578"/>
    <w:rsid w:val="00E74E91"/>
    <w:rsid w:val="00E77A15"/>
    <w:rsid w:val="00E8273E"/>
    <w:rsid w:val="00E82B25"/>
    <w:rsid w:val="00E871D0"/>
    <w:rsid w:val="00E96A39"/>
    <w:rsid w:val="00EA2036"/>
    <w:rsid w:val="00EA61B9"/>
    <w:rsid w:val="00EB1048"/>
    <w:rsid w:val="00EB5001"/>
    <w:rsid w:val="00EB5124"/>
    <w:rsid w:val="00EC0CC3"/>
    <w:rsid w:val="00EC0E9E"/>
    <w:rsid w:val="00ED5C34"/>
    <w:rsid w:val="00ED7721"/>
    <w:rsid w:val="00EE0340"/>
    <w:rsid w:val="00EE51B8"/>
    <w:rsid w:val="00EE6061"/>
    <w:rsid w:val="00EF239A"/>
    <w:rsid w:val="00EF343A"/>
    <w:rsid w:val="00EF366A"/>
    <w:rsid w:val="00EF4A1D"/>
    <w:rsid w:val="00EF4B70"/>
    <w:rsid w:val="00EF5629"/>
    <w:rsid w:val="00EF7F21"/>
    <w:rsid w:val="00F0270F"/>
    <w:rsid w:val="00F03083"/>
    <w:rsid w:val="00F0573F"/>
    <w:rsid w:val="00F060CD"/>
    <w:rsid w:val="00F14E89"/>
    <w:rsid w:val="00F1608E"/>
    <w:rsid w:val="00F17DD4"/>
    <w:rsid w:val="00F22F9D"/>
    <w:rsid w:val="00F261F4"/>
    <w:rsid w:val="00F30853"/>
    <w:rsid w:val="00F31B83"/>
    <w:rsid w:val="00F33F02"/>
    <w:rsid w:val="00F40C02"/>
    <w:rsid w:val="00F41459"/>
    <w:rsid w:val="00F4578C"/>
    <w:rsid w:val="00F46D15"/>
    <w:rsid w:val="00F54F7A"/>
    <w:rsid w:val="00F57515"/>
    <w:rsid w:val="00F600E8"/>
    <w:rsid w:val="00F609CF"/>
    <w:rsid w:val="00F658E8"/>
    <w:rsid w:val="00F72719"/>
    <w:rsid w:val="00F75E95"/>
    <w:rsid w:val="00F77B85"/>
    <w:rsid w:val="00F8168D"/>
    <w:rsid w:val="00F82CFB"/>
    <w:rsid w:val="00F83CEC"/>
    <w:rsid w:val="00F86182"/>
    <w:rsid w:val="00F86B2B"/>
    <w:rsid w:val="00F93E0C"/>
    <w:rsid w:val="00FA4BC5"/>
    <w:rsid w:val="00FA66D4"/>
    <w:rsid w:val="00FA6A07"/>
    <w:rsid w:val="00FA6DDE"/>
    <w:rsid w:val="00FB2FCB"/>
    <w:rsid w:val="00FB36CF"/>
    <w:rsid w:val="00FB4131"/>
    <w:rsid w:val="00FB6AA6"/>
    <w:rsid w:val="00FB6D9E"/>
    <w:rsid w:val="00FB7359"/>
    <w:rsid w:val="00FC3F14"/>
    <w:rsid w:val="00FD04EB"/>
    <w:rsid w:val="00FD167F"/>
    <w:rsid w:val="00FD668B"/>
    <w:rsid w:val="00FE0B5D"/>
    <w:rsid w:val="00FF1A0A"/>
    <w:rsid w:val="00FF743F"/>
    <w:rsid w:val="00FF79AA"/>
    <w:rsid w:val="01044659"/>
    <w:rsid w:val="01066A48"/>
    <w:rsid w:val="010F3B4F"/>
    <w:rsid w:val="01152526"/>
    <w:rsid w:val="01154EDD"/>
    <w:rsid w:val="011A2378"/>
    <w:rsid w:val="0124168A"/>
    <w:rsid w:val="012810B4"/>
    <w:rsid w:val="012A0989"/>
    <w:rsid w:val="01317F69"/>
    <w:rsid w:val="013435B5"/>
    <w:rsid w:val="013475C0"/>
    <w:rsid w:val="01350F24"/>
    <w:rsid w:val="01372C26"/>
    <w:rsid w:val="01487061"/>
    <w:rsid w:val="014B2A57"/>
    <w:rsid w:val="014D3592"/>
    <w:rsid w:val="01521C8D"/>
    <w:rsid w:val="01560C54"/>
    <w:rsid w:val="015B3238"/>
    <w:rsid w:val="016814B1"/>
    <w:rsid w:val="016C71F3"/>
    <w:rsid w:val="016D12C7"/>
    <w:rsid w:val="016E0C44"/>
    <w:rsid w:val="01710365"/>
    <w:rsid w:val="01735C47"/>
    <w:rsid w:val="017442FA"/>
    <w:rsid w:val="017E7906"/>
    <w:rsid w:val="01814321"/>
    <w:rsid w:val="0182189E"/>
    <w:rsid w:val="01830099"/>
    <w:rsid w:val="018B5FEA"/>
    <w:rsid w:val="018D0AE9"/>
    <w:rsid w:val="01944054"/>
    <w:rsid w:val="01993D60"/>
    <w:rsid w:val="019C1769"/>
    <w:rsid w:val="019D73AC"/>
    <w:rsid w:val="019E4753"/>
    <w:rsid w:val="019E4ED3"/>
    <w:rsid w:val="01A159C7"/>
    <w:rsid w:val="01A71FD9"/>
    <w:rsid w:val="01B36BD0"/>
    <w:rsid w:val="01B42948"/>
    <w:rsid w:val="01B85F94"/>
    <w:rsid w:val="01BF7C0A"/>
    <w:rsid w:val="01C25065"/>
    <w:rsid w:val="01C963AC"/>
    <w:rsid w:val="01CA3F1A"/>
    <w:rsid w:val="01CC7C92"/>
    <w:rsid w:val="01DF3E83"/>
    <w:rsid w:val="01E22157"/>
    <w:rsid w:val="01E4322D"/>
    <w:rsid w:val="01E44FDB"/>
    <w:rsid w:val="01E50D53"/>
    <w:rsid w:val="01E7687A"/>
    <w:rsid w:val="01F1178C"/>
    <w:rsid w:val="01F51075"/>
    <w:rsid w:val="01F571E8"/>
    <w:rsid w:val="01F62F61"/>
    <w:rsid w:val="01FB40D3"/>
    <w:rsid w:val="01FE5971"/>
    <w:rsid w:val="01FF0067"/>
    <w:rsid w:val="02054F52"/>
    <w:rsid w:val="020A38FF"/>
    <w:rsid w:val="020C0F9D"/>
    <w:rsid w:val="021316D5"/>
    <w:rsid w:val="021D673F"/>
    <w:rsid w:val="02251150"/>
    <w:rsid w:val="022C1A0A"/>
    <w:rsid w:val="022D7E91"/>
    <w:rsid w:val="02301FCF"/>
    <w:rsid w:val="0231418C"/>
    <w:rsid w:val="023A2E4D"/>
    <w:rsid w:val="023B584D"/>
    <w:rsid w:val="023D413B"/>
    <w:rsid w:val="023F2212"/>
    <w:rsid w:val="024535A0"/>
    <w:rsid w:val="024737BC"/>
    <w:rsid w:val="02510197"/>
    <w:rsid w:val="025D08EA"/>
    <w:rsid w:val="0261662C"/>
    <w:rsid w:val="026305F6"/>
    <w:rsid w:val="0270061D"/>
    <w:rsid w:val="02714395"/>
    <w:rsid w:val="0273010D"/>
    <w:rsid w:val="027C3466"/>
    <w:rsid w:val="02816CCE"/>
    <w:rsid w:val="02875D23"/>
    <w:rsid w:val="02895B83"/>
    <w:rsid w:val="028C716D"/>
    <w:rsid w:val="0297204E"/>
    <w:rsid w:val="029F4305"/>
    <w:rsid w:val="02A1111E"/>
    <w:rsid w:val="02A641F7"/>
    <w:rsid w:val="02B46D46"/>
    <w:rsid w:val="02B56978"/>
    <w:rsid w:val="02C01864"/>
    <w:rsid w:val="02C20324"/>
    <w:rsid w:val="02CC35BA"/>
    <w:rsid w:val="02CF5E9C"/>
    <w:rsid w:val="02D04352"/>
    <w:rsid w:val="02D2752A"/>
    <w:rsid w:val="02D54924"/>
    <w:rsid w:val="02D96491"/>
    <w:rsid w:val="02E132C9"/>
    <w:rsid w:val="02E328A7"/>
    <w:rsid w:val="02EE59E6"/>
    <w:rsid w:val="03082566"/>
    <w:rsid w:val="0313544C"/>
    <w:rsid w:val="03152E04"/>
    <w:rsid w:val="031A3C59"/>
    <w:rsid w:val="031E451D"/>
    <w:rsid w:val="031F3DF1"/>
    <w:rsid w:val="03261624"/>
    <w:rsid w:val="03280EF8"/>
    <w:rsid w:val="032928CD"/>
    <w:rsid w:val="03321D76"/>
    <w:rsid w:val="03323B24"/>
    <w:rsid w:val="033755DF"/>
    <w:rsid w:val="0337738D"/>
    <w:rsid w:val="033A70BD"/>
    <w:rsid w:val="03426083"/>
    <w:rsid w:val="03493E3D"/>
    <w:rsid w:val="035148F2"/>
    <w:rsid w:val="03522419"/>
    <w:rsid w:val="03525F75"/>
    <w:rsid w:val="03595555"/>
    <w:rsid w:val="035D3297"/>
    <w:rsid w:val="03653EFA"/>
    <w:rsid w:val="036C34DA"/>
    <w:rsid w:val="036D1000"/>
    <w:rsid w:val="038542B2"/>
    <w:rsid w:val="0385459C"/>
    <w:rsid w:val="03936CB9"/>
    <w:rsid w:val="039421EB"/>
    <w:rsid w:val="03977E2B"/>
    <w:rsid w:val="03B95FF4"/>
    <w:rsid w:val="03BB1D6C"/>
    <w:rsid w:val="03BB7FBE"/>
    <w:rsid w:val="03C30C20"/>
    <w:rsid w:val="03C70711"/>
    <w:rsid w:val="03C76963"/>
    <w:rsid w:val="03C82027"/>
    <w:rsid w:val="03D1333D"/>
    <w:rsid w:val="03D41153"/>
    <w:rsid w:val="03D60954"/>
    <w:rsid w:val="03EC5E07"/>
    <w:rsid w:val="03EE3EEF"/>
    <w:rsid w:val="03F11C32"/>
    <w:rsid w:val="03F62520"/>
    <w:rsid w:val="03F92894"/>
    <w:rsid w:val="03FB03BA"/>
    <w:rsid w:val="04012CDE"/>
    <w:rsid w:val="04051239"/>
    <w:rsid w:val="040616EC"/>
    <w:rsid w:val="041B11C1"/>
    <w:rsid w:val="041B5259"/>
    <w:rsid w:val="041F054D"/>
    <w:rsid w:val="04367644"/>
    <w:rsid w:val="043B2EAD"/>
    <w:rsid w:val="04425FE9"/>
    <w:rsid w:val="046D280D"/>
    <w:rsid w:val="047D1717"/>
    <w:rsid w:val="047F3CB9"/>
    <w:rsid w:val="04814D63"/>
    <w:rsid w:val="0485743A"/>
    <w:rsid w:val="04900156"/>
    <w:rsid w:val="04912ACD"/>
    <w:rsid w:val="049849D2"/>
    <w:rsid w:val="049D6C81"/>
    <w:rsid w:val="049F06E7"/>
    <w:rsid w:val="04AB1DE0"/>
    <w:rsid w:val="04AD3DAA"/>
    <w:rsid w:val="04B137A1"/>
    <w:rsid w:val="04B2316F"/>
    <w:rsid w:val="04B30AAF"/>
    <w:rsid w:val="04B36EE7"/>
    <w:rsid w:val="04B769D7"/>
    <w:rsid w:val="04B844FD"/>
    <w:rsid w:val="04B8789B"/>
    <w:rsid w:val="04C77470"/>
    <w:rsid w:val="04CD5BAF"/>
    <w:rsid w:val="04D37589"/>
    <w:rsid w:val="04DA0918"/>
    <w:rsid w:val="04DC4690"/>
    <w:rsid w:val="04E62E18"/>
    <w:rsid w:val="04E711A3"/>
    <w:rsid w:val="04F419D9"/>
    <w:rsid w:val="04F61DB5"/>
    <w:rsid w:val="04FC088E"/>
    <w:rsid w:val="050414F1"/>
    <w:rsid w:val="05085485"/>
    <w:rsid w:val="05123C0E"/>
    <w:rsid w:val="05143535"/>
    <w:rsid w:val="05160BBE"/>
    <w:rsid w:val="05171224"/>
    <w:rsid w:val="051A51B8"/>
    <w:rsid w:val="051C24B2"/>
    <w:rsid w:val="051E25B2"/>
    <w:rsid w:val="05257DE5"/>
    <w:rsid w:val="052823CE"/>
    <w:rsid w:val="052A1AAE"/>
    <w:rsid w:val="052D4EEB"/>
    <w:rsid w:val="052D6C99"/>
    <w:rsid w:val="0532605E"/>
    <w:rsid w:val="05353DA0"/>
    <w:rsid w:val="053764CC"/>
    <w:rsid w:val="0539563E"/>
    <w:rsid w:val="053F716F"/>
    <w:rsid w:val="05402231"/>
    <w:rsid w:val="05445D91"/>
    <w:rsid w:val="054B5371"/>
    <w:rsid w:val="054D733B"/>
    <w:rsid w:val="05575AC4"/>
    <w:rsid w:val="055A7363"/>
    <w:rsid w:val="056337B3"/>
    <w:rsid w:val="05685F23"/>
    <w:rsid w:val="0572619E"/>
    <w:rsid w:val="05746676"/>
    <w:rsid w:val="05792B2A"/>
    <w:rsid w:val="057A17B3"/>
    <w:rsid w:val="057C552B"/>
    <w:rsid w:val="057E12A3"/>
    <w:rsid w:val="058239D3"/>
    <w:rsid w:val="058D14E6"/>
    <w:rsid w:val="0596483F"/>
    <w:rsid w:val="05A15267"/>
    <w:rsid w:val="05A93523"/>
    <w:rsid w:val="05AA6744"/>
    <w:rsid w:val="05AE0F7D"/>
    <w:rsid w:val="05B922DB"/>
    <w:rsid w:val="05BE09A8"/>
    <w:rsid w:val="05C2091B"/>
    <w:rsid w:val="05CD6EAE"/>
    <w:rsid w:val="05D03D6A"/>
    <w:rsid w:val="05D2339D"/>
    <w:rsid w:val="05D62593"/>
    <w:rsid w:val="05E06B82"/>
    <w:rsid w:val="05E11775"/>
    <w:rsid w:val="05EB409C"/>
    <w:rsid w:val="05F15F19"/>
    <w:rsid w:val="05F45A09"/>
    <w:rsid w:val="05FA2ED0"/>
    <w:rsid w:val="05FB0B46"/>
    <w:rsid w:val="05FC5403"/>
    <w:rsid w:val="0600615C"/>
    <w:rsid w:val="06015345"/>
    <w:rsid w:val="060317A8"/>
    <w:rsid w:val="06035C4C"/>
    <w:rsid w:val="060F2843"/>
    <w:rsid w:val="06135E8F"/>
    <w:rsid w:val="06190C10"/>
    <w:rsid w:val="061B11E8"/>
    <w:rsid w:val="061F3212"/>
    <w:rsid w:val="06233BF8"/>
    <w:rsid w:val="0627193B"/>
    <w:rsid w:val="06345EA0"/>
    <w:rsid w:val="064E5119"/>
    <w:rsid w:val="065038F1"/>
    <w:rsid w:val="065F7326"/>
    <w:rsid w:val="066466EB"/>
    <w:rsid w:val="06656120"/>
    <w:rsid w:val="066A32DB"/>
    <w:rsid w:val="066D171A"/>
    <w:rsid w:val="066E30C6"/>
    <w:rsid w:val="066F5090"/>
    <w:rsid w:val="067803E8"/>
    <w:rsid w:val="067818E1"/>
    <w:rsid w:val="067D155B"/>
    <w:rsid w:val="068648B3"/>
    <w:rsid w:val="068A640F"/>
    <w:rsid w:val="069F7723"/>
    <w:rsid w:val="06A019DB"/>
    <w:rsid w:val="06A0494E"/>
    <w:rsid w:val="06A31B56"/>
    <w:rsid w:val="06AF021E"/>
    <w:rsid w:val="06B17456"/>
    <w:rsid w:val="06B34F7C"/>
    <w:rsid w:val="06B64A6C"/>
    <w:rsid w:val="06B659C7"/>
    <w:rsid w:val="06C21663"/>
    <w:rsid w:val="06C40853"/>
    <w:rsid w:val="06C76AB1"/>
    <w:rsid w:val="06D575E9"/>
    <w:rsid w:val="06D95818"/>
    <w:rsid w:val="06DC2725"/>
    <w:rsid w:val="06E635A4"/>
    <w:rsid w:val="06EA08E8"/>
    <w:rsid w:val="06F40DE2"/>
    <w:rsid w:val="06F537E7"/>
    <w:rsid w:val="06F80415"/>
    <w:rsid w:val="06F832D7"/>
    <w:rsid w:val="0701218C"/>
    <w:rsid w:val="07013F3A"/>
    <w:rsid w:val="07047ECE"/>
    <w:rsid w:val="070E0989"/>
    <w:rsid w:val="070E6657"/>
    <w:rsid w:val="071B68A4"/>
    <w:rsid w:val="07245E7A"/>
    <w:rsid w:val="072A35E6"/>
    <w:rsid w:val="07300CC3"/>
    <w:rsid w:val="07376C6F"/>
    <w:rsid w:val="0737795B"/>
    <w:rsid w:val="073A569E"/>
    <w:rsid w:val="07442078"/>
    <w:rsid w:val="074D15CF"/>
    <w:rsid w:val="07520C39"/>
    <w:rsid w:val="075524D7"/>
    <w:rsid w:val="075F1FC8"/>
    <w:rsid w:val="076960E1"/>
    <w:rsid w:val="076F17EB"/>
    <w:rsid w:val="076F5347"/>
    <w:rsid w:val="077C5CB6"/>
    <w:rsid w:val="077E558A"/>
    <w:rsid w:val="078000B2"/>
    <w:rsid w:val="078B5EF9"/>
    <w:rsid w:val="079052BE"/>
    <w:rsid w:val="079474E9"/>
    <w:rsid w:val="07996868"/>
    <w:rsid w:val="079B438E"/>
    <w:rsid w:val="07A9580E"/>
    <w:rsid w:val="07AB0349"/>
    <w:rsid w:val="07B611C8"/>
    <w:rsid w:val="07C363B5"/>
    <w:rsid w:val="07C80EFB"/>
    <w:rsid w:val="07C82CA9"/>
    <w:rsid w:val="07D015BC"/>
    <w:rsid w:val="07D2741A"/>
    <w:rsid w:val="07D34F18"/>
    <w:rsid w:val="07D96C64"/>
    <w:rsid w:val="07E21FBD"/>
    <w:rsid w:val="07E76099"/>
    <w:rsid w:val="07EE04EE"/>
    <w:rsid w:val="07F10452"/>
    <w:rsid w:val="07F41CF0"/>
    <w:rsid w:val="07F817E1"/>
    <w:rsid w:val="07FA5CC3"/>
    <w:rsid w:val="07FD6DF7"/>
    <w:rsid w:val="08033CE1"/>
    <w:rsid w:val="08065580"/>
    <w:rsid w:val="0808754A"/>
    <w:rsid w:val="081128A2"/>
    <w:rsid w:val="08117C91"/>
    <w:rsid w:val="08133E8C"/>
    <w:rsid w:val="081859DF"/>
    <w:rsid w:val="081C4DA3"/>
    <w:rsid w:val="0822060B"/>
    <w:rsid w:val="08273E74"/>
    <w:rsid w:val="08283748"/>
    <w:rsid w:val="082B3BF0"/>
    <w:rsid w:val="08315667"/>
    <w:rsid w:val="08333D07"/>
    <w:rsid w:val="083B347B"/>
    <w:rsid w:val="08407C7A"/>
    <w:rsid w:val="084A7B62"/>
    <w:rsid w:val="084F33CB"/>
    <w:rsid w:val="0854278F"/>
    <w:rsid w:val="0858227F"/>
    <w:rsid w:val="087F5A5E"/>
    <w:rsid w:val="08850B9A"/>
    <w:rsid w:val="08912FDE"/>
    <w:rsid w:val="089808CE"/>
    <w:rsid w:val="089963F4"/>
    <w:rsid w:val="08A25B8A"/>
    <w:rsid w:val="08A454C4"/>
    <w:rsid w:val="08BC2A1A"/>
    <w:rsid w:val="08C01D14"/>
    <w:rsid w:val="08C23B9D"/>
    <w:rsid w:val="08C6543B"/>
    <w:rsid w:val="08C94F2B"/>
    <w:rsid w:val="08C96498"/>
    <w:rsid w:val="08C96CD9"/>
    <w:rsid w:val="08DC0DD5"/>
    <w:rsid w:val="08DD4532"/>
    <w:rsid w:val="08DE0208"/>
    <w:rsid w:val="08E51639"/>
    <w:rsid w:val="08EA53E3"/>
    <w:rsid w:val="08EC58B0"/>
    <w:rsid w:val="08F17FDE"/>
    <w:rsid w:val="08F531F3"/>
    <w:rsid w:val="08FC0E5C"/>
    <w:rsid w:val="090B5543"/>
    <w:rsid w:val="090D12BC"/>
    <w:rsid w:val="090E39A6"/>
    <w:rsid w:val="09153CCC"/>
    <w:rsid w:val="091C32AD"/>
    <w:rsid w:val="091D76AF"/>
    <w:rsid w:val="092143DA"/>
    <w:rsid w:val="092403B3"/>
    <w:rsid w:val="09273A00"/>
    <w:rsid w:val="092F3024"/>
    <w:rsid w:val="09336848"/>
    <w:rsid w:val="093549B0"/>
    <w:rsid w:val="09365556"/>
    <w:rsid w:val="09371E95"/>
    <w:rsid w:val="093F343F"/>
    <w:rsid w:val="09630EDC"/>
    <w:rsid w:val="09653F8D"/>
    <w:rsid w:val="096D58B6"/>
    <w:rsid w:val="0983157E"/>
    <w:rsid w:val="099B1F44"/>
    <w:rsid w:val="099C7594"/>
    <w:rsid w:val="09A10CAA"/>
    <w:rsid w:val="09A174C2"/>
    <w:rsid w:val="09A45050"/>
    <w:rsid w:val="09A60DC8"/>
    <w:rsid w:val="09AB63DF"/>
    <w:rsid w:val="09AF2373"/>
    <w:rsid w:val="09AF7BF5"/>
    <w:rsid w:val="09B17145"/>
    <w:rsid w:val="09B23C11"/>
    <w:rsid w:val="09B47989"/>
    <w:rsid w:val="09B6441C"/>
    <w:rsid w:val="09B94F9F"/>
    <w:rsid w:val="09C37BCC"/>
    <w:rsid w:val="09C676BC"/>
    <w:rsid w:val="09CA005F"/>
    <w:rsid w:val="09D45935"/>
    <w:rsid w:val="09D771D4"/>
    <w:rsid w:val="09DA4574"/>
    <w:rsid w:val="09DB5C37"/>
    <w:rsid w:val="09E3201C"/>
    <w:rsid w:val="09FD6B24"/>
    <w:rsid w:val="0A051F93"/>
    <w:rsid w:val="0A1B6A4C"/>
    <w:rsid w:val="0A206DCD"/>
    <w:rsid w:val="0A2148F3"/>
    <w:rsid w:val="0A3429C1"/>
    <w:rsid w:val="0A391C3C"/>
    <w:rsid w:val="0A40746F"/>
    <w:rsid w:val="0A426D43"/>
    <w:rsid w:val="0A4321AC"/>
    <w:rsid w:val="0A434869"/>
    <w:rsid w:val="0A560A40"/>
    <w:rsid w:val="0A570314"/>
    <w:rsid w:val="0A5752B7"/>
    <w:rsid w:val="0A602585"/>
    <w:rsid w:val="0A622F41"/>
    <w:rsid w:val="0A665632"/>
    <w:rsid w:val="0A6C0264"/>
    <w:rsid w:val="0A6D128D"/>
    <w:rsid w:val="0A717628"/>
    <w:rsid w:val="0A7D1C9F"/>
    <w:rsid w:val="0A84447B"/>
    <w:rsid w:val="0A8A2498"/>
    <w:rsid w:val="0A8C4462"/>
    <w:rsid w:val="0A8E1986"/>
    <w:rsid w:val="0AA21C88"/>
    <w:rsid w:val="0AA86449"/>
    <w:rsid w:val="0AAE43D8"/>
    <w:rsid w:val="0AB3379D"/>
    <w:rsid w:val="0AC46FD9"/>
    <w:rsid w:val="0AC51722"/>
    <w:rsid w:val="0AC57974"/>
    <w:rsid w:val="0ACA6D38"/>
    <w:rsid w:val="0AD35565"/>
    <w:rsid w:val="0AD6133C"/>
    <w:rsid w:val="0AD876A7"/>
    <w:rsid w:val="0ADA51CD"/>
    <w:rsid w:val="0ADF27E4"/>
    <w:rsid w:val="0AE918B4"/>
    <w:rsid w:val="0AEB73DB"/>
    <w:rsid w:val="0AEE0C79"/>
    <w:rsid w:val="0AF838A6"/>
    <w:rsid w:val="0AFD0AAD"/>
    <w:rsid w:val="0B016BFE"/>
    <w:rsid w:val="0B071EAE"/>
    <w:rsid w:val="0B0E30C9"/>
    <w:rsid w:val="0B0F0E4C"/>
    <w:rsid w:val="0B0F299D"/>
    <w:rsid w:val="0B100BEF"/>
    <w:rsid w:val="0B1209E4"/>
    <w:rsid w:val="0B2823DD"/>
    <w:rsid w:val="0B293A5F"/>
    <w:rsid w:val="0B294161"/>
    <w:rsid w:val="0B301291"/>
    <w:rsid w:val="0B3070F5"/>
    <w:rsid w:val="0B380146"/>
    <w:rsid w:val="0B4070AB"/>
    <w:rsid w:val="0B41349E"/>
    <w:rsid w:val="0B48482D"/>
    <w:rsid w:val="0B512FB6"/>
    <w:rsid w:val="0B560944"/>
    <w:rsid w:val="0B563F70"/>
    <w:rsid w:val="0B5739B0"/>
    <w:rsid w:val="0B5A00BC"/>
    <w:rsid w:val="0B5F7B49"/>
    <w:rsid w:val="0B705B32"/>
    <w:rsid w:val="0B772A1C"/>
    <w:rsid w:val="0B8213C1"/>
    <w:rsid w:val="0B837359"/>
    <w:rsid w:val="0B84338B"/>
    <w:rsid w:val="0B881211"/>
    <w:rsid w:val="0B8C404F"/>
    <w:rsid w:val="0B8E3445"/>
    <w:rsid w:val="0B901D30"/>
    <w:rsid w:val="0B9260E4"/>
    <w:rsid w:val="0B9C3341"/>
    <w:rsid w:val="0BA15CEB"/>
    <w:rsid w:val="0BA47589"/>
    <w:rsid w:val="0BA679A1"/>
    <w:rsid w:val="0BAE5749"/>
    <w:rsid w:val="0BB05F2E"/>
    <w:rsid w:val="0BB7550F"/>
    <w:rsid w:val="0BBD094E"/>
    <w:rsid w:val="0BC1638D"/>
    <w:rsid w:val="0BC35C62"/>
    <w:rsid w:val="0BCE5B82"/>
    <w:rsid w:val="0BD669BE"/>
    <w:rsid w:val="0BD95485"/>
    <w:rsid w:val="0BDC6D23"/>
    <w:rsid w:val="0BE43E2A"/>
    <w:rsid w:val="0BF16EDD"/>
    <w:rsid w:val="0BFC1173"/>
    <w:rsid w:val="0BFC5617"/>
    <w:rsid w:val="0BFE7680"/>
    <w:rsid w:val="0C0A7D34"/>
    <w:rsid w:val="0C1110C3"/>
    <w:rsid w:val="0C1464BD"/>
    <w:rsid w:val="0C1741FF"/>
    <w:rsid w:val="0C175FAD"/>
    <w:rsid w:val="0C1D19EE"/>
    <w:rsid w:val="0C256E24"/>
    <w:rsid w:val="0C2B1A59"/>
    <w:rsid w:val="0C2C3D5F"/>
    <w:rsid w:val="0C2D3A23"/>
    <w:rsid w:val="0C3703FE"/>
    <w:rsid w:val="0C3B6140"/>
    <w:rsid w:val="0C3B7EEE"/>
    <w:rsid w:val="0C3D1EB8"/>
    <w:rsid w:val="0C476893"/>
    <w:rsid w:val="0C4843B9"/>
    <w:rsid w:val="0C4E4D9F"/>
    <w:rsid w:val="0C4F0FDA"/>
    <w:rsid w:val="0C526FE5"/>
    <w:rsid w:val="0C542D5E"/>
    <w:rsid w:val="0C5E7C2A"/>
    <w:rsid w:val="0C615AFC"/>
    <w:rsid w:val="0C662A91"/>
    <w:rsid w:val="0C6C00A7"/>
    <w:rsid w:val="0C6D4FE5"/>
    <w:rsid w:val="0C7F409D"/>
    <w:rsid w:val="0C822728"/>
    <w:rsid w:val="0C8278CB"/>
    <w:rsid w:val="0C833643"/>
    <w:rsid w:val="0C862AA2"/>
    <w:rsid w:val="0C992E66"/>
    <w:rsid w:val="0C9B098C"/>
    <w:rsid w:val="0CA77331"/>
    <w:rsid w:val="0CA97175"/>
    <w:rsid w:val="0CAF4438"/>
    <w:rsid w:val="0CC25F19"/>
    <w:rsid w:val="0CC671CF"/>
    <w:rsid w:val="0CC8361F"/>
    <w:rsid w:val="0CC872A8"/>
    <w:rsid w:val="0CCA3020"/>
    <w:rsid w:val="0CD619C5"/>
    <w:rsid w:val="0CDD71F7"/>
    <w:rsid w:val="0CE0755F"/>
    <w:rsid w:val="0CEA36C2"/>
    <w:rsid w:val="0CF63E15"/>
    <w:rsid w:val="0CFA3905"/>
    <w:rsid w:val="0D091D9A"/>
    <w:rsid w:val="0D0E1F29"/>
    <w:rsid w:val="0D0E73B0"/>
    <w:rsid w:val="0D10664D"/>
    <w:rsid w:val="0D134FE9"/>
    <w:rsid w:val="0D1C7D1F"/>
    <w:rsid w:val="0D1F336B"/>
    <w:rsid w:val="0D246BD4"/>
    <w:rsid w:val="0D255D31"/>
    <w:rsid w:val="0D2A1D10"/>
    <w:rsid w:val="0D2C5A88"/>
    <w:rsid w:val="0D2E35AF"/>
    <w:rsid w:val="0D2F2DEF"/>
    <w:rsid w:val="0D3142B2"/>
    <w:rsid w:val="0D35493D"/>
    <w:rsid w:val="0D3651B5"/>
    <w:rsid w:val="0D38267F"/>
    <w:rsid w:val="0D3B5CCB"/>
    <w:rsid w:val="0D415BDD"/>
    <w:rsid w:val="0D44098A"/>
    <w:rsid w:val="0D441024"/>
    <w:rsid w:val="0D49488C"/>
    <w:rsid w:val="0D523741"/>
    <w:rsid w:val="0D576A64"/>
    <w:rsid w:val="0D5F7C0C"/>
    <w:rsid w:val="0D667389"/>
    <w:rsid w:val="0D6B348D"/>
    <w:rsid w:val="0D6C1ED5"/>
    <w:rsid w:val="0D6E60A1"/>
    <w:rsid w:val="0D7209B8"/>
    <w:rsid w:val="0D775F79"/>
    <w:rsid w:val="0D7D46BF"/>
    <w:rsid w:val="0D7E5289"/>
    <w:rsid w:val="0D847672"/>
    <w:rsid w:val="0D866A18"/>
    <w:rsid w:val="0D8E04F1"/>
    <w:rsid w:val="0D906017"/>
    <w:rsid w:val="0D921D8F"/>
    <w:rsid w:val="0D924EA4"/>
    <w:rsid w:val="0D957AD2"/>
    <w:rsid w:val="0D9A6E96"/>
    <w:rsid w:val="0D9C49BC"/>
    <w:rsid w:val="0D9D24E2"/>
    <w:rsid w:val="0DA23EC4"/>
    <w:rsid w:val="0DA43871"/>
    <w:rsid w:val="0DAB4BFF"/>
    <w:rsid w:val="0DAF026E"/>
    <w:rsid w:val="0DB14480"/>
    <w:rsid w:val="0DBB28BF"/>
    <w:rsid w:val="0DC21F49"/>
    <w:rsid w:val="0DCA638D"/>
    <w:rsid w:val="0DD56120"/>
    <w:rsid w:val="0DDA27DE"/>
    <w:rsid w:val="0DDD0049"/>
    <w:rsid w:val="0DDE4FD5"/>
    <w:rsid w:val="0DE16873"/>
    <w:rsid w:val="0DE325EB"/>
    <w:rsid w:val="0DE46363"/>
    <w:rsid w:val="0DF465A6"/>
    <w:rsid w:val="0DF81F9B"/>
    <w:rsid w:val="0DFA5B87"/>
    <w:rsid w:val="0E03256A"/>
    <w:rsid w:val="0E034955"/>
    <w:rsid w:val="0E0D7668"/>
    <w:rsid w:val="0E1053AA"/>
    <w:rsid w:val="0E113547"/>
    <w:rsid w:val="0E113AF8"/>
    <w:rsid w:val="0E14459A"/>
    <w:rsid w:val="0E15476E"/>
    <w:rsid w:val="0E214EC1"/>
    <w:rsid w:val="0E2350DD"/>
    <w:rsid w:val="0E2F560A"/>
    <w:rsid w:val="0E3746E5"/>
    <w:rsid w:val="0E38549C"/>
    <w:rsid w:val="0E3E1B39"/>
    <w:rsid w:val="0E415563"/>
    <w:rsid w:val="0E453CB9"/>
    <w:rsid w:val="0E4C1214"/>
    <w:rsid w:val="0E4C1ADE"/>
    <w:rsid w:val="0E4D5152"/>
    <w:rsid w:val="0E4F5ED2"/>
    <w:rsid w:val="0E5055E0"/>
    <w:rsid w:val="0E511C4A"/>
    <w:rsid w:val="0E6459EC"/>
    <w:rsid w:val="0E6D41C1"/>
    <w:rsid w:val="0E76520D"/>
    <w:rsid w:val="0E772D33"/>
    <w:rsid w:val="0E773894"/>
    <w:rsid w:val="0E773BB1"/>
    <w:rsid w:val="0E793139"/>
    <w:rsid w:val="0E796AAB"/>
    <w:rsid w:val="0E857DE7"/>
    <w:rsid w:val="0E8A515C"/>
    <w:rsid w:val="0E8A5882"/>
    <w:rsid w:val="0E8B292A"/>
    <w:rsid w:val="0E8E0A1D"/>
    <w:rsid w:val="0E963B01"/>
    <w:rsid w:val="0EA004DC"/>
    <w:rsid w:val="0EA53D44"/>
    <w:rsid w:val="0EA85ED0"/>
    <w:rsid w:val="0EAF6971"/>
    <w:rsid w:val="0EB21FBD"/>
    <w:rsid w:val="0EC0292C"/>
    <w:rsid w:val="0EC56195"/>
    <w:rsid w:val="0ECC55DA"/>
    <w:rsid w:val="0ED62150"/>
    <w:rsid w:val="0EDE49D8"/>
    <w:rsid w:val="0EE54141"/>
    <w:rsid w:val="0EE8417F"/>
    <w:rsid w:val="0EE91E83"/>
    <w:rsid w:val="0EEA1AFD"/>
    <w:rsid w:val="0EFC41A9"/>
    <w:rsid w:val="0F00541F"/>
    <w:rsid w:val="0F032819"/>
    <w:rsid w:val="0F08636C"/>
    <w:rsid w:val="0F0942D3"/>
    <w:rsid w:val="0F0E18EA"/>
    <w:rsid w:val="0F1A028E"/>
    <w:rsid w:val="0F1A1D7A"/>
    <w:rsid w:val="0F1A64E0"/>
    <w:rsid w:val="0F1D2D9B"/>
    <w:rsid w:val="0F2509E1"/>
    <w:rsid w:val="0F27519E"/>
    <w:rsid w:val="0F2A5FF8"/>
    <w:rsid w:val="0F31382A"/>
    <w:rsid w:val="0F3550C8"/>
    <w:rsid w:val="0F376EAB"/>
    <w:rsid w:val="0F396569"/>
    <w:rsid w:val="0F3E402E"/>
    <w:rsid w:val="0F431800"/>
    <w:rsid w:val="0F4E7F38"/>
    <w:rsid w:val="0F4F5A5E"/>
    <w:rsid w:val="0F517A28"/>
    <w:rsid w:val="0F6B2AC0"/>
    <w:rsid w:val="0F7C2CF7"/>
    <w:rsid w:val="0F895414"/>
    <w:rsid w:val="0F9067A2"/>
    <w:rsid w:val="0F985657"/>
    <w:rsid w:val="0FB57FB7"/>
    <w:rsid w:val="0FBC7598"/>
    <w:rsid w:val="0FC025D5"/>
    <w:rsid w:val="0FC30926"/>
    <w:rsid w:val="0FC401FA"/>
    <w:rsid w:val="0FC40A72"/>
    <w:rsid w:val="0FC74AFA"/>
    <w:rsid w:val="0FC951AB"/>
    <w:rsid w:val="0FDF77A4"/>
    <w:rsid w:val="0FE16FFE"/>
    <w:rsid w:val="0FE443F8"/>
    <w:rsid w:val="0FE95EB3"/>
    <w:rsid w:val="0FEF12A7"/>
    <w:rsid w:val="0FF00FEF"/>
    <w:rsid w:val="0FF30ADF"/>
    <w:rsid w:val="10031ECA"/>
    <w:rsid w:val="10050BB1"/>
    <w:rsid w:val="100866E2"/>
    <w:rsid w:val="101051ED"/>
    <w:rsid w:val="10154248"/>
    <w:rsid w:val="10156893"/>
    <w:rsid w:val="102173FB"/>
    <w:rsid w:val="10246EEB"/>
    <w:rsid w:val="10260EB5"/>
    <w:rsid w:val="102777F1"/>
    <w:rsid w:val="102B64CB"/>
    <w:rsid w:val="10303AE2"/>
    <w:rsid w:val="103323A1"/>
    <w:rsid w:val="10345380"/>
    <w:rsid w:val="103D07DF"/>
    <w:rsid w:val="104161F3"/>
    <w:rsid w:val="10480E2B"/>
    <w:rsid w:val="10487C63"/>
    <w:rsid w:val="104D6442"/>
    <w:rsid w:val="10505F32"/>
    <w:rsid w:val="105C41C7"/>
    <w:rsid w:val="105D2FDA"/>
    <w:rsid w:val="10606175"/>
    <w:rsid w:val="106A2B50"/>
    <w:rsid w:val="106C5840"/>
    <w:rsid w:val="106F0166"/>
    <w:rsid w:val="10702130"/>
    <w:rsid w:val="10726B00"/>
    <w:rsid w:val="107A6B0B"/>
    <w:rsid w:val="10857989"/>
    <w:rsid w:val="108D683E"/>
    <w:rsid w:val="109B53FF"/>
    <w:rsid w:val="109C4CD3"/>
    <w:rsid w:val="10A02A15"/>
    <w:rsid w:val="10A32505"/>
    <w:rsid w:val="10AB4B20"/>
    <w:rsid w:val="10B4201D"/>
    <w:rsid w:val="10B45CF5"/>
    <w:rsid w:val="10B63FE7"/>
    <w:rsid w:val="10C86366"/>
    <w:rsid w:val="10CA1840"/>
    <w:rsid w:val="10CB3451"/>
    <w:rsid w:val="10D83919"/>
    <w:rsid w:val="10DE709A"/>
    <w:rsid w:val="10E06E91"/>
    <w:rsid w:val="10E30B54"/>
    <w:rsid w:val="10EB1677"/>
    <w:rsid w:val="10EE19D3"/>
    <w:rsid w:val="10F12C12"/>
    <w:rsid w:val="11020FDA"/>
    <w:rsid w:val="110411F6"/>
    <w:rsid w:val="110458F0"/>
    <w:rsid w:val="11052878"/>
    <w:rsid w:val="110C1E59"/>
    <w:rsid w:val="110D2410"/>
    <w:rsid w:val="110F2B3B"/>
    <w:rsid w:val="111023DB"/>
    <w:rsid w:val="11162CD7"/>
    <w:rsid w:val="111C5ACE"/>
    <w:rsid w:val="111D0ED9"/>
    <w:rsid w:val="111E1B8C"/>
    <w:rsid w:val="11211012"/>
    <w:rsid w:val="11230F50"/>
    <w:rsid w:val="11252F1A"/>
    <w:rsid w:val="11333889"/>
    <w:rsid w:val="113B44EC"/>
    <w:rsid w:val="11422D3D"/>
    <w:rsid w:val="11466BFA"/>
    <w:rsid w:val="11486BC7"/>
    <w:rsid w:val="114C2986"/>
    <w:rsid w:val="11591FF2"/>
    <w:rsid w:val="11592BC4"/>
    <w:rsid w:val="11621A79"/>
    <w:rsid w:val="11627CCB"/>
    <w:rsid w:val="116577BB"/>
    <w:rsid w:val="11716160"/>
    <w:rsid w:val="117308C6"/>
    <w:rsid w:val="117874EE"/>
    <w:rsid w:val="117E46D9"/>
    <w:rsid w:val="118825BC"/>
    <w:rsid w:val="11895257"/>
    <w:rsid w:val="118F6E03"/>
    <w:rsid w:val="119105B0"/>
    <w:rsid w:val="1194486E"/>
    <w:rsid w:val="119500A0"/>
    <w:rsid w:val="119C142F"/>
    <w:rsid w:val="11A1294E"/>
    <w:rsid w:val="11AB1B6A"/>
    <w:rsid w:val="11BF3E96"/>
    <w:rsid w:val="11C267DB"/>
    <w:rsid w:val="11C66065"/>
    <w:rsid w:val="11F0177A"/>
    <w:rsid w:val="11F03B4E"/>
    <w:rsid w:val="11F1104F"/>
    <w:rsid w:val="11F72B09"/>
    <w:rsid w:val="12062D4C"/>
    <w:rsid w:val="12072620"/>
    <w:rsid w:val="120D5E88"/>
    <w:rsid w:val="121A5F6A"/>
    <w:rsid w:val="1222786D"/>
    <w:rsid w:val="12280F14"/>
    <w:rsid w:val="12296A3A"/>
    <w:rsid w:val="122B630F"/>
    <w:rsid w:val="122E594D"/>
    <w:rsid w:val="12331667"/>
    <w:rsid w:val="123E24E6"/>
    <w:rsid w:val="124473D0"/>
    <w:rsid w:val="1246139A"/>
    <w:rsid w:val="12485112"/>
    <w:rsid w:val="124F46F3"/>
    <w:rsid w:val="12502219"/>
    <w:rsid w:val="12505EE8"/>
    <w:rsid w:val="12597C6B"/>
    <w:rsid w:val="12635AA8"/>
    <w:rsid w:val="12691A7E"/>
    <w:rsid w:val="126E269F"/>
    <w:rsid w:val="126E6C7A"/>
    <w:rsid w:val="12705CEF"/>
    <w:rsid w:val="12737767"/>
    <w:rsid w:val="12747CB6"/>
    <w:rsid w:val="12751C80"/>
    <w:rsid w:val="12767ED2"/>
    <w:rsid w:val="127B03C7"/>
    <w:rsid w:val="127C300E"/>
    <w:rsid w:val="12816876"/>
    <w:rsid w:val="129305DF"/>
    <w:rsid w:val="12940358"/>
    <w:rsid w:val="12945DE8"/>
    <w:rsid w:val="129465AA"/>
    <w:rsid w:val="129D0620"/>
    <w:rsid w:val="12A0769A"/>
    <w:rsid w:val="12AA36D7"/>
    <w:rsid w:val="12AF5192"/>
    <w:rsid w:val="12AF6785"/>
    <w:rsid w:val="12B24F05"/>
    <w:rsid w:val="12B5207C"/>
    <w:rsid w:val="12BE1CF8"/>
    <w:rsid w:val="12BF65B4"/>
    <w:rsid w:val="12C0114D"/>
    <w:rsid w:val="12C10A21"/>
    <w:rsid w:val="12C4307D"/>
    <w:rsid w:val="12CC5D44"/>
    <w:rsid w:val="12D544CC"/>
    <w:rsid w:val="12D746E8"/>
    <w:rsid w:val="12DB5F87"/>
    <w:rsid w:val="12DC3AAD"/>
    <w:rsid w:val="12DE15D3"/>
    <w:rsid w:val="12E14724"/>
    <w:rsid w:val="12F42BA4"/>
    <w:rsid w:val="12F64B6E"/>
    <w:rsid w:val="12F82944"/>
    <w:rsid w:val="12FB03D7"/>
    <w:rsid w:val="13021765"/>
    <w:rsid w:val="130B724F"/>
    <w:rsid w:val="130C48FD"/>
    <w:rsid w:val="130D32C4"/>
    <w:rsid w:val="130F79DE"/>
    <w:rsid w:val="13117BFA"/>
    <w:rsid w:val="13126C89"/>
    <w:rsid w:val="132362BB"/>
    <w:rsid w:val="1324792E"/>
    <w:rsid w:val="132536A6"/>
    <w:rsid w:val="13293DDE"/>
    <w:rsid w:val="132E0412"/>
    <w:rsid w:val="132F1E2E"/>
    <w:rsid w:val="13337B71"/>
    <w:rsid w:val="133D454B"/>
    <w:rsid w:val="134431DF"/>
    <w:rsid w:val="1348177E"/>
    <w:rsid w:val="13491142"/>
    <w:rsid w:val="134A310C"/>
    <w:rsid w:val="1354094F"/>
    <w:rsid w:val="1356385F"/>
    <w:rsid w:val="1359132F"/>
    <w:rsid w:val="135A334F"/>
    <w:rsid w:val="135B70C7"/>
    <w:rsid w:val="13712447"/>
    <w:rsid w:val="137361BF"/>
    <w:rsid w:val="1376180B"/>
    <w:rsid w:val="137A57A0"/>
    <w:rsid w:val="137F4B64"/>
    <w:rsid w:val="138F16CD"/>
    <w:rsid w:val="138F28CD"/>
    <w:rsid w:val="13912AE9"/>
    <w:rsid w:val="139667EC"/>
    <w:rsid w:val="13985C26"/>
    <w:rsid w:val="13A740BB"/>
    <w:rsid w:val="13AC347F"/>
    <w:rsid w:val="13B642FE"/>
    <w:rsid w:val="13C609E5"/>
    <w:rsid w:val="13CA36D2"/>
    <w:rsid w:val="13D10BE4"/>
    <w:rsid w:val="13DC1FB6"/>
    <w:rsid w:val="13DC7B1E"/>
    <w:rsid w:val="13DD5D2E"/>
    <w:rsid w:val="13E675EB"/>
    <w:rsid w:val="13F05A62"/>
    <w:rsid w:val="13F634F4"/>
    <w:rsid w:val="13F820DA"/>
    <w:rsid w:val="13FC4407"/>
    <w:rsid w:val="14005579"/>
    <w:rsid w:val="14084DC8"/>
    <w:rsid w:val="140B63F8"/>
    <w:rsid w:val="14121EBF"/>
    <w:rsid w:val="14125FD5"/>
    <w:rsid w:val="141554C8"/>
    <w:rsid w:val="141D0AC4"/>
    <w:rsid w:val="14215C1B"/>
    <w:rsid w:val="14287FA6"/>
    <w:rsid w:val="14305618"/>
    <w:rsid w:val="143A6CDD"/>
    <w:rsid w:val="143E4A1F"/>
    <w:rsid w:val="144E6A58"/>
    <w:rsid w:val="14553B17"/>
    <w:rsid w:val="145F6743"/>
    <w:rsid w:val="1461426A"/>
    <w:rsid w:val="146B50E8"/>
    <w:rsid w:val="14782CC1"/>
    <w:rsid w:val="14795A57"/>
    <w:rsid w:val="147C012B"/>
    <w:rsid w:val="147C5547"/>
    <w:rsid w:val="147C72F5"/>
    <w:rsid w:val="14887D3A"/>
    <w:rsid w:val="148937C0"/>
    <w:rsid w:val="14947F66"/>
    <w:rsid w:val="14951C69"/>
    <w:rsid w:val="14986A75"/>
    <w:rsid w:val="14A30D26"/>
    <w:rsid w:val="14AD3953"/>
    <w:rsid w:val="14AF237B"/>
    <w:rsid w:val="14B06F9F"/>
    <w:rsid w:val="14B2026A"/>
    <w:rsid w:val="14B24AC5"/>
    <w:rsid w:val="14B720DC"/>
    <w:rsid w:val="14B823A1"/>
    <w:rsid w:val="14B940A6"/>
    <w:rsid w:val="14BB6070"/>
    <w:rsid w:val="14BE16BC"/>
    <w:rsid w:val="14C81165"/>
    <w:rsid w:val="14CA1268"/>
    <w:rsid w:val="14CA66F8"/>
    <w:rsid w:val="14CE2E3A"/>
    <w:rsid w:val="14DB04C0"/>
    <w:rsid w:val="14DE1D5E"/>
    <w:rsid w:val="14E46C49"/>
    <w:rsid w:val="14E86739"/>
    <w:rsid w:val="14F008A3"/>
    <w:rsid w:val="14F00D2C"/>
    <w:rsid w:val="14F358FF"/>
    <w:rsid w:val="14F50A8D"/>
    <w:rsid w:val="14FA3491"/>
    <w:rsid w:val="15010E44"/>
    <w:rsid w:val="15086DDB"/>
    <w:rsid w:val="150D43F1"/>
    <w:rsid w:val="151614F8"/>
    <w:rsid w:val="1528122B"/>
    <w:rsid w:val="15313336"/>
    <w:rsid w:val="1532372A"/>
    <w:rsid w:val="15347BD0"/>
    <w:rsid w:val="1537146E"/>
    <w:rsid w:val="153B4ABB"/>
    <w:rsid w:val="153C0A5C"/>
    <w:rsid w:val="153C7888"/>
    <w:rsid w:val="15411835"/>
    <w:rsid w:val="15426E03"/>
    <w:rsid w:val="154C45E2"/>
    <w:rsid w:val="154F3311"/>
    <w:rsid w:val="154F67B8"/>
    <w:rsid w:val="155618F4"/>
    <w:rsid w:val="155B515D"/>
    <w:rsid w:val="15694B49"/>
    <w:rsid w:val="156A35F2"/>
    <w:rsid w:val="156E30E2"/>
    <w:rsid w:val="15761F97"/>
    <w:rsid w:val="157707EC"/>
    <w:rsid w:val="157867AA"/>
    <w:rsid w:val="15835C29"/>
    <w:rsid w:val="15872778"/>
    <w:rsid w:val="15896CB5"/>
    <w:rsid w:val="158D4D1C"/>
    <w:rsid w:val="158E72E0"/>
    <w:rsid w:val="1594241D"/>
    <w:rsid w:val="159527A8"/>
    <w:rsid w:val="159A5C08"/>
    <w:rsid w:val="15A72208"/>
    <w:rsid w:val="15B16EC9"/>
    <w:rsid w:val="15B66837"/>
    <w:rsid w:val="15B72A98"/>
    <w:rsid w:val="15BB209F"/>
    <w:rsid w:val="15C03212"/>
    <w:rsid w:val="15C54CCC"/>
    <w:rsid w:val="15C56A7A"/>
    <w:rsid w:val="15DD1D1B"/>
    <w:rsid w:val="15DD2016"/>
    <w:rsid w:val="15DE1C80"/>
    <w:rsid w:val="15E3304A"/>
    <w:rsid w:val="15E50ECA"/>
    <w:rsid w:val="15EE01B4"/>
    <w:rsid w:val="15F15AC1"/>
    <w:rsid w:val="15F508CB"/>
    <w:rsid w:val="15F92AAD"/>
    <w:rsid w:val="15FA6F3C"/>
    <w:rsid w:val="160A2B4E"/>
    <w:rsid w:val="160B0882"/>
    <w:rsid w:val="160C28FB"/>
    <w:rsid w:val="160F4043"/>
    <w:rsid w:val="16131B64"/>
    <w:rsid w:val="16135A37"/>
    <w:rsid w:val="16236AEB"/>
    <w:rsid w:val="162723E1"/>
    <w:rsid w:val="16290DB7"/>
    <w:rsid w:val="163802DC"/>
    <w:rsid w:val="16400FA6"/>
    <w:rsid w:val="16421B0E"/>
    <w:rsid w:val="164A2B8C"/>
    <w:rsid w:val="164E459D"/>
    <w:rsid w:val="165D17C6"/>
    <w:rsid w:val="16604009"/>
    <w:rsid w:val="16610551"/>
    <w:rsid w:val="16621572"/>
    <w:rsid w:val="1662251B"/>
    <w:rsid w:val="1663076D"/>
    <w:rsid w:val="16646293"/>
    <w:rsid w:val="16662E05"/>
    <w:rsid w:val="166B13D0"/>
    <w:rsid w:val="166D2200"/>
    <w:rsid w:val="166F1AD2"/>
    <w:rsid w:val="16702E8A"/>
    <w:rsid w:val="167E42AC"/>
    <w:rsid w:val="1685787A"/>
    <w:rsid w:val="168801D3"/>
    <w:rsid w:val="168D3A3C"/>
    <w:rsid w:val="169C5A2D"/>
    <w:rsid w:val="169F376F"/>
    <w:rsid w:val="16A63835"/>
    <w:rsid w:val="16A666DB"/>
    <w:rsid w:val="16A9586D"/>
    <w:rsid w:val="16B110DD"/>
    <w:rsid w:val="16B20DAC"/>
    <w:rsid w:val="16B34B25"/>
    <w:rsid w:val="16B40FC8"/>
    <w:rsid w:val="16B9038D"/>
    <w:rsid w:val="16B965DF"/>
    <w:rsid w:val="16C8095F"/>
    <w:rsid w:val="16C8703F"/>
    <w:rsid w:val="16CD5BE6"/>
    <w:rsid w:val="16DB47A7"/>
    <w:rsid w:val="16E25A42"/>
    <w:rsid w:val="16E3365C"/>
    <w:rsid w:val="16E75D71"/>
    <w:rsid w:val="16E96798"/>
    <w:rsid w:val="16EF0253"/>
    <w:rsid w:val="16EF3DAF"/>
    <w:rsid w:val="16F45869"/>
    <w:rsid w:val="16F72C63"/>
    <w:rsid w:val="16FA690C"/>
    <w:rsid w:val="16FB6DB7"/>
    <w:rsid w:val="17013AE2"/>
    <w:rsid w:val="170610F8"/>
    <w:rsid w:val="170B4961"/>
    <w:rsid w:val="170B5384"/>
    <w:rsid w:val="17141A67"/>
    <w:rsid w:val="171657DF"/>
    <w:rsid w:val="17167C82"/>
    <w:rsid w:val="171C6B6E"/>
    <w:rsid w:val="171D1D7E"/>
    <w:rsid w:val="171D7411"/>
    <w:rsid w:val="171E28BC"/>
    <w:rsid w:val="171F2845"/>
    <w:rsid w:val="1720665E"/>
    <w:rsid w:val="17214184"/>
    <w:rsid w:val="17237EFC"/>
    <w:rsid w:val="172969BE"/>
    <w:rsid w:val="172D3C23"/>
    <w:rsid w:val="172E3E08"/>
    <w:rsid w:val="173D7210"/>
    <w:rsid w:val="173E6AE4"/>
    <w:rsid w:val="1740460A"/>
    <w:rsid w:val="17493A25"/>
    <w:rsid w:val="174A36DB"/>
    <w:rsid w:val="174A5489"/>
    <w:rsid w:val="174F2A9F"/>
    <w:rsid w:val="17541D59"/>
    <w:rsid w:val="17591B70"/>
    <w:rsid w:val="17613A89"/>
    <w:rsid w:val="17650515"/>
    <w:rsid w:val="176522C3"/>
    <w:rsid w:val="17712A16"/>
    <w:rsid w:val="177277D8"/>
    <w:rsid w:val="1776002C"/>
    <w:rsid w:val="177644D0"/>
    <w:rsid w:val="17852965"/>
    <w:rsid w:val="178D23B1"/>
    <w:rsid w:val="178D69F5"/>
    <w:rsid w:val="17973E2D"/>
    <w:rsid w:val="17996410"/>
    <w:rsid w:val="179F6353"/>
    <w:rsid w:val="17A66A0F"/>
    <w:rsid w:val="17A90443"/>
    <w:rsid w:val="17AB0641"/>
    <w:rsid w:val="17AC7EF2"/>
    <w:rsid w:val="17B00584"/>
    <w:rsid w:val="17B95FAA"/>
    <w:rsid w:val="17BD5C5B"/>
    <w:rsid w:val="17C36FE9"/>
    <w:rsid w:val="17C82F42"/>
    <w:rsid w:val="17C970A1"/>
    <w:rsid w:val="17CA0378"/>
    <w:rsid w:val="17CA65CA"/>
    <w:rsid w:val="17CD49CB"/>
    <w:rsid w:val="17CF598E"/>
    <w:rsid w:val="17DA4955"/>
    <w:rsid w:val="17E01949"/>
    <w:rsid w:val="17F12E84"/>
    <w:rsid w:val="17F6116D"/>
    <w:rsid w:val="18085638"/>
    <w:rsid w:val="18137F71"/>
    <w:rsid w:val="181D494B"/>
    <w:rsid w:val="182A7068"/>
    <w:rsid w:val="183C74C7"/>
    <w:rsid w:val="18463EA2"/>
    <w:rsid w:val="184C5231"/>
    <w:rsid w:val="18550589"/>
    <w:rsid w:val="185540E5"/>
    <w:rsid w:val="185C36C6"/>
    <w:rsid w:val="186B0C11"/>
    <w:rsid w:val="18707ECC"/>
    <w:rsid w:val="1876405C"/>
    <w:rsid w:val="187C3D68"/>
    <w:rsid w:val="187C78C4"/>
    <w:rsid w:val="187F4775"/>
    <w:rsid w:val="18814EDA"/>
    <w:rsid w:val="18847B0B"/>
    <w:rsid w:val="18866995"/>
    <w:rsid w:val="1888270D"/>
    <w:rsid w:val="1889049C"/>
    <w:rsid w:val="188E75F7"/>
    <w:rsid w:val="18907BF6"/>
    <w:rsid w:val="18950986"/>
    <w:rsid w:val="189702C3"/>
    <w:rsid w:val="18AE5D80"/>
    <w:rsid w:val="18B54B84"/>
    <w:rsid w:val="18B65D2B"/>
    <w:rsid w:val="18BA03EC"/>
    <w:rsid w:val="18C020B1"/>
    <w:rsid w:val="18C35FB7"/>
    <w:rsid w:val="18C4126B"/>
    <w:rsid w:val="18CC6BBB"/>
    <w:rsid w:val="18CD45C3"/>
    <w:rsid w:val="18DD40DB"/>
    <w:rsid w:val="18EA6F23"/>
    <w:rsid w:val="18ED7A2B"/>
    <w:rsid w:val="18FC53B7"/>
    <w:rsid w:val="19017DC9"/>
    <w:rsid w:val="190E24E6"/>
    <w:rsid w:val="191044B0"/>
    <w:rsid w:val="19197809"/>
    <w:rsid w:val="191A2353"/>
    <w:rsid w:val="191D0CD6"/>
    <w:rsid w:val="191F219A"/>
    <w:rsid w:val="19235F91"/>
    <w:rsid w:val="192C753C"/>
    <w:rsid w:val="19333B2B"/>
    <w:rsid w:val="19362AEE"/>
    <w:rsid w:val="193C34F7"/>
    <w:rsid w:val="19434886"/>
    <w:rsid w:val="19483C4A"/>
    <w:rsid w:val="194B54E8"/>
    <w:rsid w:val="194D300E"/>
    <w:rsid w:val="19596BD7"/>
    <w:rsid w:val="195B791E"/>
    <w:rsid w:val="195E0DE4"/>
    <w:rsid w:val="196731DB"/>
    <w:rsid w:val="196842EC"/>
    <w:rsid w:val="196F567B"/>
    <w:rsid w:val="19725F43"/>
    <w:rsid w:val="197902A7"/>
    <w:rsid w:val="197F0CE8"/>
    <w:rsid w:val="198033E4"/>
    <w:rsid w:val="19831126"/>
    <w:rsid w:val="198D3D53"/>
    <w:rsid w:val="198F7ACB"/>
    <w:rsid w:val="19946E8F"/>
    <w:rsid w:val="199D21E8"/>
    <w:rsid w:val="19A075E2"/>
    <w:rsid w:val="19A1335A"/>
    <w:rsid w:val="19AC242B"/>
    <w:rsid w:val="19AE61A3"/>
    <w:rsid w:val="19B07BE2"/>
    <w:rsid w:val="19B1359D"/>
    <w:rsid w:val="19B80DD0"/>
    <w:rsid w:val="19C134CB"/>
    <w:rsid w:val="19C21AE3"/>
    <w:rsid w:val="19DB2D10"/>
    <w:rsid w:val="19E07411"/>
    <w:rsid w:val="19E13F84"/>
    <w:rsid w:val="19E25E4D"/>
    <w:rsid w:val="19E27B58"/>
    <w:rsid w:val="19E548BA"/>
    <w:rsid w:val="19E576EB"/>
    <w:rsid w:val="19E80F89"/>
    <w:rsid w:val="19E82D37"/>
    <w:rsid w:val="19F704E3"/>
    <w:rsid w:val="1A015B2D"/>
    <w:rsid w:val="1A02204B"/>
    <w:rsid w:val="1A0B7381"/>
    <w:rsid w:val="1A18186E"/>
    <w:rsid w:val="1A226249"/>
    <w:rsid w:val="1A38037B"/>
    <w:rsid w:val="1A3D367B"/>
    <w:rsid w:val="1A4408B5"/>
    <w:rsid w:val="1A454367"/>
    <w:rsid w:val="1A454A16"/>
    <w:rsid w:val="1A4C59BC"/>
    <w:rsid w:val="1A5A3C35"/>
    <w:rsid w:val="1A5B5BFF"/>
    <w:rsid w:val="1A635124"/>
    <w:rsid w:val="1A6654C6"/>
    <w:rsid w:val="1A6804C8"/>
    <w:rsid w:val="1A697AC7"/>
    <w:rsid w:val="1A6B5E42"/>
    <w:rsid w:val="1A6E5932"/>
    <w:rsid w:val="1A8011C2"/>
    <w:rsid w:val="1A8821BA"/>
    <w:rsid w:val="1A8C7B66"/>
    <w:rsid w:val="1A903AFB"/>
    <w:rsid w:val="1A935399"/>
    <w:rsid w:val="1AA518D8"/>
    <w:rsid w:val="1AA847E9"/>
    <w:rsid w:val="1ABC48F0"/>
    <w:rsid w:val="1AC9458C"/>
    <w:rsid w:val="1AD0039B"/>
    <w:rsid w:val="1AD05CA5"/>
    <w:rsid w:val="1AD855A7"/>
    <w:rsid w:val="1AD87250"/>
    <w:rsid w:val="1ADA2FC8"/>
    <w:rsid w:val="1ADA6B24"/>
    <w:rsid w:val="1ADD6614"/>
    <w:rsid w:val="1AE15A7D"/>
    <w:rsid w:val="1AE87493"/>
    <w:rsid w:val="1AFF47DC"/>
    <w:rsid w:val="1B00680C"/>
    <w:rsid w:val="1B0A61F6"/>
    <w:rsid w:val="1B0B3181"/>
    <w:rsid w:val="1B0D514B"/>
    <w:rsid w:val="1B1A33C4"/>
    <w:rsid w:val="1B291284"/>
    <w:rsid w:val="1B2B0E96"/>
    <w:rsid w:val="1B2D759B"/>
    <w:rsid w:val="1B3A3A66"/>
    <w:rsid w:val="1B3D72C3"/>
    <w:rsid w:val="1B3F1CD3"/>
    <w:rsid w:val="1B3F2E2B"/>
    <w:rsid w:val="1B4346C9"/>
    <w:rsid w:val="1B4548E5"/>
    <w:rsid w:val="1B481CDF"/>
    <w:rsid w:val="1B486183"/>
    <w:rsid w:val="1B4E306E"/>
    <w:rsid w:val="1B5055FC"/>
    <w:rsid w:val="1B5E59A7"/>
    <w:rsid w:val="1B5E70DA"/>
    <w:rsid w:val="1B647DFF"/>
    <w:rsid w:val="1B684130"/>
    <w:rsid w:val="1B697B90"/>
    <w:rsid w:val="1B6D7998"/>
    <w:rsid w:val="1B7705B8"/>
    <w:rsid w:val="1B7C5E2D"/>
    <w:rsid w:val="1B804379"/>
    <w:rsid w:val="1B8D6E1C"/>
    <w:rsid w:val="1B99078D"/>
    <w:rsid w:val="1B9B4505"/>
    <w:rsid w:val="1B9D3F30"/>
    <w:rsid w:val="1BA67711"/>
    <w:rsid w:val="1BA77154"/>
    <w:rsid w:val="1BB27AA1"/>
    <w:rsid w:val="1BBC447B"/>
    <w:rsid w:val="1BBE1FA1"/>
    <w:rsid w:val="1BBF5218"/>
    <w:rsid w:val="1BC7354C"/>
    <w:rsid w:val="1BC91366"/>
    <w:rsid w:val="1BCC0B62"/>
    <w:rsid w:val="1BD6553D"/>
    <w:rsid w:val="1BD9090B"/>
    <w:rsid w:val="1BE1597B"/>
    <w:rsid w:val="1BE340FE"/>
    <w:rsid w:val="1BEC2FB3"/>
    <w:rsid w:val="1BEE6D2B"/>
    <w:rsid w:val="1BEF2AA3"/>
    <w:rsid w:val="1BF14125"/>
    <w:rsid w:val="1BF400B9"/>
    <w:rsid w:val="1BF70B1B"/>
    <w:rsid w:val="1BFB4FA4"/>
    <w:rsid w:val="1C085539"/>
    <w:rsid w:val="1C0A168B"/>
    <w:rsid w:val="1C1222ED"/>
    <w:rsid w:val="1C19276E"/>
    <w:rsid w:val="1C194FD6"/>
    <w:rsid w:val="1C2300D7"/>
    <w:rsid w:val="1C2564C4"/>
    <w:rsid w:val="1C2838BF"/>
    <w:rsid w:val="1C29136D"/>
    <w:rsid w:val="1C2A5889"/>
    <w:rsid w:val="1C2A5F5B"/>
    <w:rsid w:val="1C2D151D"/>
    <w:rsid w:val="1C302C98"/>
    <w:rsid w:val="1C35495A"/>
    <w:rsid w:val="1C3B6BB2"/>
    <w:rsid w:val="1C3E24F5"/>
    <w:rsid w:val="1C405631"/>
    <w:rsid w:val="1C424981"/>
    <w:rsid w:val="1C444B9D"/>
    <w:rsid w:val="1C476F6B"/>
    <w:rsid w:val="1C4A7CD9"/>
    <w:rsid w:val="1C4F3541"/>
    <w:rsid w:val="1C511068"/>
    <w:rsid w:val="1C523FAD"/>
    <w:rsid w:val="1C530732"/>
    <w:rsid w:val="1C556DAA"/>
    <w:rsid w:val="1C5823F6"/>
    <w:rsid w:val="1C662D65"/>
    <w:rsid w:val="1C7D1E5D"/>
    <w:rsid w:val="1C850D11"/>
    <w:rsid w:val="1C856F63"/>
    <w:rsid w:val="1C896A53"/>
    <w:rsid w:val="1C8E7BC6"/>
    <w:rsid w:val="1C911EF4"/>
    <w:rsid w:val="1C916138"/>
    <w:rsid w:val="1C9176B6"/>
    <w:rsid w:val="1CAE0268"/>
    <w:rsid w:val="1CAF60DA"/>
    <w:rsid w:val="1CC13E1F"/>
    <w:rsid w:val="1CC32CE3"/>
    <w:rsid w:val="1CC96E50"/>
    <w:rsid w:val="1CCE26B8"/>
    <w:rsid w:val="1CD001DE"/>
    <w:rsid w:val="1CD35F20"/>
    <w:rsid w:val="1CD75A11"/>
    <w:rsid w:val="1CE647C1"/>
    <w:rsid w:val="1CF75448"/>
    <w:rsid w:val="1CF87735"/>
    <w:rsid w:val="1CFF6D16"/>
    <w:rsid w:val="1D047E88"/>
    <w:rsid w:val="1D1F1166"/>
    <w:rsid w:val="1D214EDE"/>
    <w:rsid w:val="1D2422D8"/>
    <w:rsid w:val="1D266050"/>
    <w:rsid w:val="1D383FD6"/>
    <w:rsid w:val="1D3A1AFC"/>
    <w:rsid w:val="1D3A7385"/>
    <w:rsid w:val="1D42540E"/>
    <w:rsid w:val="1D426A14"/>
    <w:rsid w:val="1D4551DD"/>
    <w:rsid w:val="1D4D5CD3"/>
    <w:rsid w:val="1D512266"/>
    <w:rsid w:val="1D525097"/>
    <w:rsid w:val="1D570900"/>
    <w:rsid w:val="1D5775D0"/>
    <w:rsid w:val="1D594678"/>
    <w:rsid w:val="1D5A04CA"/>
    <w:rsid w:val="1D5C1A72"/>
    <w:rsid w:val="1D5E1C8E"/>
    <w:rsid w:val="1D615962"/>
    <w:rsid w:val="1D6D3E0E"/>
    <w:rsid w:val="1D6E4A2E"/>
    <w:rsid w:val="1D750D86"/>
    <w:rsid w:val="1D7D54F3"/>
    <w:rsid w:val="1D8A4831"/>
    <w:rsid w:val="1D94745E"/>
    <w:rsid w:val="1D97743E"/>
    <w:rsid w:val="1D9C4930"/>
    <w:rsid w:val="1D9D62E8"/>
    <w:rsid w:val="1DA022A7"/>
    <w:rsid w:val="1DA16D06"/>
    <w:rsid w:val="1DA67191"/>
    <w:rsid w:val="1DAD0520"/>
    <w:rsid w:val="1DB126D7"/>
    <w:rsid w:val="1DB21FDA"/>
    <w:rsid w:val="1DB63878"/>
    <w:rsid w:val="1DB7139E"/>
    <w:rsid w:val="1DC51D0D"/>
    <w:rsid w:val="1DC75A85"/>
    <w:rsid w:val="1DD6007D"/>
    <w:rsid w:val="1DDC5BC7"/>
    <w:rsid w:val="1DDE5F9D"/>
    <w:rsid w:val="1DDF69BF"/>
    <w:rsid w:val="1DE906E8"/>
    <w:rsid w:val="1DED3012"/>
    <w:rsid w:val="1DF03E59"/>
    <w:rsid w:val="1DF93765"/>
    <w:rsid w:val="1DFB74DD"/>
    <w:rsid w:val="1E0115C3"/>
    <w:rsid w:val="1E014A55"/>
    <w:rsid w:val="1E0C16EA"/>
    <w:rsid w:val="1E0E4529"/>
    <w:rsid w:val="1E0E726E"/>
    <w:rsid w:val="1E197963"/>
    <w:rsid w:val="1E1B192D"/>
    <w:rsid w:val="1E1D56A5"/>
    <w:rsid w:val="1E2017E9"/>
    <w:rsid w:val="1E216E2D"/>
    <w:rsid w:val="1E236A34"/>
    <w:rsid w:val="1E2527AC"/>
    <w:rsid w:val="1E276524"/>
    <w:rsid w:val="1E28404A"/>
    <w:rsid w:val="1E285DF8"/>
    <w:rsid w:val="1E2E78B2"/>
    <w:rsid w:val="1E310E23"/>
    <w:rsid w:val="1E340C41"/>
    <w:rsid w:val="1E360515"/>
    <w:rsid w:val="1E3B1FCF"/>
    <w:rsid w:val="1E403142"/>
    <w:rsid w:val="1E42335E"/>
    <w:rsid w:val="1E426EBA"/>
    <w:rsid w:val="1E432DEF"/>
    <w:rsid w:val="1E4434BB"/>
    <w:rsid w:val="1E480248"/>
    <w:rsid w:val="1E4A5D6E"/>
    <w:rsid w:val="1E4A6A10"/>
    <w:rsid w:val="1E4B1D7F"/>
    <w:rsid w:val="1E4C7802"/>
    <w:rsid w:val="1E4E4026"/>
    <w:rsid w:val="1E51534F"/>
    <w:rsid w:val="1E562965"/>
    <w:rsid w:val="1E616D7F"/>
    <w:rsid w:val="1E6F3A27"/>
    <w:rsid w:val="1E72351C"/>
    <w:rsid w:val="1E786D7F"/>
    <w:rsid w:val="1E79377B"/>
    <w:rsid w:val="1E7A2AF8"/>
    <w:rsid w:val="1E7F0F79"/>
    <w:rsid w:val="1E85149C"/>
    <w:rsid w:val="1E8578BB"/>
    <w:rsid w:val="1E91399D"/>
    <w:rsid w:val="1E935967"/>
    <w:rsid w:val="1E965458"/>
    <w:rsid w:val="1EA27958"/>
    <w:rsid w:val="1EA336D1"/>
    <w:rsid w:val="1EA5569B"/>
    <w:rsid w:val="1EA96F39"/>
    <w:rsid w:val="1EAB7E95"/>
    <w:rsid w:val="1EAC07D7"/>
    <w:rsid w:val="1EAC4FC8"/>
    <w:rsid w:val="1EAE27A1"/>
    <w:rsid w:val="1EAE33FE"/>
    <w:rsid w:val="1EC65D3D"/>
    <w:rsid w:val="1ECD2744"/>
    <w:rsid w:val="1ECE16AC"/>
    <w:rsid w:val="1ECF0CA3"/>
    <w:rsid w:val="1ED16490"/>
    <w:rsid w:val="1ED42BD0"/>
    <w:rsid w:val="1ED63AA6"/>
    <w:rsid w:val="1EDA6D98"/>
    <w:rsid w:val="1EDB03EF"/>
    <w:rsid w:val="1EDC0404"/>
    <w:rsid w:val="1EDD41FF"/>
    <w:rsid w:val="1EE91A2B"/>
    <w:rsid w:val="1EF108E0"/>
    <w:rsid w:val="1EF6113A"/>
    <w:rsid w:val="1F022AED"/>
    <w:rsid w:val="1F0C1276"/>
    <w:rsid w:val="1F122D30"/>
    <w:rsid w:val="1F15637C"/>
    <w:rsid w:val="1F176598"/>
    <w:rsid w:val="1F1A2B15"/>
    <w:rsid w:val="1F1D16D5"/>
    <w:rsid w:val="1F1F544D"/>
    <w:rsid w:val="1F1F71FB"/>
    <w:rsid w:val="1F220A99"/>
    <w:rsid w:val="1F2667DB"/>
    <w:rsid w:val="1F2D5E39"/>
    <w:rsid w:val="1F364ED8"/>
    <w:rsid w:val="1F433ACC"/>
    <w:rsid w:val="1F446C62"/>
    <w:rsid w:val="1F467ABC"/>
    <w:rsid w:val="1F4C3235"/>
    <w:rsid w:val="1F4C462C"/>
    <w:rsid w:val="1F51686E"/>
    <w:rsid w:val="1F537269"/>
    <w:rsid w:val="1F5A46D7"/>
    <w:rsid w:val="1F5E41C7"/>
    <w:rsid w:val="1F647304"/>
    <w:rsid w:val="1F6B0692"/>
    <w:rsid w:val="1F70202F"/>
    <w:rsid w:val="1F7532BF"/>
    <w:rsid w:val="1F7663B8"/>
    <w:rsid w:val="1F7C464D"/>
    <w:rsid w:val="1F7E6617"/>
    <w:rsid w:val="1F84041C"/>
    <w:rsid w:val="1F8B4890"/>
    <w:rsid w:val="1F963F0A"/>
    <w:rsid w:val="1F9F20EA"/>
    <w:rsid w:val="1FAC3908"/>
    <w:rsid w:val="1FBC2C9C"/>
    <w:rsid w:val="1FD004F5"/>
    <w:rsid w:val="1FD026CF"/>
    <w:rsid w:val="1FD276A2"/>
    <w:rsid w:val="1FE04BDC"/>
    <w:rsid w:val="1FE12702"/>
    <w:rsid w:val="1FEB532F"/>
    <w:rsid w:val="1FEF3071"/>
    <w:rsid w:val="1FF468DA"/>
    <w:rsid w:val="1FF71F26"/>
    <w:rsid w:val="1FFA7F1D"/>
    <w:rsid w:val="1FFB1A16"/>
    <w:rsid w:val="1FFB2068"/>
    <w:rsid w:val="20016901"/>
    <w:rsid w:val="20056312"/>
    <w:rsid w:val="200F794B"/>
    <w:rsid w:val="201F43BD"/>
    <w:rsid w:val="20315438"/>
    <w:rsid w:val="20322137"/>
    <w:rsid w:val="2039253E"/>
    <w:rsid w:val="203B1E13"/>
    <w:rsid w:val="20401B1F"/>
    <w:rsid w:val="2040567B"/>
    <w:rsid w:val="204809D3"/>
    <w:rsid w:val="204B7DB3"/>
    <w:rsid w:val="205630F0"/>
    <w:rsid w:val="20587B85"/>
    <w:rsid w:val="205B10B5"/>
    <w:rsid w:val="205C6834"/>
    <w:rsid w:val="205D5D23"/>
    <w:rsid w:val="205D669C"/>
    <w:rsid w:val="206F5F60"/>
    <w:rsid w:val="20780EBF"/>
    <w:rsid w:val="20794DCC"/>
    <w:rsid w:val="20796DDF"/>
    <w:rsid w:val="207D067D"/>
    <w:rsid w:val="20827A42"/>
    <w:rsid w:val="20833120"/>
    <w:rsid w:val="208B41B8"/>
    <w:rsid w:val="209135D0"/>
    <w:rsid w:val="20946299"/>
    <w:rsid w:val="209E05F3"/>
    <w:rsid w:val="209E23A2"/>
    <w:rsid w:val="20A91472"/>
    <w:rsid w:val="20AD0837"/>
    <w:rsid w:val="20AE6A88"/>
    <w:rsid w:val="20AF04DA"/>
    <w:rsid w:val="20B103E0"/>
    <w:rsid w:val="20B81F12"/>
    <w:rsid w:val="20BB2DEE"/>
    <w:rsid w:val="20BB2F53"/>
    <w:rsid w:val="20C617E1"/>
    <w:rsid w:val="20D109C9"/>
    <w:rsid w:val="20D52267"/>
    <w:rsid w:val="20DA5ACF"/>
    <w:rsid w:val="20E469C8"/>
    <w:rsid w:val="20E64474"/>
    <w:rsid w:val="20E701EC"/>
    <w:rsid w:val="20EE3329"/>
    <w:rsid w:val="20F14BC7"/>
    <w:rsid w:val="20F16975"/>
    <w:rsid w:val="20F326ED"/>
    <w:rsid w:val="20F33384"/>
    <w:rsid w:val="21011D86"/>
    <w:rsid w:val="210E5893"/>
    <w:rsid w:val="210E7527"/>
    <w:rsid w:val="21117017"/>
    <w:rsid w:val="213351E0"/>
    <w:rsid w:val="213413B3"/>
    <w:rsid w:val="21350F58"/>
    <w:rsid w:val="2144119B"/>
    <w:rsid w:val="21463165"/>
    <w:rsid w:val="21556147"/>
    <w:rsid w:val="216478ED"/>
    <w:rsid w:val="21691619"/>
    <w:rsid w:val="216A7524"/>
    <w:rsid w:val="216C0367"/>
    <w:rsid w:val="21723F5A"/>
    <w:rsid w:val="21780E44"/>
    <w:rsid w:val="21783546"/>
    <w:rsid w:val="217952E8"/>
    <w:rsid w:val="21804496"/>
    <w:rsid w:val="21845A3B"/>
    <w:rsid w:val="218E68BA"/>
    <w:rsid w:val="2190618E"/>
    <w:rsid w:val="21935C7E"/>
    <w:rsid w:val="21963C10"/>
    <w:rsid w:val="219739C1"/>
    <w:rsid w:val="21983295"/>
    <w:rsid w:val="219A525F"/>
    <w:rsid w:val="219B1AA1"/>
    <w:rsid w:val="219B1E71"/>
    <w:rsid w:val="219F2875"/>
    <w:rsid w:val="219F63D1"/>
    <w:rsid w:val="21A12149"/>
    <w:rsid w:val="21A40B01"/>
    <w:rsid w:val="21B52B49"/>
    <w:rsid w:val="21B55BF5"/>
    <w:rsid w:val="21B93937"/>
    <w:rsid w:val="21BA320B"/>
    <w:rsid w:val="21C127EB"/>
    <w:rsid w:val="21C66054"/>
    <w:rsid w:val="21CC3F74"/>
    <w:rsid w:val="21D40E5E"/>
    <w:rsid w:val="21D62B34"/>
    <w:rsid w:val="21D81E58"/>
    <w:rsid w:val="21DC4F15"/>
    <w:rsid w:val="21E464DA"/>
    <w:rsid w:val="21E62252"/>
    <w:rsid w:val="21F506E7"/>
    <w:rsid w:val="22063D3B"/>
    <w:rsid w:val="22066450"/>
    <w:rsid w:val="2208041A"/>
    <w:rsid w:val="220A23E4"/>
    <w:rsid w:val="220C0E81"/>
    <w:rsid w:val="221D7B27"/>
    <w:rsid w:val="22235F69"/>
    <w:rsid w:val="22250FCC"/>
    <w:rsid w:val="222B5EB7"/>
    <w:rsid w:val="222F3BF9"/>
    <w:rsid w:val="22310BEA"/>
    <w:rsid w:val="223245DA"/>
    <w:rsid w:val="223631D9"/>
    <w:rsid w:val="22420D3A"/>
    <w:rsid w:val="22437E25"/>
    <w:rsid w:val="22490296"/>
    <w:rsid w:val="224D0523"/>
    <w:rsid w:val="224F032E"/>
    <w:rsid w:val="224F7DF7"/>
    <w:rsid w:val="22513B6F"/>
    <w:rsid w:val="22525B39"/>
    <w:rsid w:val="22543660"/>
    <w:rsid w:val="225F6FAB"/>
    <w:rsid w:val="22630372"/>
    <w:rsid w:val="22631AF5"/>
    <w:rsid w:val="2265711D"/>
    <w:rsid w:val="22821F7B"/>
    <w:rsid w:val="229677D4"/>
    <w:rsid w:val="229B303C"/>
    <w:rsid w:val="22AA7723"/>
    <w:rsid w:val="22AD2D70"/>
    <w:rsid w:val="22AE0FC2"/>
    <w:rsid w:val="22B10AB2"/>
    <w:rsid w:val="22B54236"/>
    <w:rsid w:val="22B8327D"/>
    <w:rsid w:val="22BE04B3"/>
    <w:rsid w:val="22C34341"/>
    <w:rsid w:val="22D12E50"/>
    <w:rsid w:val="22D81909"/>
    <w:rsid w:val="22DB78DD"/>
    <w:rsid w:val="22DD3655"/>
    <w:rsid w:val="22EF37D9"/>
    <w:rsid w:val="22F32E79"/>
    <w:rsid w:val="22FB1D2D"/>
    <w:rsid w:val="230961F8"/>
    <w:rsid w:val="23152DEF"/>
    <w:rsid w:val="231A6657"/>
    <w:rsid w:val="231B5BB2"/>
    <w:rsid w:val="231B5F2B"/>
    <w:rsid w:val="231F5A1C"/>
    <w:rsid w:val="23203093"/>
    <w:rsid w:val="23203542"/>
    <w:rsid w:val="232079E6"/>
    <w:rsid w:val="23250B58"/>
    <w:rsid w:val="23270D74"/>
    <w:rsid w:val="23272421"/>
    <w:rsid w:val="232B2612"/>
    <w:rsid w:val="23305A5A"/>
    <w:rsid w:val="23344139"/>
    <w:rsid w:val="23344C5A"/>
    <w:rsid w:val="23356FED"/>
    <w:rsid w:val="2336787F"/>
    <w:rsid w:val="23425BAE"/>
    <w:rsid w:val="234611FA"/>
    <w:rsid w:val="234922CC"/>
    <w:rsid w:val="234B4A63"/>
    <w:rsid w:val="23503E27"/>
    <w:rsid w:val="23545354"/>
    <w:rsid w:val="235A4CA6"/>
    <w:rsid w:val="235D4796"/>
    <w:rsid w:val="235D6544"/>
    <w:rsid w:val="23607DE2"/>
    <w:rsid w:val="236553F8"/>
    <w:rsid w:val="23696C97"/>
    <w:rsid w:val="23713D9D"/>
    <w:rsid w:val="23751ADF"/>
    <w:rsid w:val="23816EB6"/>
    <w:rsid w:val="23847F75"/>
    <w:rsid w:val="23897339"/>
    <w:rsid w:val="238B1303"/>
    <w:rsid w:val="23955CDE"/>
    <w:rsid w:val="23957A8C"/>
    <w:rsid w:val="23A14187"/>
    <w:rsid w:val="23AD74CB"/>
    <w:rsid w:val="23AE1EAC"/>
    <w:rsid w:val="23B95E70"/>
    <w:rsid w:val="23C12F77"/>
    <w:rsid w:val="23C91E2B"/>
    <w:rsid w:val="23C93BD9"/>
    <w:rsid w:val="23CB0FA3"/>
    <w:rsid w:val="23CD36CA"/>
    <w:rsid w:val="23CF11EF"/>
    <w:rsid w:val="23EB3C1B"/>
    <w:rsid w:val="23F0560A"/>
    <w:rsid w:val="23F47DD0"/>
    <w:rsid w:val="23F5677C"/>
    <w:rsid w:val="23F95B4E"/>
    <w:rsid w:val="23FC5D5D"/>
    <w:rsid w:val="24017217"/>
    <w:rsid w:val="240A66CC"/>
    <w:rsid w:val="240B2444"/>
    <w:rsid w:val="240D443B"/>
    <w:rsid w:val="240F310A"/>
    <w:rsid w:val="240F3CE2"/>
    <w:rsid w:val="24135A20"/>
    <w:rsid w:val="241412F8"/>
    <w:rsid w:val="24141D9B"/>
    <w:rsid w:val="24183808"/>
    <w:rsid w:val="241F37F9"/>
    <w:rsid w:val="24213A15"/>
    <w:rsid w:val="242B219E"/>
    <w:rsid w:val="24315E8F"/>
    <w:rsid w:val="24425E75"/>
    <w:rsid w:val="24480FA2"/>
    <w:rsid w:val="24482D50"/>
    <w:rsid w:val="244A2F6C"/>
    <w:rsid w:val="24524857"/>
    <w:rsid w:val="245C2C9F"/>
    <w:rsid w:val="245E2574"/>
    <w:rsid w:val="246456B0"/>
    <w:rsid w:val="246B6A3F"/>
    <w:rsid w:val="24724271"/>
    <w:rsid w:val="247955FF"/>
    <w:rsid w:val="247C0C4C"/>
    <w:rsid w:val="247E78C9"/>
    <w:rsid w:val="2480073C"/>
    <w:rsid w:val="24925176"/>
    <w:rsid w:val="249935AC"/>
    <w:rsid w:val="249A18B6"/>
    <w:rsid w:val="24AF5098"/>
    <w:rsid w:val="24B62BF8"/>
    <w:rsid w:val="24C22B02"/>
    <w:rsid w:val="24C26FA6"/>
    <w:rsid w:val="24C30629"/>
    <w:rsid w:val="24C85EBC"/>
    <w:rsid w:val="24CA339A"/>
    <w:rsid w:val="24CA7C09"/>
    <w:rsid w:val="24D02D7D"/>
    <w:rsid w:val="24DB0068"/>
    <w:rsid w:val="24DE605A"/>
    <w:rsid w:val="24E07B90"/>
    <w:rsid w:val="24E46F1D"/>
    <w:rsid w:val="24E76A0D"/>
    <w:rsid w:val="24F75533"/>
    <w:rsid w:val="24F829C8"/>
    <w:rsid w:val="24FA5AD6"/>
    <w:rsid w:val="24FD7FDE"/>
    <w:rsid w:val="250910E8"/>
    <w:rsid w:val="250C6474"/>
    <w:rsid w:val="251470D6"/>
    <w:rsid w:val="2515357D"/>
    <w:rsid w:val="25171C8D"/>
    <w:rsid w:val="251946ED"/>
    <w:rsid w:val="251B2213"/>
    <w:rsid w:val="251B60CF"/>
    <w:rsid w:val="25221767"/>
    <w:rsid w:val="25306EB8"/>
    <w:rsid w:val="2533755C"/>
    <w:rsid w:val="25357778"/>
    <w:rsid w:val="253750D0"/>
    <w:rsid w:val="253855B7"/>
    <w:rsid w:val="2538586E"/>
    <w:rsid w:val="253F05F7"/>
    <w:rsid w:val="2541175F"/>
    <w:rsid w:val="25473008"/>
    <w:rsid w:val="25494FD2"/>
    <w:rsid w:val="254A115E"/>
    <w:rsid w:val="25506360"/>
    <w:rsid w:val="25551BC9"/>
    <w:rsid w:val="255B4D05"/>
    <w:rsid w:val="255E0351"/>
    <w:rsid w:val="256516E0"/>
    <w:rsid w:val="256736AA"/>
    <w:rsid w:val="256F255E"/>
    <w:rsid w:val="25750D2B"/>
    <w:rsid w:val="25777D91"/>
    <w:rsid w:val="257858B7"/>
    <w:rsid w:val="25787665"/>
    <w:rsid w:val="257D111F"/>
    <w:rsid w:val="25894FBE"/>
    <w:rsid w:val="258C3110"/>
    <w:rsid w:val="25950217"/>
    <w:rsid w:val="25973F8F"/>
    <w:rsid w:val="259F1096"/>
    <w:rsid w:val="25A0096A"/>
    <w:rsid w:val="25B67281"/>
    <w:rsid w:val="25BE7351"/>
    <w:rsid w:val="25C30D46"/>
    <w:rsid w:val="25C41039"/>
    <w:rsid w:val="25D02AAB"/>
    <w:rsid w:val="25D76C43"/>
    <w:rsid w:val="25D9759D"/>
    <w:rsid w:val="25E35426"/>
    <w:rsid w:val="25E92311"/>
    <w:rsid w:val="25F250AC"/>
    <w:rsid w:val="25F7348D"/>
    <w:rsid w:val="25FA62CC"/>
    <w:rsid w:val="25FB2FA2"/>
    <w:rsid w:val="25FF7D86"/>
    <w:rsid w:val="26031625"/>
    <w:rsid w:val="26040EF9"/>
    <w:rsid w:val="26061115"/>
    <w:rsid w:val="260F621B"/>
    <w:rsid w:val="26123616"/>
    <w:rsid w:val="26143832"/>
    <w:rsid w:val="26176E7E"/>
    <w:rsid w:val="26323CB8"/>
    <w:rsid w:val="26377520"/>
    <w:rsid w:val="26415CA9"/>
    <w:rsid w:val="264439EB"/>
    <w:rsid w:val="264B4D7A"/>
    <w:rsid w:val="264B56DA"/>
    <w:rsid w:val="264E03C6"/>
    <w:rsid w:val="26541E80"/>
    <w:rsid w:val="26597A6B"/>
    <w:rsid w:val="265A320F"/>
    <w:rsid w:val="265C2EF2"/>
    <w:rsid w:val="266B3801"/>
    <w:rsid w:val="266D2F42"/>
    <w:rsid w:val="266F6CBA"/>
    <w:rsid w:val="26712A32"/>
    <w:rsid w:val="26736212"/>
    <w:rsid w:val="26792FA6"/>
    <w:rsid w:val="26833736"/>
    <w:rsid w:val="268A7650"/>
    <w:rsid w:val="268D5392"/>
    <w:rsid w:val="268D7140"/>
    <w:rsid w:val="26926A44"/>
    <w:rsid w:val="26971D6D"/>
    <w:rsid w:val="26976211"/>
    <w:rsid w:val="269C0DCC"/>
    <w:rsid w:val="269E10A1"/>
    <w:rsid w:val="26A56238"/>
    <w:rsid w:val="26AC3A6A"/>
    <w:rsid w:val="26B51975"/>
    <w:rsid w:val="26B66697"/>
    <w:rsid w:val="26C1503C"/>
    <w:rsid w:val="26C64400"/>
    <w:rsid w:val="26CC5F65"/>
    <w:rsid w:val="26D0320D"/>
    <w:rsid w:val="26D202D6"/>
    <w:rsid w:val="26D7660D"/>
    <w:rsid w:val="26E256DE"/>
    <w:rsid w:val="26E2748C"/>
    <w:rsid w:val="26E974A7"/>
    <w:rsid w:val="26EB5A30"/>
    <w:rsid w:val="26ED5E31"/>
    <w:rsid w:val="26F86CAF"/>
    <w:rsid w:val="26F943CD"/>
    <w:rsid w:val="26FC55DE"/>
    <w:rsid w:val="27007DD2"/>
    <w:rsid w:val="270913C2"/>
    <w:rsid w:val="270A69E3"/>
    <w:rsid w:val="27104D19"/>
    <w:rsid w:val="27135897"/>
    <w:rsid w:val="271722DA"/>
    <w:rsid w:val="271D6716"/>
    <w:rsid w:val="271E248E"/>
    <w:rsid w:val="271E423C"/>
    <w:rsid w:val="27221F7E"/>
    <w:rsid w:val="27225ADA"/>
    <w:rsid w:val="272B367E"/>
    <w:rsid w:val="272E0923"/>
    <w:rsid w:val="27452229"/>
    <w:rsid w:val="2751016E"/>
    <w:rsid w:val="275122D4"/>
    <w:rsid w:val="27533EE6"/>
    <w:rsid w:val="27567DA6"/>
    <w:rsid w:val="276205CD"/>
    <w:rsid w:val="276B4628"/>
    <w:rsid w:val="276F0EA7"/>
    <w:rsid w:val="277F2BEF"/>
    <w:rsid w:val="2786142B"/>
    <w:rsid w:val="27897907"/>
    <w:rsid w:val="278B7B24"/>
    <w:rsid w:val="278C73F8"/>
    <w:rsid w:val="278E3170"/>
    <w:rsid w:val="278F1E9D"/>
    <w:rsid w:val="27934C2A"/>
    <w:rsid w:val="27942A80"/>
    <w:rsid w:val="27960276"/>
    <w:rsid w:val="27982240"/>
    <w:rsid w:val="279F35CF"/>
    <w:rsid w:val="27A02EA3"/>
    <w:rsid w:val="27A41A67"/>
    <w:rsid w:val="27A44DA4"/>
    <w:rsid w:val="27B31AF1"/>
    <w:rsid w:val="27B724EC"/>
    <w:rsid w:val="27B92B32"/>
    <w:rsid w:val="27BD3A55"/>
    <w:rsid w:val="27C17DBD"/>
    <w:rsid w:val="27CC583C"/>
    <w:rsid w:val="27D05536"/>
    <w:rsid w:val="27D21AFF"/>
    <w:rsid w:val="27D25752"/>
    <w:rsid w:val="27D67843"/>
    <w:rsid w:val="27E64D5A"/>
    <w:rsid w:val="27EC1DAC"/>
    <w:rsid w:val="27ED1197"/>
    <w:rsid w:val="27EE2D77"/>
    <w:rsid w:val="27F05BD9"/>
    <w:rsid w:val="27F72ED7"/>
    <w:rsid w:val="27FE7359"/>
    <w:rsid w:val="2802590C"/>
    <w:rsid w:val="28060F58"/>
    <w:rsid w:val="28081174"/>
    <w:rsid w:val="280B2A12"/>
    <w:rsid w:val="281A2295"/>
    <w:rsid w:val="282C4737"/>
    <w:rsid w:val="283A057F"/>
    <w:rsid w:val="283C7962"/>
    <w:rsid w:val="283E4B96"/>
    <w:rsid w:val="28414686"/>
    <w:rsid w:val="28441A80"/>
    <w:rsid w:val="285048C9"/>
    <w:rsid w:val="28550131"/>
    <w:rsid w:val="285E0D94"/>
    <w:rsid w:val="28612632"/>
    <w:rsid w:val="28665E9B"/>
    <w:rsid w:val="286B34B1"/>
    <w:rsid w:val="286D547B"/>
    <w:rsid w:val="28700AC7"/>
    <w:rsid w:val="28754330"/>
    <w:rsid w:val="28771E56"/>
    <w:rsid w:val="2879797C"/>
    <w:rsid w:val="287C746C"/>
    <w:rsid w:val="287E6E70"/>
    <w:rsid w:val="288A1B89"/>
    <w:rsid w:val="2890116A"/>
    <w:rsid w:val="28956780"/>
    <w:rsid w:val="28975124"/>
    <w:rsid w:val="289B3D96"/>
    <w:rsid w:val="289C18BC"/>
    <w:rsid w:val="289C302F"/>
    <w:rsid w:val="28A33FFB"/>
    <w:rsid w:val="28A864B3"/>
    <w:rsid w:val="28AC5FA3"/>
    <w:rsid w:val="28BB61E6"/>
    <w:rsid w:val="28BE7A85"/>
    <w:rsid w:val="28C01A4F"/>
    <w:rsid w:val="28C64B8B"/>
    <w:rsid w:val="28C66939"/>
    <w:rsid w:val="28C70229"/>
    <w:rsid w:val="28CE38D3"/>
    <w:rsid w:val="28D34799"/>
    <w:rsid w:val="28D76D98"/>
    <w:rsid w:val="28D948BF"/>
    <w:rsid w:val="28DB0FBA"/>
    <w:rsid w:val="28DE3C83"/>
    <w:rsid w:val="28E03E9F"/>
    <w:rsid w:val="28E219C5"/>
    <w:rsid w:val="28E31299"/>
    <w:rsid w:val="28E60D8A"/>
    <w:rsid w:val="28F04ACB"/>
    <w:rsid w:val="28F064F4"/>
    <w:rsid w:val="28F416F8"/>
    <w:rsid w:val="28F614B0"/>
    <w:rsid w:val="28FB65E3"/>
    <w:rsid w:val="28FC05AD"/>
    <w:rsid w:val="290F02E0"/>
    <w:rsid w:val="29114058"/>
    <w:rsid w:val="29256C56"/>
    <w:rsid w:val="2927387C"/>
    <w:rsid w:val="292B2CE0"/>
    <w:rsid w:val="2934498A"/>
    <w:rsid w:val="29437F8A"/>
    <w:rsid w:val="294A756A"/>
    <w:rsid w:val="295944D7"/>
    <w:rsid w:val="295D0A99"/>
    <w:rsid w:val="29622FA7"/>
    <w:rsid w:val="296675E9"/>
    <w:rsid w:val="29671ECA"/>
    <w:rsid w:val="296F1E2E"/>
    <w:rsid w:val="297168A5"/>
    <w:rsid w:val="29721F02"/>
    <w:rsid w:val="29787C34"/>
    <w:rsid w:val="297A1C52"/>
    <w:rsid w:val="297F5466"/>
    <w:rsid w:val="29804D3A"/>
    <w:rsid w:val="2987256D"/>
    <w:rsid w:val="29883BEF"/>
    <w:rsid w:val="29920300"/>
    <w:rsid w:val="29930F11"/>
    <w:rsid w:val="29950106"/>
    <w:rsid w:val="299A22A0"/>
    <w:rsid w:val="29A053DC"/>
    <w:rsid w:val="29A21154"/>
    <w:rsid w:val="29AC5B2F"/>
    <w:rsid w:val="29AD6739"/>
    <w:rsid w:val="29B11398"/>
    <w:rsid w:val="29BB2216"/>
    <w:rsid w:val="29C4731D"/>
    <w:rsid w:val="29C72969"/>
    <w:rsid w:val="29C966E1"/>
    <w:rsid w:val="29CA1472"/>
    <w:rsid w:val="29D05CC2"/>
    <w:rsid w:val="29D84B76"/>
    <w:rsid w:val="29E4176D"/>
    <w:rsid w:val="29E74DB9"/>
    <w:rsid w:val="29E96D83"/>
    <w:rsid w:val="29F55569"/>
    <w:rsid w:val="29F6324E"/>
    <w:rsid w:val="29FA180B"/>
    <w:rsid w:val="29FC6AB7"/>
    <w:rsid w:val="2A005E7B"/>
    <w:rsid w:val="2A0616E3"/>
    <w:rsid w:val="2A0C5869"/>
    <w:rsid w:val="2A0E2346"/>
    <w:rsid w:val="2A135BAE"/>
    <w:rsid w:val="2A1C2CB5"/>
    <w:rsid w:val="2A21651D"/>
    <w:rsid w:val="2A291581"/>
    <w:rsid w:val="2A306760"/>
    <w:rsid w:val="2A314286"/>
    <w:rsid w:val="2A3A75DF"/>
    <w:rsid w:val="2A4228E9"/>
    <w:rsid w:val="2A434404"/>
    <w:rsid w:val="2A44347E"/>
    <w:rsid w:val="2A4771E6"/>
    <w:rsid w:val="2A4A56FF"/>
    <w:rsid w:val="2A4F1B5B"/>
    <w:rsid w:val="2A506E02"/>
    <w:rsid w:val="2A5B520A"/>
    <w:rsid w:val="2A794849"/>
    <w:rsid w:val="2A7C19A5"/>
    <w:rsid w:val="2A810D6A"/>
    <w:rsid w:val="2A88034A"/>
    <w:rsid w:val="2A8F792B"/>
    <w:rsid w:val="2A9D6343"/>
    <w:rsid w:val="2AAD6003"/>
    <w:rsid w:val="2AB4113F"/>
    <w:rsid w:val="2AB7478C"/>
    <w:rsid w:val="2ABE3D6C"/>
    <w:rsid w:val="2AC31382"/>
    <w:rsid w:val="2AC61A2B"/>
    <w:rsid w:val="2AC94B09"/>
    <w:rsid w:val="2ACD5ABD"/>
    <w:rsid w:val="2AD96DF8"/>
    <w:rsid w:val="2AE24B98"/>
    <w:rsid w:val="2AF43C32"/>
    <w:rsid w:val="2AF96AA7"/>
    <w:rsid w:val="2AFB1DAC"/>
    <w:rsid w:val="2AFD4AE5"/>
    <w:rsid w:val="2B0025D7"/>
    <w:rsid w:val="2B117BE5"/>
    <w:rsid w:val="2B1B2F6C"/>
    <w:rsid w:val="2B1C0A93"/>
    <w:rsid w:val="2B1E2A5D"/>
    <w:rsid w:val="2B1E51A9"/>
    <w:rsid w:val="2B2D0EF2"/>
    <w:rsid w:val="2B30453E"/>
    <w:rsid w:val="2B3109E2"/>
    <w:rsid w:val="2B335937"/>
    <w:rsid w:val="2B397896"/>
    <w:rsid w:val="2B462FC2"/>
    <w:rsid w:val="2B4D6E9E"/>
    <w:rsid w:val="2B546CBA"/>
    <w:rsid w:val="2B597F39"/>
    <w:rsid w:val="2B634913"/>
    <w:rsid w:val="2B683E1A"/>
    <w:rsid w:val="2B69741E"/>
    <w:rsid w:val="2B6F5066"/>
    <w:rsid w:val="2B764647"/>
    <w:rsid w:val="2B7E52A9"/>
    <w:rsid w:val="2B876854"/>
    <w:rsid w:val="2B88437A"/>
    <w:rsid w:val="2B9056E6"/>
    <w:rsid w:val="2B9176D3"/>
    <w:rsid w:val="2B921232"/>
    <w:rsid w:val="2B945DEE"/>
    <w:rsid w:val="2B977FB3"/>
    <w:rsid w:val="2B990335"/>
    <w:rsid w:val="2B996587"/>
    <w:rsid w:val="2BA72A52"/>
    <w:rsid w:val="2BAE3DE1"/>
    <w:rsid w:val="2BB05DAB"/>
    <w:rsid w:val="2BB138D1"/>
    <w:rsid w:val="2BB46F1D"/>
    <w:rsid w:val="2BBA05EB"/>
    <w:rsid w:val="2BCA04EF"/>
    <w:rsid w:val="2BD15D21"/>
    <w:rsid w:val="2BD575BF"/>
    <w:rsid w:val="2BD650E5"/>
    <w:rsid w:val="2BD749D4"/>
    <w:rsid w:val="2BDD6474"/>
    <w:rsid w:val="2BE82C66"/>
    <w:rsid w:val="2BF95430"/>
    <w:rsid w:val="2BFF63EA"/>
    <w:rsid w:val="2C02430A"/>
    <w:rsid w:val="2C063C1D"/>
    <w:rsid w:val="2C077995"/>
    <w:rsid w:val="2C093AE3"/>
    <w:rsid w:val="2C1E7944"/>
    <w:rsid w:val="2C1F4FE7"/>
    <w:rsid w:val="2C20377B"/>
    <w:rsid w:val="2C250873"/>
    <w:rsid w:val="2C2702F2"/>
    <w:rsid w:val="2C271DE5"/>
    <w:rsid w:val="2C2922D7"/>
    <w:rsid w:val="2C300C99"/>
    <w:rsid w:val="2C300DBF"/>
    <w:rsid w:val="2C33078A"/>
    <w:rsid w:val="2C3307B6"/>
    <w:rsid w:val="2C35005E"/>
    <w:rsid w:val="2C3A1B18"/>
    <w:rsid w:val="2C3C036D"/>
    <w:rsid w:val="2C4209CD"/>
    <w:rsid w:val="2C426A3D"/>
    <w:rsid w:val="2C446EDF"/>
    <w:rsid w:val="2C4958B7"/>
    <w:rsid w:val="2C4B7881"/>
    <w:rsid w:val="2C4E1120"/>
    <w:rsid w:val="2C4F697C"/>
    <w:rsid w:val="2C5E3615"/>
    <w:rsid w:val="2C6027E9"/>
    <w:rsid w:val="2C646B95"/>
    <w:rsid w:val="2C6B1CD2"/>
    <w:rsid w:val="2C7566AC"/>
    <w:rsid w:val="2C7E3524"/>
    <w:rsid w:val="2C844B41"/>
    <w:rsid w:val="2C8B2374"/>
    <w:rsid w:val="2C8C39F6"/>
    <w:rsid w:val="2C8E3C12"/>
    <w:rsid w:val="2C8E446A"/>
    <w:rsid w:val="2C901738"/>
    <w:rsid w:val="2C923702"/>
    <w:rsid w:val="2C9D6A0B"/>
    <w:rsid w:val="2C9E20A7"/>
    <w:rsid w:val="2C9E3E55"/>
    <w:rsid w:val="2C9F3CBA"/>
    <w:rsid w:val="2CA22888"/>
    <w:rsid w:val="2CA23219"/>
    <w:rsid w:val="2CA32B72"/>
    <w:rsid w:val="2CAE1BBE"/>
    <w:rsid w:val="2CBB0AC4"/>
    <w:rsid w:val="2CBC7C47"/>
    <w:rsid w:val="2CBC7FEE"/>
    <w:rsid w:val="2CC3566A"/>
    <w:rsid w:val="2CCA2E9C"/>
    <w:rsid w:val="2CCA308D"/>
    <w:rsid w:val="2CDA11D5"/>
    <w:rsid w:val="2CDE24A4"/>
    <w:rsid w:val="2CDE5CC4"/>
    <w:rsid w:val="2CDF35CD"/>
    <w:rsid w:val="2CDF446E"/>
    <w:rsid w:val="2CE33F5E"/>
    <w:rsid w:val="2CEF2903"/>
    <w:rsid w:val="2CF577ED"/>
    <w:rsid w:val="2CF972DD"/>
    <w:rsid w:val="2D016192"/>
    <w:rsid w:val="2D077E37"/>
    <w:rsid w:val="2D104627"/>
    <w:rsid w:val="2D14044A"/>
    <w:rsid w:val="2D142369"/>
    <w:rsid w:val="2D151C3D"/>
    <w:rsid w:val="2D175EF7"/>
    <w:rsid w:val="2D1B36F8"/>
    <w:rsid w:val="2D214A86"/>
    <w:rsid w:val="2D26209C"/>
    <w:rsid w:val="2D4769C1"/>
    <w:rsid w:val="2D497555"/>
    <w:rsid w:val="2D4A05ED"/>
    <w:rsid w:val="2D4B2BC5"/>
    <w:rsid w:val="2D4D0D9D"/>
    <w:rsid w:val="2D5B3AF4"/>
    <w:rsid w:val="2D620DEC"/>
    <w:rsid w:val="2D7F295E"/>
    <w:rsid w:val="2D7F7EA7"/>
    <w:rsid w:val="2D8172D3"/>
    <w:rsid w:val="2D825525"/>
    <w:rsid w:val="2D83304B"/>
    <w:rsid w:val="2D8557D3"/>
    <w:rsid w:val="2D8F7C42"/>
    <w:rsid w:val="2D921E22"/>
    <w:rsid w:val="2D97509B"/>
    <w:rsid w:val="2D9D410D"/>
    <w:rsid w:val="2DA56EA3"/>
    <w:rsid w:val="2DA668FC"/>
    <w:rsid w:val="2DA97027"/>
    <w:rsid w:val="2DB43204"/>
    <w:rsid w:val="2DB63C42"/>
    <w:rsid w:val="2DBB27E5"/>
    <w:rsid w:val="2DC405CA"/>
    <w:rsid w:val="2DCB1588"/>
    <w:rsid w:val="2DCF6290"/>
    <w:rsid w:val="2DD276BA"/>
    <w:rsid w:val="2DD438A6"/>
    <w:rsid w:val="2DD46A64"/>
    <w:rsid w:val="2DD56A95"/>
    <w:rsid w:val="2DD91048"/>
    <w:rsid w:val="2DDC2828"/>
    <w:rsid w:val="2DDE64D3"/>
    <w:rsid w:val="2DE06681"/>
    <w:rsid w:val="2DE735DA"/>
    <w:rsid w:val="2DEB56CA"/>
    <w:rsid w:val="2DED7CB5"/>
    <w:rsid w:val="2DEF06E0"/>
    <w:rsid w:val="2DF06932"/>
    <w:rsid w:val="2E023435"/>
    <w:rsid w:val="2E075A2A"/>
    <w:rsid w:val="2E1341B1"/>
    <w:rsid w:val="2E13617D"/>
    <w:rsid w:val="2E144D73"/>
    <w:rsid w:val="2E171301"/>
    <w:rsid w:val="2E1B3626"/>
    <w:rsid w:val="2E1B7727"/>
    <w:rsid w:val="2E2163C1"/>
    <w:rsid w:val="2E224612"/>
    <w:rsid w:val="2E24482E"/>
    <w:rsid w:val="2E2B796A"/>
    <w:rsid w:val="2E2C36E3"/>
    <w:rsid w:val="2E36630F"/>
    <w:rsid w:val="2E47051C"/>
    <w:rsid w:val="2E4722CA"/>
    <w:rsid w:val="2E4C5B33"/>
    <w:rsid w:val="2E583440"/>
    <w:rsid w:val="2E6066DD"/>
    <w:rsid w:val="2E6115DE"/>
    <w:rsid w:val="2E625356"/>
    <w:rsid w:val="2E642CDC"/>
    <w:rsid w:val="2E642E7C"/>
    <w:rsid w:val="2E6F330A"/>
    <w:rsid w:val="2E7D344D"/>
    <w:rsid w:val="2E8037F0"/>
    <w:rsid w:val="2E84260A"/>
    <w:rsid w:val="2E8B0409"/>
    <w:rsid w:val="2E903C03"/>
    <w:rsid w:val="2E933762"/>
    <w:rsid w:val="2E9A3C08"/>
    <w:rsid w:val="2EA050EB"/>
    <w:rsid w:val="2EA15E7F"/>
    <w:rsid w:val="2EA339A5"/>
    <w:rsid w:val="2EAB4607"/>
    <w:rsid w:val="2EB207D1"/>
    <w:rsid w:val="2EB77450"/>
    <w:rsid w:val="2EBC46B2"/>
    <w:rsid w:val="2EBD433B"/>
    <w:rsid w:val="2EBE2287"/>
    <w:rsid w:val="2EC13E2B"/>
    <w:rsid w:val="2EC41B6D"/>
    <w:rsid w:val="2EC456C9"/>
    <w:rsid w:val="2ED55B28"/>
    <w:rsid w:val="2ED718A0"/>
    <w:rsid w:val="2ED76810"/>
    <w:rsid w:val="2EDD3E18"/>
    <w:rsid w:val="2EE47B19"/>
    <w:rsid w:val="2EE73F00"/>
    <w:rsid w:val="2EFC30B5"/>
    <w:rsid w:val="2F003388"/>
    <w:rsid w:val="2F02455F"/>
    <w:rsid w:val="2F041F69"/>
    <w:rsid w:val="2F1321AD"/>
    <w:rsid w:val="2F1523C9"/>
    <w:rsid w:val="2F290E6E"/>
    <w:rsid w:val="2F2B1BEC"/>
    <w:rsid w:val="2F3B1E2F"/>
    <w:rsid w:val="2F3B2C24"/>
    <w:rsid w:val="2F462582"/>
    <w:rsid w:val="2F4800A8"/>
    <w:rsid w:val="2F4C0A41"/>
    <w:rsid w:val="2F546A4D"/>
    <w:rsid w:val="2F5A14A6"/>
    <w:rsid w:val="2F5D1A23"/>
    <w:rsid w:val="2F61116A"/>
    <w:rsid w:val="2F613C9E"/>
    <w:rsid w:val="2F68699C"/>
    <w:rsid w:val="2F776BDF"/>
    <w:rsid w:val="2F8337D6"/>
    <w:rsid w:val="2F854E58"/>
    <w:rsid w:val="2F8E0CAC"/>
    <w:rsid w:val="2F917CA1"/>
    <w:rsid w:val="2F9201C2"/>
    <w:rsid w:val="2F936C13"/>
    <w:rsid w:val="2F94116E"/>
    <w:rsid w:val="2F9B467C"/>
    <w:rsid w:val="2F9C6646"/>
    <w:rsid w:val="2F9D5BB1"/>
    <w:rsid w:val="2FAC4ADB"/>
    <w:rsid w:val="2FAE2525"/>
    <w:rsid w:val="2FB63264"/>
    <w:rsid w:val="2FB80A03"/>
    <w:rsid w:val="2FC35981"/>
    <w:rsid w:val="2FD302BA"/>
    <w:rsid w:val="2FD407B2"/>
    <w:rsid w:val="2FD656B4"/>
    <w:rsid w:val="2FD951A4"/>
    <w:rsid w:val="2FE204FD"/>
    <w:rsid w:val="2FEC4ED7"/>
    <w:rsid w:val="2FF41FDE"/>
    <w:rsid w:val="2FF603B0"/>
    <w:rsid w:val="2FF63FA8"/>
    <w:rsid w:val="2FF97AC8"/>
    <w:rsid w:val="2FFD5337"/>
    <w:rsid w:val="3005243D"/>
    <w:rsid w:val="300541EB"/>
    <w:rsid w:val="300A35B0"/>
    <w:rsid w:val="300C188D"/>
    <w:rsid w:val="30185FBE"/>
    <w:rsid w:val="301D1535"/>
    <w:rsid w:val="30214FCA"/>
    <w:rsid w:val="30215B55"/>
    <w:rsid w:val="302428C3"/>
    <w:rsid w:val="302442D7"/>
    <w:rsid w:val="30286891"/>
    <w:rsid w:val="302E3D1D"/>
    <w:rsid w:val="303074BA"/>
    <w:rsid w:val="30316D8E"/>
    <w:rsid w:val="303C50CD"/>
    <w:rsid w:val="303D1BD7"/>
    <w:rsid w:val="30403475"/>
    <w:rsid w:val="304271ED"/>
    <w:rsid w:val="30450A8C"/>
    <w:rsid w:val="304545E8"/>
    <w:rsid w:val="3049057C"/>
    <w:rsid w:val="30550C05"/>
    <w:rsid w:val="305B1720"/>
    <w:rsid w:val="305D4027"/>
    <w:rsid w:val="30653C07"/>
    <w:rsid w:val="30656A38"/>
    <w:rsid w:val="30676C54"/>
    <w:rsid w:val="306B6744"/>
    <w:rsid w:val="306E1D90"/>
    <w:rsid w:val="306F1478"/>
    <w:rsid w:val="30731155"/>
    <w:rsid w:val="307938CC"/>
    <w:rsid w:val="307D6477"/>
    <w:rsid w:val="3095556F"/>
    <w:rsid w:val="30A4041C"/>
    <w:rsid w:val="30A56ACD"/>
    <w:rsid w:val="30A56FB7"/>
    <w:rsid w:val="30B67293"/>
    <w:rsid w:val="30B73737"/>
    <w:rsid w:val="30C145B6"/>
    <w:rsid w:val="30C97A79"/>
    <w:rsid w:val="30CE6868"/>
    <w:rsid w:val="30DC4F4C"/>
    <w:rsid w:val="30DD4CFA"/>
    <w:rsid w:val="30DE726B"/>
    <w:rsid w:val="30E24E48"/>
    <w:rsid w:val="30E958BB"/>
    <w:rsid w:val="30E96E74"/>
    <w:rsid w:val="30EC54D0"/>
    <w:rsid w:val="30F21E79"/>
    <w:rsid w:val="30F5467C"/>
    <w:rsid w:val="30FA7AC8"/>
    <w:rsid w:val="310149B3"/>
    <w:rsid w:val="310C1FAA"/>
    <w:rsid w:val="31101099"/>
    <w:rsid w:val="31124E12"/>
    <w:rsid w:val="31181CFC"/>
    <w:rsid w:val="31185880"/>
    <w:rsid w:val="311F0C8A"/>
    <w:rsid w:val="312132A7"/>
    <w:rsid w:val="31342E1B"/>
    <w:rsid w:val="313A1C72"/>
    <w:rsid w:val="313B128A"/>
    <w:rsid w:val="313C06B1"/>
    <w:rsid w:val="31465D97"/>
    <w:rsid w:val="314B0324"/>
    <w:rsid w:val="314D26DC"/>
    <w:rsid w:val="314F1BC2"/>
    <w:rsid w:val="31516685"/>
    <w:rsid w:val="31523460"/>
    <w:rsid w:val="3152520E"/>
    <w:rsid w:val="31556AAC"/>
    <w:rsid w:val="315A40C3"/>
    <w:rsid w:val="316050C0"/>
    <w:rsid w:val="31662A68"/>
    <w:rsid w:val="31674FEA"/>
    <w:rsid w:val="316C2988"/>
    <w:rsid w:val="316C6786"/>
    <w:rsid w:val="316E315D"/>
    <w:rsid w:val="316F2EAD"/>
    <w:rsid w:val="31796C3F"/>
    <w:rsid w:val="317A4765"/>
    <w:rsid w:val="317E24A7"/>
    <w:rsid w:val="31817793"/>
    <w:rsid w:val="31833619"/>
    <w:rsid w:val="318B24CE"/>
    <w:rsid w:val="319475D5"/>
    <w:rsid w:val="319677F1"/>
    <w:rsid w:val="31992E3D"/>
    <w:rsid w:val="319D1E17"/>
    <w:rsid w:val="31A234B2"/>
    <w:rsid w:val="31A81A7B"/>
    <w:rsid w:val="31AF2660"/>
    <w:rsid w:val="31B02F19"/>
    <w:rsid w:val="31B1462B"/>
    <w:rsid w:val="31B22151"/>
    <w:rsid w:val="31B5579D"/>
    <w:rsid w:val="31B9056B"/>
    <w:rsid w:val="31C23B18"/>
    <w:rsid w:val="31C805F9"/>
    <w:rsid w:val="31C81974"/>
    <w:rsid w:val="31CC3212"/>
    <w:rsid w:val="31CC4FC0"/>
    <w:rsid w:val="31CD2AE7"/>
    <w:rsid w:val="31D04385"/>
    <w:rsid w:val="31DC63E8"/>
    <w:rsid w:val="31DD71CE"/>
    <w:rsid w:val="31E06CBE"/>
    <w:rsid w:val="31E56082"/>
    <w:rsid w:val="31EA3064"/>
    <w:rsid w:val="31F2079F"/>
    <w:rsid w:val="320209E2"/>
    <w:rsid w:val="32026C34"/>
    <w:rsid w:val="3203475A"/>
    <w:rsid w:val="32036C44"/>
    <w:rsid w:val="32081D71"/>
    <w:rsid w:val="321150C9"/>
    <w:rsid w:val="32141F40"/>
    <w:rsid w:val="32143696"/>
    <w:rsid w:val="3220530C"/>
    <w:rsid w:val="322620F6"/>
    <w:rsid w:val="32280B87"/>
    <w:rsid w:val="32326DEE"/>
    <w:rsid w:val="32364B30"/>
    <w:rsid w:val="323963CE"/>
    <w:rsid w:val="323D7C6C"/>
    <w:rsid w:val="324702CB"/>
    <w:rsid w:val="32472899"/>
    <w:rsid w:val="3251196A"/>
    <w:rsid w:val="32546D64"/>
    <w:rsid w:val="32571DC7"/>
    <w:rsid w:val="325831BC"/>
    <w:rsid w:val="325B00F2"/>
    <w:rsid w:val="32672F3B"/>
    <w:rsid w:val="326E6078"/>
    <w:rsid w:val="327318E0"/>
    <w:rsid w:val="32790EBA"/>
    <w:rsid w:val="3287538B"/>
    <w:rsid w:val="328C5C68"/>
    <w:rsid w:val="329814A6"/>
    <w:rsid w:val="32A00EB9"/>
    <w:rsid w:val="32A47CEB"/>
    <w:rsid w:val="32A61774"/>
    <w:rsid w:val="32AE46C6"/>
    <w:rsid w:val="32B02BC9"/>
    <w:rsid w:val="32B83797"/>
    <w:rsid w:val="32C43EEA"/>
    <w:rsid w:val="32CA7CD7"/>
    <w:rsid w:val="32D305D1"/>
    <w:rsid w:val="32D83E39"/>
    <w:rsid w:val="32E12CEE"/>
    <w:rsid w:val="32EB7D50"/>
    <w:rsid w:val="32ED0B01"/>
    <w:rsid w:val="32F10C8C"/>
    <w:rsid w:val="32F80037"/>
    <w:rsid w:val="32FF6152"/>
    <w:rsid w:val="33044C2E"/>
    <w:rsid w:val="33064502"/>
    <w:rsid w:val="330815CF"/>
    <w:rsid w:val="330864CC"/>
    <w:rsid w:val="33174961"/>
    <w:rsid w:val="331C5AD4"/>
    <w:rsid w:val="331D2C21"/>
    <w:rsid w:val="33274816"/>
    <w:rsid w:val="332C1111"/>
    <w:rsid w:val="333746BC"/>
    <w:rsid w:val="33482D6D"/>
    <w:rsid w:val="33490893"/>
    <w:rsid w:val="3355548A"/>
    <w:rsid w:val="33576B0C"/>
    <w:rsid w:val="335A35B4"/>
    <w:rsid w:val="335E60EC"/>
    <w:rsid w:val="33661445"/>
    <w:rsid w:val="336851BD"/>
    <w:rsid w:val="336E7E3E"/>
    <w:rsid w:val="33721B98"/>
    <w:rsid w:val="33743B62"/>
    <w:rsid w:val="337771AE"/>
    <w:rsid w:val="33802506"/>
    <w:rsid w:val="33843267"/>
    <w:rsid w:val="338740A7"/>
    <w:rsid w:val="33890446"/>
    <w:rsid w:val="338F44F8"/>
    <w:rsid w:val="33933D70"/>
    <w:rsid w:val="339935C8"/>
    <w:rsid w:val="339A10EE"/>
    <w:rsid w:val="339A4C4A"/>
    <w:rsid w:val="33A1422B"/>
    <w:rsid w:val="33A930DF"/>
    <w:rsid w:val="33AE06F6"/>
    <w:rsid w:val="33B03061"/>
    <w:rsid w:val="33B91574"/>
    <w:rsid w:val="33C2760A"/>
    <w:rsid w:val="33CF2B46"/>
    <w:rsid w:val="33D20888"/>
    <w:rsid w:val="33D53ED4"/>
    <w:rsid w:val="33D77C4D"/>
    <w:rsid w:val="33DE547F"/>
    <w:rsid w:val="33E76B7F"/>
    <w:rsid w:val="33F22CD8"/>
    <w:rsid w:val="33F24A86"/>
    <w:rsid w:val="33F64577"/>
    <w:rsid w:val="33F73D84"/>
    <w:rsid w:val="33FB0165"/>
    <w:rsid w:val="33FC5905"/>
    <w:rsid w:val="34050F42"/>
    <w:rsid w:val="340A1DD0"/>
    <w:rsid w:val="34142C4F"/>
    <w:rsid w:val="34160775"/>
    <w:rsid w:val="34164C19"/>
    <w:rsid w:val="34176727"/>
    <w:rsid w:val="3422536C"/>
    <w:rsid w:val="342310E4"/>
    <w:rsid w:val="343145C8"/>
    <w:rsid w:val="343155AF"/>
    <w:rsid w:val="343B01DB"/>
    <w:rsid w:val="34403A44"/>
    <w:rsid w:val="34476B80"/>
    <w:rsid w:val="345117AD"/>
    <w:rsid w:val="345614B9"/>
    <w:rsid w:val="345B262C"/>
    <w:rsid w:val="345E3ECA"/>
    <w:rsid w:val="3460665A"/>
    <w:rsid w:val="34761214"/>
    <w:rsid w:val="347B0F20"/>
    <w:rsid w:val="347B4A7C"/>
    <w:rsid w:val="34810924"/>
    <w:rsid w:val="348C756E"/>
    <w:rsid w:val="348F6779"/>
    <w:rsid w:val="34943D90"/>
    <w:rsid w:val="349E02DB"/>
    <w:rsid w:val="34A32E71"/>
    <w:rsid w:val="34A92854"/>
    <w:rsid w:val="34AF2977"/>
    <w:rsid w:val="34B6657F"/>
    <w:rsid w:val="34C771DD"/>
    <w:rsid w:val="34CC177B"/>
    <w:rsid w:val="34CC52D7"/>
    <w:rsid w:val="34CC5C79"/>
    <w:rsid w:val="34DD74E5"/>
    <w:rsid w:val="34E14827"/>
    <w:rsid w:val="34E15227"/>
    <w:rsid w:val="34E17695"/>
    <w:rsid w:val="34E26D79"/>
    <w:rsid w:val="34E73EBF"/>
    <w:rsid w:val="34E94823"/>
    <w:rsid w:val="34F02D48"/>
    <w:rsid w:val="34F30AB6"/>
    <w:rsid w:val="3500231B"/>
    <w:rsid w:val="35017B30"/>
    <w:rsid w:val="3504143B"/>
    <w:rsid w:val="350C1B78"/>
    <w:rsid w:val="350D451A"/>
    <w:rsid w:val="350D601C"/>
    <w:rsid w:val="35162960"/>
    <w:rsid w:val="351A24E7"/>
    <w:rsid w:val="351A4295"/>
    <w:rsid w:val="35216CEF"/>
    <w:rsid w:val="35245113"/>
    <w:rsid w:val="352769B2"/>
    <w:rsid w:val="35317C2E"/>
    <w:rsid w:val="35370DA9"/>
    <w:rsid w:val="35472BB0"/>
    <w:rsid w:val="354C2F60"/>
    <w:rsid w:val="354F70FF"/>
    <w:rsid w:val="35507324"/>
    <w:rsid w:val="355377A7"/>
    <w:rsid w:val="35577297"/>
    <w:rsid w:val="35586B6B"/>
    <w:rsid w:val="355E6877"/>
    <w:rsid w:val="356A6901"/>
    <w:rsid w:val="356B2319"/>
    <w:rsid w:val="35700359"/>
    <w:rsid w:val="3576124D"/>
    <w:rsid w:val="357F234A"/>
    <w:rsid w:val="358A766C"/>
    <w:rsid w:val="358D4A67"/>
    <w:rsid w:val="359009FB"/>
    <w:rsid w:val="35966E67"/>
    <w:rsid w:val="359758E5"/>
    <w:rsid w:val="359B5ABF"/>
    <w:rsid w:val="35A43A11"/>
    <w:rsid w:val="35AB1C94"/>
    <w:rsid w:val="35AE2C2F"/>
    <w:rsid w:val="35AF05F2"/>
    <w:rsid w:val="35B04219"/>
    <w:rsid w:val="35B05541"/>
    <w:rsid w:val="35BF1E54"/>
    <w:rsid w:val="35C12962"/>
    <w:rsid w:val="35D0240E"/>
    <w:rsid w:val="35E0728C"/>
    <w:rsid w:val="35E514FA"/>
    <w:rsid w:val="36034D29"/>
    <w:rsid w:val="36070CBD"/>
    <w:rsid w:val="36080591"/>
    <w:rsid w:val="3619514A"/>
    <w:rsid w:val="361C5DEB"/>
    <w:rsid w:val="36231AE2"/>
    <w:rsid w:val="3628478F"/>
    <w:rsid w:val="3632560E"/>
    <w:rsid w:val="36343134"/>
    <w:rsid w:val="36344EAE"/>
    <w:rsid w:val="3635536D"/>
    <w:rsid w:val="363B0967"/>
    <w:rsid w:val="363D3CC2"/>
    <w:rsid w:val="363E0457"/>
    <w:rsid w:val="36434999"/>
    <w:rsid w:val="364A0BAA"/>
    <w:rsid w:val="36526178"/>
    <w:rsid w:val="3660217B"/>
    <w:rsid w:val="3662026A"/>
    <w:rsid w:val="3662158F"/>
    <w:rsid w:val="3664334F"/>
    <w:rsid w:val="366559E4"/>
    <w:rsid w:val="366C6D72"/>
    <w:rsid w:val="36867A02"/>
    <w:rsid w:val="36877708"/>
    <w:rsid w:val="368B7483"/>
    <w:rsid w:val="368C4D1E"/>
    <w:rsid w:val="368F0D33"/>
    <w:rsid w:val="369204CA"/>
    <w:rsid w:val="369E4DA2"/>
    <w:rsid w:val="36AF4EB1"/>
    <w:rsid w:val="36B90D33"/>
    <w:rsid w:val="36BD312A"/>
    <w:rsid w:val="36C32EF7"/>
    <w:rsid w:val="36CE17DB"/>
    <w:rsid w:val="36D022DE"/>
    <w:rsid w:val="36D25381"/>
    <w:rsid w:val="36D84407"/>
    <w:rsid w:val="36DA1F2E"/>
    <w:rsid w:val="36E032BC"/>
    <w:rsid w:val="36E763F9"/>
    <w:rsid w:val="36F079A3"/>
    <w:rsid w:val="36F8411F"/>
    <w:rsid w:val="36FF1994"/>
    <w:rsid w:val="37053807"/>
    <w:rsid w:val="37074CED"/>
    <w:rsid w:val="370A20E7"/>
    <w:rsid w:val="370B658B"/>
    <w:rsid w:val="370C2303"/>
    <w:rsid w:val="371E2193"/>
    <w:rsid w:val="372633C5"/>
    <w:rsid w:val="37271139"/>
    <w:rsid w:val="373043ED"/>
    <w:rsid w:val="373F526A"/>
    <w:rsid w:val="37425D25"/>
    <w:rsid w:val="374C7971"/>
    <w:rsid w:val="37515F68"/>
    <w:rsid w:val="375E49A4"/>
    <w:rsid w:val="375F0685"/>
    <w:rsid w:val="37603770"/>
    <w:rsid w:val="37620175"/>
    <w:rsid w:val="37645C9B"/>
    <w:rsid w:val="3768578B"/>
    <w:rsid w:val="37691503"/>
    <w:rsid w:val="376B527C"/>
    <w:rsid w:val="37757EA8"/>
    <w:rsid w:val="377759CE"/>
    <w:rsid w:val="378C0D4E"/>
    <w:rsid w:val="379557B3"/>
    <w:rsid w:val="379636B4"/>
    <w:rsid w:val="37976071"/>
    <w:rsid w:val="379A790F"/>
    <w:rsid w:val="379C05E0"/>
    <w:rsid w:val="379F0A81"/>
    <w:rsid w:val="37A97B52"/>
    <w:rsid w:val="37BC1633"/>
    <w:rsid w:val="37BF7375"/>
    <w:rsid w:val="37C5305A"/>
    <w:rsid w:val="37D7646D"/>
    <w:rsid w:val="37D84936"/>
    <w:rsid w:val="38044D88"/>
    <w:rsid w:val="38082ACA"/>
    <w:rsid w:val="380C46A7"/>
    <w:rsid w:val="381B27FE"/>
    <w:rsid w:val="381E5E4A"/>
    <w:rsid w:val="3821250E"/>
    <w:rsid w:val="38233460"/>
    <w:rsid w:val="3828316D"/>
    <w:rsid w:val="38312021"/>
    <w:rsid w:val="38431D54"/>
    <w:rsid w:val="384543DB"/>
    <w:rsid w:val="3845787B"/>
    <w:rsid w:val="38466A72"/>
    <w:rsid w:val="384B13D2"/>
    <w:rsid w:val="384F2065"/>
    <w:rsid w:val="384F24A7"/>
    <w:rsid w:val="38507FCD"/>
    <w:rsid w:val="38563836"/>
    <w:rsid w:val="38574889"/>
    <w:rsid w:val="386A108F"/>
    <w:rsid w:val="386C17FA"/>
    <w:rsid w:val="387168C2"/>
    <w:rsid w:val="387734D0"/>
    <w:rsid w:val="38784692"/>
    <w:rsid w:val="38787385"/>
    <w:rsid w:val="387C0DC3"/>
    <w:rsid w:val="387C7014"/>
    <w:rsid w:val="38855EC9"/>
    <w:rsid w:val="388760E5"/>
    <w:rsid w:val="388A1731"/>
    <w:rsid w:val="388D2FD0"/>
    <w:rsid w:val="38A0755D"/>
    <w:rsid w:val="38A2303C"/>
    <w:rsid w:val="38A5656B"/>
    <w:rsid w:val="38B30C88"/>
    <w:rsid w:val="38BF0934"/>
    <w:rsid w:val="38D1110E"/>
    <w:rsid w:val="38D9331D"/>
    <w:rsid w:val="38DE1A7D"/>
    <w:rsid w:val="38E23484"/>
    <w:rsid w:val="38E301E6"/>
    <w:rsid w:val="38E70932"/>
    <w:rsid w:val="38E86458"/>
    <w:rsid w:val="38EC5F48"/>
    <w:rsid w:val="38F31085"/>
    <w:rsid w:val="3905700A"/>
    <w:rsid w:val="39070FD4"/>
    <w:rsid w:val="391A2AB5"/>
    <w:rsid w:val="392A2E37"/>
    <w:rsid w:val="392B325E"/>
    <w:rsid w:val="3930363E"/>
    <w:rsid w:val="39312BE3"/>
    <w:rsid w:val="39333B77"/>
    <w:rsid w:val="39355B41"/>
    <w:rsid w:val="393671C3"/>
    <w:rsid w:val="39367C43"/>
    <w:rsid w:val="394538AA"/>
    <w:rsid w:val="39455658"/>
    <w:rsid w:val="394C2E8B"/>
    <w:rsid w:val="39535FC7"/>
    <w:rsid w:val="39561614"/>
    <w:rsid w:val="395D1582"/>
    <w:rsid w:val="395F712E"/>
    <w:rsid w:val="396401D4"/>
    <w:rsid w:val="39665CFB"/>
    <w:rsid w:val="3967024A"/>
    <w:rsid w:val="39693A3D"/>
    <w:rsid w:val="396D423F"/>
    <w:rsid w:val="396E64EA"/>
    <w:rsid w:val="39761CB6"/>
    <w:rsid w:val="3982065B"/>
    <w:rsid w:val="39882F2C"/>
    <w:rsid w:val="399F2FBB"/>
    <w:rsid w:val="39A14F85"/>
    <w:rsid w:val="39A442C2"/>
    <w:rsid w:val="39A95BE7"/>
    <w:rsid w:val="39AA6446"/>
    <w:rsid w:val="39AC5BCA"/>
    <w:rsid w:val="39B32F0A"/>
    <w:rsid w:val="39BC5438"/>
    <w:rsid w:val="39C649EB"/>
    <w:rsid w:val="39C96289"/>
    <w:rsid w:val="39CB0253"/>
    <w:rsid w:val="39D215E2"/>
    <w:rsid w:val="39D76BF8"/>
    <w:rsid w:val="39DA6EC4"/>
    <w:rsid w:val="39DE4235"/>
    <w:rsid w:val="39DF785B"/>
    <w:rsid w:val="39E35ED0"/>
    <w:rsid w:val="39E92488"/>
    <w:rsid w:val="39EB4452"/>
    <w:rsid w:val="39ED4069"/>
    <w:rsid w:val="39F227C7"/>
    <w:rsid w:val="39F72C5B"/>
    <w:rsid w:val="3A016441"/>
    <w:rsid w:val="3A06128C"/>
    <w:rsid w:val="3A0948D8"/>
    <w:rsid w:val="3A0D261A"/>
    <w:rsid w:val="3A137505"/>
    <w:rsid w:val="3A1439A9"/>
    <w:rsid w:val="3A2045BE"/>
    <w:rsid w:val="3A23599A"/>
    <w:rsid w:val="3A253C31"/>
    <w:rsid w:val="3A280D5E"/>
    <w:rsid w:val="3A281202"/>
    <w:rsid w:val="3A333615"/>
    <w:rsid w:val="3A371445"/>
    <w:rsid w:val="3A3C3B46"/>
    <w:rsid w:val="3A410516"/>
    <w:rsid w:val="3A476BA2"/>
    <w:rsid w:val="3A4818A4"/>
    <w:rsid w:val="3A4E1F56"/>
    <w:rsid w:val="3A63048C"/>
    <w:rsid w:val="3A6F246C"/>
    <w:rsid w:val="3A7C32FC"/>
    <w:rsid w:val="3A7E0E22"/>
    <w:rsid w:val="3A8521B0"/>
    <w:rsid w:val="3A865F28"/>
    <w:rsid w:val="3A8A087D"/>
    <w:rsid w:val="3A8A77C7"/>
    <w:rsid w:val="3A9643BE"/>
    <w:rsid w:val="3A971EE4"/>
    <w:rsid w:val="3A976388"/>
    <w:rsid w:val="3A9B5E78"/>
    <w:rsid w:val="3AA12A26"/>
    <w:rsid w:val="3AA8224B"/>
    <w:rsid w:val="3AB26D1E"/>
    <w:rsid w:val="3AB679A5"/>
    <w:rsid w:val="3ABC26D8"/>
    <w:rsid w:val="3ACD3B2C"/>
    <w:rsid w:val="3AD059F7"/>
    <w:rsid w:val="3AD556C0"/>
    <w:rsid w:val="3ADB2718"/>
    <w:rsid w:val="3ADE5096"/>
    <w:rsid w:val="3ADE5D64"/>
    <w:rsid w:val="3AE02C12"/>
    <w:rsid w:val="3AF86E26"/>
    <w:rsid w:val="3AFB06C4"/>
    <w:rsid w:val="3B005CDB"/>
    <w:rsid w:val="3B033339"/>
    <w:rsid w:val="3B0357CB"/>
    <w:rsid w:val="3B043A1D"/>
    <w:rsid w:val="3B070E17"/>
    <w:rsid w:val="3B0F23C2"/>
    <w:rsid w:val="3B0F7120"/>
    <w:rsid w:val="3B26743B"/>
    <w:rsid w:val="3B27770B"/>
    <w:rsid w:val="3B2C4D22"/>
    <w:rsid w:val="3B2F5E83"/>
    <w:rsid w:val="3B3045AF"/>
    <w:rsid w:val="3B385475"/>
    <w:rsid w:val="3B4262F3"/>
    <w:rsid w:val="3B4410BC"/>
    <w:rsid w:val="3B47390A"/>
    <w:rsid w:val="3B516536"/>
    <w:rsid w:val="3B561D9F"/>
    <w:rsid w:val="3B581673"/>
    <w:rsid w:val="3B5A7BB1"/>
    <w:rsid w:val="3B5E18ED"/>
    <w:rsid w:val="3B5F6EA5"/>
    <w:rsid w:val="3B602C1D"/>
    <w:rsid w:val="3B6224F2"/>
    <w:rsid w:val="3B637FD8"/>
    <w:rsid w:val="3B64626A"/>
    <w:rsid w:val="3B677B08"/>
    <w:rsid w:val="3B693880"/>
    <w:rsid w:val="3B6C15C2"/>
    <w:rsid w:val="3B7A783B"/>
    <w:rsid w:val="3B8155E4"/>
    <w:rsid w:val="3B8701AA"/>
    <w:rsid w:val="3B89088B"/>
    <w:rsid w:val="3B974891"/>
    <w:rsid w:val="3B9C0E61"/>
    <w:rsid w:val="3B9C3C56"/>
    <w:rsid w:val="3B9D79CE"/>
    <w:rsid w:val="3BA002F8"/>
    <w:rsid w:val="3BA174BE"/>
    <w:rsid w:val="3BA23236"/>
    <w:rsid w:val="3BA24FE4"/>
    <w:rsid w:val="3BA51379"/>
    <w:rsid w:val="3BAB4B50"/>
    <w:rsid w:val="3BAD53A5"/>
    <w:rsid w:val="3BAE54F0"/>
    <w:rsid w:val="3BB52CFF"/>
    <w:rsid w:val="3BB52F69"/>
    <w:rsid w:val="3BBA232E"/>
    <w:rsid w:val="3BBF52D1"/>
    <w:rsid w:val="3BD707A4"/>
    <w:rsid w:val="3BDE0C04"/>
    <w:rsid w:val="3BE61375"/>
    <w:rsid w:val="3BE92C13"/>
    <w:rsid w:val="3BEB3465"/>
    <w:rsid w:val="3BEF38F1"/>
    <w:rsid w:val="3BF03FA1"/>
    <w:rsid w:val="3BF33A92"/>
    <w:rsid w:val="3BF35840"/>
    <w:rsid w:val="3BF970B4"/>
    <w:rsid w:val="3BFA4E20"/>
    <w:rsid w:val="3BFC2596"/>
    <w:rsid w:val="3BFD046C"/>
    <w:rsid w:val="3BFF5F92"/>
    <w:rsid w:val="3C0028D9"/>
    <w:rsid w:val="3C0104BC"/>
    <w:rsid w:val="3C011D0B"/>
    <w:rsid w:val="3C015584"/>
    <w:rsid w:val="3C024890"/>
    <w:rsid w:val="3C033CD5"/>
    <w:rsid w:val="3C0637C5"/>
    <w:rsid w:val="3C0E4427"/>
    <w:rsid w:val="3C1732DC"/>
    <w:rsid w:val="3C2123AD"/>
    <w:rsid w:val="3C241E9D"/>
    <w:rsid w:val="3C25346C"/>
    <w:rsid w:val="3C2679C3"/>
    <w:rsid w:val="3C2769A2"/>
    <w:rsid w:val="3C370BA9"/>
    <w:rsid w:val="3C3C2D43"/>
    <w:rsid w:val="3C3E2F5F"/>
    <w:rsid w:val="3C44609B"/>
    <w:rsid w:val="3C5452FB"/>
    <w:rsid w:val="3C5F6A31"/>
    <w:rsid w:val="3C636521"/>
    <w:rsid w:val="3C76308C"/>
    <w:rsid w:val="3C795D45"/>
    <w:rsid w:val="3C7E77FF"/>
    <w:rsid w:val="3C805325"/>
    <w:rsid w:val="3C8069C8"/>
    <w:rsid w:val="3C830972"/>
    <w:rsid w:val="3C8445F3"/>
    <w:rsid w:val="3C88242C"/>
    <w:rsid w:val="3C8B7826"/>
    <w:rsid w:val="3C8E5ED9"/>
    <w:rsid w:val="3C8E6CC8"/>
    <w:rsid w:val="3C96357C"/>
    <w:rsid w:val="3C98003E"/>
    <w:rsid w:val="3C9C7C85"/>
    <w:rsid w:val="3CA80102"/>
    <w:rsid w:val="3CA803D8"/>
    <w:rsid w:val="3CAB79D4"/>
    <w:rsid w:val="3CB7061B"/>
    <w:rsid w:val="3CB72D11"/>
    <w:rsid w:val="3CBB45AF"/>
    <w:rsid w:val="3CBE5E91"/>
    <w:rsid w:val="3CBE7BFC"/>
    <w:rsid w:val="3CC4097C"/>
    <w:rsid w:val="3CC80A7A"/>
    <w:rsid w:val="3CCF137D"/>
    <w:rsid w:val="3CD1792F"/>
    <w:rsid w:val="3CD94A35"/>
    <w:rsid w:val="3CE00D75"/>
    <w:rsid w:val="3CE4192F"/>
    <w:rsid w:val="3CF10FA1"/>
    <w:rsid w:val="3CF30E9E"/>
    <w:rsid w:val="3CF4186F"/>
    <w:rsid w:val="3CFE26EE"/>
    <w:rsid w:val="3CFE449C"/>
    <w:rsid w:val="3D025919"/>
    <w:rsid w:val="3D073351"/>
    <w:rsid w:val="3D0F0457"/>
    <w:rsid w:val="3D141F11"/>
    <w:rsid w:val="3D196786"/>
    <w:rsid w:val="3D230514"/>
    <w:rsid w:val="3D242152"/>
    <w:rsid w:val="3D2A34E3"/>
    <w:rsid w:val="3D2E2FD3"/>
    <w:rsid w:val="3D373E03"/>
    <w:rsid w:val="3D3879AE"/>
    <w:rsid w:val="3D3B23C5"/>
    <w:rsid w:val="3D3E2AEA"/>
    <w:rsid w:val="3D443D56"/>
    <w:rsid w:val="3D4C16AB"/>
    <w:rsid w:val="3D4C7E7D"/>
    <w:rsid w:val="3D4D736C"/>
    <w:rsid w:val="3D4E0F7F"/>
    <w:rsid w:val="3D4F11F6"/>
    <w:rsid w:val="3D510A70"/>
    <w:rsid w:val="3D582134"/>
    <w:rsid w:val="3D584B52"/>
    <w:rsid w:val="3D5B544A"/>
    <w:rsid w:val="3D5F318D"/>
    <w:rsid w:val="3D6550CF"/>
    <w:rsid w:val="3D725F34"/>
    <w:rsid w:val="3D7309E6"/>
    <w:rsid w:val="3D732DCE"/>
    <w:rsid w:val="3D7604D6"/>
    <w:rsid w:val="3D762284"/>
    <w:rsid w:val="3D793B23"/>
    <w:rsid w:val="3D7A6E34"/>
    <w:rsid w:val="3D7D7AB7"/>
    <w:rsid w:val="3D850719"/>
    <w:rsid w:val="3D866B78"/>
    <w:rsid w:val="3D8C21AE"/>
    <w:rsid w:val="3D931088"/>
    <w:rsid w:val="3D9A2417"/>
    <w:rsid w:val="3DA050E4"/>
    <w:rsid w:val="3DAE7C70"/>
    <w:rsid w:val="3DB01C3A"/>
    <w:rsid w:val="3DB07704"/>
    <w:rsid w:val="3DB74C36"/>
    <w:rsid w:val="3DBB5757"/>
    <w:rsid w:val="3DBF2B06"/>
    <w:rsid w:val="3DC15BF5"/>
    <w:rsid w:val="3DC2371B"/>
    <w:rsid w:val="3DC41242"/>
    <w:rsid w:val="3DC456E6"/>
    <w:rsid w:val="3DCB0822"/>
    <w:rsid w:val="3DD516A1"/>
    <w:rsid w:val="3DE01ED2"/>
    <w:rsid w:val="3DE43692"/>
    <w:rsid w:val="3DE51ACD"/>
    <w:rsid w:val="3DEA67CE"/>
    <w:rsid w:val="3DF02037"/>
    <w:rsid w:val="3DF15DAF"/>
    <w:rsid w:val="3DF655C0"/>
    <w:rsid w:val="3E002615"/>
    <w:rsid w:val="3E03620E"/>
    <w:rsid w:val="3E0C4997"/>
    <w:rsid w:val="3E111FAD"/>
    <w:rsid w:val="3E133F77"/>
    <w:rsid w:val="3E13666F"/>
    <w:rsid w:val="3E175815"/>
    <w:rsid w:val="3E221B2D"/>
    <w:rsid w:val="3E2C3365"/>
    <w:rsid w:val="3E35213F"/>
    <w:rsid w:val="3E3A7756"/>
    <w:rsid w:val="3E4619D5"/>
    <w:rsid w:val="3E4660FB"/>
    <w:rsid w:val="3E467EA9"/>
    <w:rsid w:val="3E4C1002"/>
    <w:rsid w:val="3E4D7489"/>
    <w:rsid w:val="3E506F79"/>
    <w:rsid w:val="3E510E13"/>
    <w:rsid w:val="3E5A1BA6"/>
    <w:rsid w:val="3E5F0FC0"/>
    <w:rsid w:val="3E5F540E"/>
    <w:rsid w:val="3E646581"/>
    <w:rsid w:val="3E6B6205"/>
    <w:rsid w:val="3E725142"/>
    <w:rsid w:val="3E742C68"/>
    <w:rsid w:val="3E765C23"/>
    <w:rsid w:val="3E825C7C"/>
    <w:rsid w:val="3E8D3B38"/>
    <w:rsid w:val="3E967C14"/>
    <w:rsid w:val="3E9A6446"/>
    <w:rsid w:val="3EBC460F"/>
    <w:rsid w:val="3EC223D3"/>
    <w:rsid w:val="3ECF6B3E"/>
    <w:rsid w:val="3ED92ACB"/>
    <w:rsid w:val="3EDF3E59"/>
    <w:rsid w:val="3EE020AB"/>
    <w:rsid w:val="3EE85404"/>
    <w:rsid w:val="3EEA117C"/>
    <w:rsid w:val="3EED6576"/>
    <w:rsid w:val="3EF26282"/>
    <w:rsid w:val="3EFE0783"/>
    <w:rsid w:val="3EFE4C27"/>
    <w:rsid w:val="3F0A537A"/>
    <w:rsid w:val="3F0D6C18"/>
    <w:rsid w:val="3F0F2F13"/>
    <w:rsid w:val="3F0F473E"/>
    <w:rsid w:val="3F1C50AD"/>
    <w:rsid w:val="3F1E2E3F"/>
    <w:rsid w:val="3F1F465F"/>
    <w:rsid w:val="3F200C09"/>
    <w:rsid w:val="3F2A77CA"/>
    <w:rsid w:val="3F3441A5"/>
    <w:rsid w:val="3F406FEE"/>
    <w:rsid w:val="3F4C5993"/>
    <w:rsid w:val="3F5860E5"/>
    <w:rsid w:val="3F60708E"/>
    <w:rsid w:val="3F64617A"/>
    <w:rsid w:val="3F746C97"/>
    <w:rsid w:val="3F80388E"/>
    <w:rsid w:val="3F8700DB"/>
    <w:rsid w:val="3F8844F1"/>
    <w:rsid w:val="3F890995"/>
    <w:rsid w:val="3F8C2250"/>
    <w:rsid w:val="3F9115F7"/>
    <w:rsid w:val="3FA1732D"/>
    <w:rsid w:val="3FB6105E"/>
    <w:rsid w:val="3FB71066"/>
    <w:rsid w:val="3FB96EAF"/>
    <w:rsid w:val="3FBB48C6"/>
    <w:rsid w:val="3FC512A1"/>
    <w:rsid w:val="3FCB6BCA"/>
    <w:rsid w:val="3FCD6174"/>
    <w:rsid w:val="3FD00372"/>
    <w:rsid w:val="3FD17646"/>
    <w:rsid w:val="3FD31C10"/>
    <w:rsid w:val="3FD95FC3"/>
    <w:rsid w:val="3FDA4D4C"/>
    <w:rsid w:val="3FDB2873"/>
    <w:rsid w:val="3FDF05B5"/>
    <w:rsid w:val="3FE46DB8"/>
    <w:rsid w:val="3FF04570"/>
    <w:rsid w:val="3FF21CF3"/>
    <w:rsid w:val="3FF2357D"/>
    <w:rsid w:val="3FF37BBC"/>
    <w:rsid w:val="3FF97B78"/>
    <w:rsid w:val="3FFB4CC3"/>
    <w:rsid w:val="4000052B"/>
    <w:rsid w:val="40015D76"/>
    <w:rsid w:val="40050B38"/>
    <w:rsid w:val="400E0E9A"/>
    <w:rsid w:val="40112738"/>
    <w:rsid w:val="40181D19"/>
    <w:rsid w:val="401A7727"/>
    <w:rsid w:val="40271F5C"/>
    <w:rsid w:val="402B37FA"/>
    <w:rsid w:val="4033445D"/>
    <w:rsid w:val="40385F17"/>
    <w:rsid w:val="403C77B5"/>
    <w:rsid w:val="403E177F"/>
    <w:rsid w:val="40425D3D"/>
    <w:rsid w:val="404829D1"/>
    <w:rsid w:val="404E573A"/>
    <w:rsid w:val="4050500F"/>
    <w:rsid w:val="40525FA3"/>
    <w:rsid w:val="40556AC9"/>
    <w:rsid w:val="40611363"/>
    <w:rsid w:val="40613CB5"/>
    <w:rsid w:val="40662A84"/>
    <w:rsid w:val="40664832"/>
    <w:rsid w:val="40675C47"/>
    <w:rsid w:val="406E52A1"/>
    <w:rsid w:val="407231FC"/>
    <w:rsid w:val="407C22A8"/>
    <w:rsid w:val="4081166C"/>
    <w:rsid w:val="40880C4C"/>
    <w:rsid w:val="40897F68"/>
    <w:rsid w:val="408B24EB"/>
    <w:rsid w:val="408E48C9"/>
    <w:rsid w:val="4090365D"/>
    <w:rsid w:val="409D0DC6"/>
    <w:rsid w:val="40A47108"/>
    <w:rsid w:val="40B3559D"/>
    <w:rsid w:val="40B437EF"/>
    <w:rsid w:val="40B51541"/>
    <w:rsid w:val="40BC19F8"/>
    <w:rsid w:val="40C1415E"/>
    <w:rsid w:val="40C33A32"/>
    <w:rsid w:val="40C83858"/>
    <w:rsid w:val="40CA3013"/>
    <w:rsid w:val="40CE4185"/>
    <w:rsid w:val="40D519B8"/>
    <w:rsid w:val="40D77764"/>
    <w:rsid w:val="40DE0376"/>
    <w:rsid w:val="40E06768"/>
    <w:rsid w:val="40E340D5"/>
    <w:rsid w:val="40E556F8"/>
    <w:rsid w:val="40EE65D6"/>
    <w:rsid w:val="40F167F2"/>
    <w:rsid w:val="40F57964"/>
    <w:rsid w:val="40F96929"/>
    <w:rsid w:val="40FA4F7A"/>
    <w:rsid w:val="40FC5196"/>
    <w:rsid w:val="40FD7E21"/>
    <w:rsid w:val="41067DC3"/>
    <w:rsid w:val="410C0680"/>
    <w:rsid w:val="411249BA"/>
    <w:rsid w:val="41181879"/>
    <w:rsid w:val="412E47A2"/>
    <w:rsid w:val="413B008E"/>
    <w:rsid w:val="413C4075"/>
    <w:rsid w:val="413F5C2F"/>
    <w:rsid w:val="41410A00"/>
    <w:rsid w:val="414A5F02"/>
    <w:rsid w:val="41586578"/>
    <w:rsid w:val="415D3E87"/>
    <w:rsid w:val="415E375B"/>
    <w:rsid w:val="41601281"/>
    <w:rsid w:val="416C40CA"/>
    <w:rsid w:val="416E7A1D"/>
    <w:rsid w:val="41742F7F"/>
    <w:rsid w:val="41780CC1"/>
    <w:rsid w:val="417E3DFD"/>
    <w:rsid w:val="41860BB9"/>
    <w:rsid w:val="41993A9A"/>
    <w:rsid w:val="419B49AF"/>
    <w:rsid w:val="41A50F7B"/>
    <w:rsid w:val="41AD2DB7"/>
    <w:rsid w:val="41AE7AFF"/>
    <w:rsid w:val="41AF3BC5"/>
    <w:rsid w:val="41B45A71"/>
    <w:rsid w:val="41BB2CBF"/>
    <w:rsid w:val="41BD66D4"/>
    <w:rsid w:val="41C0099D"/>
    <w:rsid w:val="41C932CA"/>
    <w:rsid w:val="41D852BC"/>
    <w:rsid w:val="41DA004A"/>
    <w:rsid w:val="41E26CEB"/>
    <w:rsid w:val="41EC520B"/>
    <w:rsid w:val="41EE6536"/>
    <w:rsid w:val="41F61BE6"/>
    <w:rsid w:val="41F76A63"/>
    <w:rsid w:val="41F86882"/>
    <w:rsid w:val="42042555"/>
    <w:rsid w:val="420735E2"/>
    <w:rsid w:val="420A743F"/>
    <w:rsid w:val="420F4A55"/>
    <w:rsid w:val="42117DB9"/>
    <w:rsid w:val="42122F2B"/>
    <w:rsid w:val="42156510"/>
    <w:rsid w:val="42186000"/>
    <w:rsid w:val="4224432C"/>
    <w:rsid w:val="42332E3A"/>
    <w:rsid w:val="423544BC"/>
    <w:rsid w:val="42366486"/>
    <w:rsid w:val="42383FAC"/>
    <w:rsid w:val="4246491B"/>
    <w:rsid w:val="425012F6"/>
    <w:rsid w:val="42521512"/>
    <w:rsid w:val="42546F9F"/>
    <w:rsid w:val="4255690C"/>
    <w:rsid w:val="425A6618"/>
    <w:rsid w:val="425F3226"/>
    <w:rsid w:val="42613503"/>
    <w:rsid w:val="42643580"/>
    <w:rsid w:val="426923B8"/>
    <w:rsid w:val="426B25D4"/>
    <w:rsid w:val="426C1EA8"/>
    <w:rsid w:val="426C3C56"/>
    <w:rsid w:val="42703746"/>
    <w:rsid w:val="42712AB1"/>
    <w:rsid w:val="427A2817"/>
    <w:rsid w:val="427E30A4"/>
    <w:rsid w:val="427F1BDB"/>
    <w:rsid w:val="428723A6"/>
    <w:rsid w:val="42876CE2"/>
    <w:rsid w:val="42877E70"/>
    <w:rsid w:val="42892A5A"/>
    <w:rsid w:val="428E62C2"/>
    <w:rsid w:val="42903DE8"/>
    <w:rsid w:val="429338D8"/>
    <w:rsid w:val="42A24CF8"/>
    <w:rsid w:val="42A33B1C"/>
    <w:rsid w:val="42AB6B18"/>
    <w:rsid w:val="42AD7D7B"/>
    <w:rsid w:val="42B06238"/>
    <w:rsid w:val="42C121F4"/>
    <w:rsid w:val="42C95724"/>
    <w:rsid w:val="42C972FA"/>
    <w:rsid w:val="42CB3547"/>
    <w:rsid w:val="42CD488F"/>
    <w:rsid w:val="42DA1498"/>
    <w:rsid w:val="42DE6A5B"/>
    <w:rsid w:val="42E163F2"/>
    <w:rsid w:val="42EC522B"/>
    <w:rsid w:val="42F223AD"/>
    <w:rsid w:val="43075BF2"/>
    <w:rsid w:val="43095949"/>
    <w:rsid w:val="431C38CE"/>
    <w:rsid w:val="431C567C"/>
    <w:rsid w:val="43304FED"/>
    <w:rsid w:val="43394480"/>
    <w:rsid w:val="433C5D1E"/>
    <w:rsid w:val="433F136A"/>
    <w:rsid w:val="43484CFF"/>
    <w:rsid w:val="434D7F2B"/>
    <w:rsid w:val="435117C9"/>
    <w:rsid w:val="43572B58"/>
    <w:rsid w:val="43584815"/>
    <w:rsid w:val="43587631"/>
    <w:rsid w:val="435B61A4"/>
    <w:rsid w:val="435C3CCA"/>
    <w:rsid w:val="435F3A14"/>
    <w:rsid w:val="436112E1"/>
    <w:rsid w:val="43673232"/>
    <w:rsid w:val="437234EE"/>
    <w:rsid w:val="437B05F4"/>
    <w:rsid w:val="43811983"/>
    <w:rsid w:val="4391606A"/>
    <w:rsid w:val="43963680"/>
    <w:rsid w:val="439873F8"/>
    <w:rsid w:val="439F2090"/>
    <w:rsid w:val="43AA0EDA"/>
    <w:rsid w:val="43AE09CA"/>
    <w:rsid w:val="43B23F40"/>
    <w:rsid w:val="43B417F3"/>
    <w:rsid w:val="43B41D58"/>
    <w:rsid w:val="43B65AD0"/>
    <w:rsid w:val="43B80BEE"/>
    <w:rsid w:val="43B83886"/>
    <w:rsid w:val="43B9111D"/>
    <w:rsid w:val="43C024AB"/>
    <w:rsid w:val="43C81360"/>
    <w:rsid w:val="43C84C27"/>
    <w:rsid w:val="43CA157C"/>
    <w:rsid w:val="43CD6976"/>
    <w:rsid w:val="43CE62D3"/>
    <w:rsid w:val="43D441A9"/>
    <w:rsid w:val="43D56F6F"/>
    <w:rsid w:val="43D917BF"/>
    <w:rsid w:val="43DA583F"/>
    <w:rsid w:val="43DE2931"/>
    <w:rsid w:val="43E4263E"/>
    <w:rsid w:val="43EA39CC"/>
    <w:rsid w:val="43F31768"/>
    <w:rsid w:val="43F860E9"/>
    <w:rsid w:val="43FB34E3"/>
    <w:rsid w:val="43FB3A90"/>
    <w:rsid w:val="440C3942"/>
    <w:rsid w:val="440C56F0"/>
    <w:rsid w:val="4416031D"/>
    <w:rsid w:val="441E4191"/>
    <w:rsid w:val="441F0C50"/>
    <w:rsid w:val="44251004"/>
    <w:rsid w:val="44294B3C"/>
    <w:rsid w:val="442F7FA1"/>
    <w:rsid w:val="44397851"/>
    <w:rsid w:val="443F7874"/>
    <w:rsid w:val="444412D3"/>
    <w:rsid w:val="444650C5"/>
    <w:rsid w:val="44496945"/>
    <w:rsid w:val="444A0C79"/>
    <w:rsid w:val="445175A7"/>
    <w:rsid w:val="4464552C"/>
    <w:rsid w:val="4475695E"/>
    <w:rsid w:val="447A4D50"/>
    <w:rsid w:val="447B7530"/>
    <w:rsid w:val="4484797D"/>
    <w:rsid w:val="448B2AB9"/>
    <w:rsid w:val="448E4357"/>
    <w:rsid w:val="448E48A3"/>
    <w:rsid w:val="449556E6"/>
    <w:rsid w:val="449C6A74"/>
    <w:rsid w:val="449E72F7"/>
    <w:rsid w:val="44A41DCD"/>
    <w:rsid w:val="44A678F3"/>
    <w:rsid w:val="44A818BD"/>
    <w:rsid w:val="44A92F3F"/>
    <w:rsid w:val="44AB4F09"/>
    <w:rsid w:val="44AB6CB7"/>
    <w:rsid w:val="44B30262"/>
    <w:rsid w:val="44C9545F"/>
    <w:rsid w:val="44CB0F5F"/>
    <w:rsid w:val="44CE6E4A"/>
    <w:rsid w:val="44D02BC2"/>
    <w:rsid w:val="44E561E3"/>
    <w:rsid w:val="44F0071E"/>
    <w:rsid w:val="44F20D8A"/>
    <w:rsid w:val="44F7014F"/>
    <w:rsid w:val="44F934E9"/>
    <w:rsid w:val="45097E82"/>
    <w:rsid w:val="4513485D"/>
    <w:rsid w:val="45166F1B"/>
    <w:rsid w:val="451761A2"/>
    <w:rsid w:val="451906CE"/>
    <w:rsid w:val="45237196"/>
    <w:rsid w:val="45321187"/>
    <w:rsid w:val="453950E7"/>
    <w:rsid w:val="45442C68"/>
    <w:rsid w:val="45491058"/>
    <w:rsid w:val="454D5FC1"/>
    <w:rsid w:val="45525385"/>
    <w:rsid w:val="45554E75"/>
    <w:rsid w:val="45701CAF"/>
    <w:rsid w:val="45703A5D"/>
    <w:rsid w:val="45717F01"/>
    <w:rsid w:val="45790B64"/>
    <w:rsid w:val="457C0654"/>
    <w:rsid w:val="457C68A6"/>
    <w:rsid w:val="45835E86"/>
    <w:rsid w:val="458539AC"/>
    <w:rsid w:val="4585575A"/>
    <w:rsid w:val="458A0FC3"/>
    <w:rsid w:val="458B0897"/>
    <w:rsid w:val="458F0387"/>
    <w:rsid w:val="45A43FF9"/>
    <w:rsid w:val="45A656D1"/>
    <w:rsid w:val="45A86916"/>
    <w:rsid w:val="45AF4585"/>
    <w:rsid w:val="45B147A1"/>
    <w:rsid w:val="45B20519"/>
    <w:rsid w:val="45B27936"/>
    <w:rsid w:val="45C73FC5"/>
    <w:rsid w:val="45CD28CB"/>
    <w:rsid w:val="45D109A0"/>
    <w:rsid w:val="45D24718"/>
    <w:rsid w:val="45D40490"/>
    <w:rsid w:val="45D95AA6"/>
    <w:rsid w:val="45DE130F"/>
    <w:rsid w:val="45E561F9"/>
    <w:rsid w:val="45EB2297"/>
    <w:rsid w:val="45EF0E26"/>
    <w:rsid w:val="45F621B4"/>
    <w:rsid w:val="46091C86"/>
    <w:rsid w:val="46176836"/>
    <w:rsid w:val="461B60BF"/>
    <w:rsid w:val="46244F73"/>
    <w:rsid w:val="46250CEB"/>
    <w:rsid w:val="462930B5"/>
    <w:rsid w:val="462B2449"/>
    <w:rsid w:val="4633328A"/>
    <w:rsid w:val="46333408"/>
    <w:rsid w:val="46357180"/>
    <w:rsid w:val="463B22BD"/>
    <w:rsid w:val="463C3C9B"/>
    <w:rsid w:val="463D7DE3"/>
    <w:rsid w:val="463E5F68"/>
    <w:rsid w:val="4640313D"/>
    <w:rsid w:val="4651388E"/>
    <w:rsid w:val="46535859"/>
    <w:rsid w:val="465701FC"/>
    <w:rsid w:val="465C4EEA"/>
    <w:rsid w:val="46631862"/>
    <w:rsid w:val="466435C2"/>
    <w:rsid w:val="46675537"/>
    <w:rsid w:val="46697351"/>
    <w:rsid w:val="466E61EE"/>
    <w:rsid w:val="467001B9"/>
    <w:rsid w:val="467632F5"/>
    <w:rsid w:val="46794B93"/>
    <w:rsid w:val="467A1037"/>
    <w:rsid w:val="467F03FC"/>
    <w:rsid w:val="468D0C67"/>
    <w:rsid w:val="469043B7"/>
    <w:rsid w:val="4691012F"/>
    <w:rsid w:val="469B15DD"/>
    <w:rsid w:val="46A2058E"/>
    <w:rsid w:val="46A944D2"/>
    <w:rsid w:val="46AB11F1"/>
    <w:rsid w:val="46AE2A8F"/>
    <w:rsid w:val="46B03199"/>
    <w:rsid w:val="46B04A59"/>
    <w:rsid w:val="46B61944"/>
    <w:rsid w:val="46B8390E"/>
    <w:rsid w:val="46BA58D8"/>
    <w:rsid w:val="46BA7686"/>
    <w:rsid w:val="46C5581E"/>
    <w:rsid w:val="46CB53EF"/>
    <w:rsid w:val="46CD560B"/>
    <w:rsid w:val="46D22C21"/>
    <w:rsid w:val="46D257FF"/>
    <w:rsid w:val="46DD15C6"/>
    <w:rsid w:val="46E01FFA"/>
    <w:rsid w:val="46E114EC"/>
    <w:rsid w:val="46EB0CC2"/>
    <w:rsid w:val="46F81F5C"/>
    <w:rsid w:val="46FD7572"/>
    <w:rsid w:val="47022DDB"/>
    <w:rsid w:val="47040901"/>
    <w:rsid w:val="47072D52"/>
    <w:rsid w:val="47170634"/>
    <w:rsid w:val="471E7C15"/>
    <w:rsid w:val="472114B3"/>
    <w:rsid w:val="472745EF"/>
    <w:rsid w:val="472B2331"/>
    <w:rsid w:val="472D3DC5"/>
    <w:rsid w:val="474156B1"/>
    <w:rsid w:val="47446DB5"/>
    <w:rsid w:val="47461478"/>
    <w:rsid w:val="474B394E"/>
    <w:rsid w:val="474B6530"/>
    <w:rsid w:val="47501D98"/>
    <w:rsid w:val="475027BB"/>
    <w:rsid w:val="475278BE"/>
    <w:rsid w:val="47530E70"/>
    <w:rsid w:val="475A2C17"/>
    <w:rsid w:val="475E22D3"/>
    <w:rsid w:val="47617B01"/>
    <w:rsid w:val="476B0980"/>
    <w:rsid w:val="476B6BD2"/>
    <w:rsid w:val="47745A86"/>
    <w:rsid w:val="47774020"/>
    <w:rsid w:val="477761CD"/>
    <w:rsid w:val="477F442B"/>
    <w:rsid w:val="47857C94"/>
    <w:rsid w:val="478D6B48"/>
    <w:rsid w:val="478E3FF0"/>
    <w:rsid w:val="47961EA1"/>
    <w:rsid w:val="479C4FDD"/>
    <w:rsid w:val="47A04ACD"/>
    <w:rsid w:val="47B1368F"/>
    <w:rsid w:val="47B1784A"/>
    <w:rsid w:val="47B24BA1"/>
    <w:rsid w:val="47B75973"/>
    <w:rsid w:val="47C14A44"/>
    <w:rsid w:val="47C22C96"/>
    <w:rsid w:val="47C23FDB"/>
    <w:rsid w:val="47D93B3C"/>
    <w:rsid w:val="47DE1152"/>
    <w:rsid w:val="47DE55F6"/>
    <w:rsid w:val="47E2103D"/>
    <w:rsid w:val="47E349BA"/>
    <w:rsid w:val="47E40498"/>
    <w:rsid w:val="47E726FC"/>
    <w:rsid w:val="47E86808"/>
    <w:rsid w:val="47F92430"/>
    <w:rsid w:val="47F94594"/>
    <w:rsid w:val="47FD3CCE"/>
    <w:rsid w:val="48036E0A"/>
    <w:rsid w:val="480471CF"/>
    <w:rsid w:val="48052B82"/>
    <w:rsid w:val="480D1A37"/>
    <w:rsid w:val="480F1C53"/>
    <w:rsid w:val="4812704D"/>
    <w:rsid w:val="481361D7"/>
    <w:rsid w:val="481B05F8"/>
    <w:rsid w:val="48276F9D"/>
    <w:rsid w:val="482A25E9"/>
    <w:rsid w:val="482F7BFF"/>
    <w:rsid w:val="483671E0"/>
    <w:rsid w:val="483B0352"/>
    <w:rsid w:val="483B629B"/>
    <w:rsid w:val="483D231C"/>
    <w:rsid w:val="483D40CA"/>
    <w:rsid w:val="4840005F"/>
    <w:rsid w:val="484216E1"/>
    <w:rsid w:val="48482A6F"/>
    <w:rsid w:val="4851401A"/>
    <w:rsid w:val="4856518C"/>
    <w:rsid w:val="485953EE"/>
    <w:rsid w:val="485B09F4"/>
    <w:rsid w:val="485B27A2"/>
    <w:rsid w:val="48653621"/>
    <w:rsid w:val="486A4E4C"/>
    <w:rsid w:val="48740772"/>
    <w:rsid w:val="487B5A68"/>
    <w:rsid w:val="487D096B"/>
    <w:rsid w:val="48802209"/>
    <w:rsid w:val="488235EA"/>
    <w:rsid w:val="488E0DCA"/>
    <w:rsid w:val="488E2F4B"/>
    <w:rsid w:val="48934632"/>
    <w:rsid w:val="48984C80"/>
    <w:rsid w:val="48A54176"/>
    <w:rsid w:val="48AE08B1"/>
    <w:rsid w:val="48B60321"/>
    <w:rsid w:val="48BB7650"/>
    <w:rsid w:val="48BF0F83"/>
    <w:rsid w:val="48C10DB9"/>
    <w:rsid w:val="48C74186"/>
    <w:rsid w:val="48D83DF3"/>
    <w:rsid w:val="48DC7D87"/>
    <w:rsid w:val="48F055E1"/>
    <w:rsid w:val="48F350D1"/>
    <w:rsid w:val="48FB1E3B"/>
    <w:rsid w:val="48FD385A"/>
    <w:rsid w:val="48FD5F50"/>
    <w:rsid w:val="48FF3FE4"/>
    <w:rsid w:val="4907611C"/>
    <w:rsid w:val="49107A31"/>
    <w:rsid w:val="491A24DD"/>
    <w:rsid w:val="492139EC"/>
    <w:rsid w:val="49284289"/>
    <w:rsid w:val="493A2D00"/>
    <w:rsid w:val="49415E3C"/>
    <w:rsid w:val="49425138"/>
    <w:rsid w:val="49470FCE"/>
    <w:rsid w:val="494D658F"/>
    <w:rsid w:val="49691510"/>
    <w:rsid w:val="49731C95"/>
    <w:rsid w:val="497504EE"/>
    <w:rsid w:val="497C21FF"/>
    <w:rsid w:val="498126DD"/>
    <w:rsid w:val="49815322"/>
    <w:rsid w:val="49836455"/>
    <w:rsid w:val="4989009C"/>
    <w:rsid w:val="498D72D3"/>
    <w:rsid w:val="49901B57"/>
    <w:rsid w:val="49983D3D"/>
    <w:rsid w:val="499B4338"/>
    <w:rsid w:val="499D73BF"/>
    <w:rsid w:val="49A379A6"/>
    <w:rsid w:val="49A81A17"/>
    <w:rsid w:val="49A85EBB"/>
    <w:rsid w:val="49AA1C33"/>
    <w:rsid w:val="49AC7B1B"/>
    <w:rsid w:val="49B52386"/>
    <w:rsid w:val="49B93C25"/>
    <w:rsid w:val="49BE748D"/>
    <w:rsid w:val="49C32CF5"/>
    <w:rsid w:val="49C820BA"/>
    <w:rsid w:val="49D15E93"/>
    <w:rsid w:val="49D62A28"/>
    <w:rsid w:val="49DB1DED"/>
    <w:rsid w:val="49DB7EDB"/>
    <w:rsid w:val="49DE1ED2"/>
    <w:rsid w:val="49E36EF3"/>
    <w:rsid w:val="49EC224C"/>
    <w:rsid w:val="49F20EE5"/>
    <w:rsid w:val="49F42EAF"/>
    <w:rsid w:val="49F952DA"/>
    <w:rsid w:val="49FD6207"/>
    <w:rsid w:val="49FE1F7F"/>
    <w:rsid w:val="4A070081"/>
    <w:rsid w:val="4A205A52"/>
    <w:rsid w:val="4A227A1C"/>
    <w:rsid w:val="4A2911E0"/>
    <w:rsid w:val="4A3E412A"/>
    <w:rsid w:val="4A466DD4"/>
    <w:rsid w:val="4A4B20DD"/>
    <w:rsid w:val="4A4C4BAD"/>
    <w:rsid w:val="4A551FBB"/>
    <w:rsid w:val="4A6078F3"/>
    <w:rsid w:val="4A6C0C97"/>
    <w:rsid w:val="4A712751"/>
    <w:rsid w:val="4A7364C9"/>
    <w:rsid w:val="4A764730"/>
    <w:rsid w:val="4A767D68"/>
    <w:rsid w:val="4A7D2EA4"/>
    <w:rsid w:val="4A8723E4"/>
    <w:rsid w:val="4A8970ED"/>
    <w:rsid w:val="4A9326C8"/>
    <w:rsid w:val="4A981A8C"/>
    <w:rsid w:val="4AAC5537"/>
    <w:rsid w:val="4AB4263E"/>
    <w:rsid w:val="4AC00FE3"/>
    <w:rsid w:val="4AC62BC0"/>
    <w:rsid w:val="4AD131F0"/>
    <w:rsid w:val="4AD93E52"/>
    <w:rsid w:val="4ADB7BCB"/>
    <w:rsid w:val="4AE130AC"/>
    <w:rsid w:val="4AE20F59"/>
    <w:rsid w:val="4AE64EED"/>
    <w:rsid w:val="4AE90539"/>
    <w:rsid w:val="4AE922E8"/>
    <w:rsid w:val="4AF919F0"/>
    <w:rsid w:val="4B052E99"/>
    <w:rsid w:val="4B0B1859"/>
    <w:rsid w:val="4B0B4954"/>
    <w:rsid w:val="4B0F1EA6"/>
    <w:rsid w:val="4B1F21AD"/>
    <w:rsid w:val="4B1F5D09"/>
    <w:rsid w:val="4B24530E"/>
    <w:rsid w:val="4B3272D8"/>
    <w:rsid w:val="4B330ECD"/>
    <w:rsid w:val="4B337A07"/>
    <w:rsid w:val="4B341896"/>
    <w:rsid w:val="4B38326F"/>
    <w:rsid w:val="4B3E53E1"/>
    <w:rsid w:val="4B412124"/>
    <w:rsid w:val="4B4B2F55"/>
    <w:rsid w:val="4B5160DF"/>
    <w:rsid w:val="4B5300A9"/>
    <w:rsid w:val="4B553E21"/>
    <w:rsid w:val="4B5D6832"/>
    <w:rsid w:val="4B6511C8"/>
    <w:rsid w:val="4B681817"/>
    <w:rsid w:val="4B6C4CC7"/>
    <w:rsid w:val="4B751DCD"/>
    <w:rsid w:val="4B775B45"/>
    <w:rsid w:val="4B7909E0"/>
    <w:rsid w:val="4B7F2C4C"/>
    <w:rsid w:val="4B821D85"/>
    <w:rsid w:val="4B843E6B"/>
    <w:rsid w:val="4B86222C"/>
    <w:rsid w:val="4B8B15F1"/>
    <w:rsid w:val="4B8D5369"/>
    <w:rsid w:val="4B8D7117"/>
    <w:rsid w:val="4B9428CD"/>
    <w:rsid w:val="4B945724"/>
    <w:rsid w:val="4B95246F"/>
    <w:rsid w:val="4B983D0E"/>
    <w:rsid w:val="4B9B330E"/>
    <w:rsid w:val="4B9B4365"/>
    <w:rsid w:val="4BA30E86"/>
    <w:rsid w:val="4BA3693A"/>
    <w:rsid w:val="4BA735F2"/>
    <w:rsid w:val="4BA83C88"/>
    <w:rsid w:val="4BAD5420"/>
    <w:rsid w:val="4BB5465C"/>
    <w:rsid w:val="4BB642D7"/>
    <w:rsid w:val="4BC30D8B"/>
    <w:rsid w:val="4BE11211"/>
    <w:rsid w:val="4BE331DB"/>
    <w:rsid w:val="4BED0EC7"/>
    <w:rsid w:val="4BF71AD6"/>
    <w:rsid w:val="4BFA0524"/>
    <w:rsid w:val="4C0010D8"/>
    <w:rsid w:val="4C096D0C"/>
    <w:rsid w:val="4C113D71"/>
    <w:rsid w:val="4C194E4E"/>
    <w:rsid w:val="4C196BFC"/>
    <w:rsid w:val="4C1F7098"/>
    <w:rsid w:val="4C2A1865"/>
    <w:rsid w:val="4C2A705C"/>
    <w:rsid w:val="4C312840"/>
    <w:rsid w:val="4C3752D5"/>
    <w:rsid w:val="4C461C1B"/>
    <w:rsid w:val="4C4876FE"/>
    <w:rsid w:val="4C4A0F83"/>
    <w:rsid w:val="4C510490"/>
    <w:rsid w:val="4C5B7215"/>
    <w:rsid w:val="4C5C2F8D"/>
    <w:rsid w:val="4C65750A"/>
    <w:rsid w:val="4C6F4A6E"/>
    <w:rsid w:val="4C7402D7"/>
    <w:rsid w:val="4C742085"/>
    <w:rsid w:val="4C7E1155"/>
    <w:rsid w:val="4C806C7C"/>
    <w:rsid w:val="4C85148A"/>
    <w:rsid w:val="4C8F18B2"/>
    <w:rsid w:val="4C934C01"/>
    <w:rsid w:val="4C9646F1"/>
    <w:rsid w:val="4C9D284E"/>
    <w:rsid w:val="4C9D782D"/>
    <w:rsid w:val="4CA94424"/>
    <w:rsid w:val="4CB14E7C"/>
    <w:rsid w:val="4CB15087"/>
    <w:rsid w:val="4CBB5F06"/>
    <w:rsid w:val="4CBD1C7E"/>
    <w:rsid w:val="4CC62D40"/>
    <w:rsid w:val="4CCA6149"/>
    <w:rsid w:val="4CD527A4"/>
    <w:rsid w:val="4CDB0356"/>
    <w:rsid w:val="4CDD5E7C"/>
    <w:rsid w:val="4CE4555D"/>
    <w:rsid w:val="4CE603F8"/>
    <w:rsid w:val="4CE74F4D"/>
    <w:rsid w:val="4CEA2347"/>
    <w:rsid w:val="4CEC60BF"/>
    <w:rsid w:val="4CF17B79"/>
    <w:rsid w:val="4CF431C6"/>
    <w:rsid w:val="4CF60CEC"/>
    <w:rsid w:val="4D0553D3"/>
    <w:rsid w:val="4D0C5D62"/>
    <w:rsid w:val="4D0E613F"/>
    <w:rsid w:val="4D113D78"/>
    <w:rsid w:val="4D124AD5"/>
    <w:rsid w:val="4D155616"/>
    <w:rsid w:val="4D1C71ED"/>
    <w:rsid w:val="4D20220D"/>
    <w:rsid w:val="4D2409BE"/>
    <w:rsid w:val="4D2655C0"/>
    <w:rsid w:val="4D2A1B47"/>
    <w:rsid w:val="4D2C4932"/>
    <w:rsid w:val="4D3A32CE"/>
    <w:rsid w:val="4D3F5034"/>
    <w:rsid w:val="4D4203D5"/>
    <w:rsid w:val="4D467EC5"/>
    <w:rsid w:val="4D474776"/>
    <w:rsid w:val="4D583754"/>
    <w:rsid w:val="4D5B664E"/>
    <w:rsid w:val="4D616E3A"/>
    <w:rsid w:val="4D626DE8"/>
    <w:rsid w:val="4D677E3B"/>
    <w:rsid w:val="4D6808E8"/>
    <w:rsid w:val="4D6D36A4"/>
    <w:rsid w:val="4D77007F"/>
    <w:rsid w:val="4D786533"/>
    <w:rsid w:val="4D787369"/>
    <w:rsid w:val="4D7B7443"/>
    <w:rsid w:val="4D862070"/>
    <w:rsid w:val="4D896004"/>
    <w:rsid w:val="4D907D58"/>
    <w:rsid w:val="4DA30E74"/>
    <w:rsid w:val="4DA53CEE"/>
    <w:rsid w:val="4DAC584E"/>
    <w:rsid w:val="4DAF347F"/>
    <w:rsid w:val="4DB43081"/>
    <w:rsid w:val="4DBD7A5B"/>
    <w:rsid w:val="4DC423A7"/>
    <w:rsid w:val="4DC96400"/>
    <w:rsid w:val="4DCA28A4"/>
    <w:rsid w:val="4DCB3F26"/>
    <w:rsid w:val="4DD8497F"/>
    <w:rsid w:val="4DDA71E2"/>
    <w:rsid w:val="4DE72856"/>
    <w:rsid w:val="4DFC67D6"/>
    <w:rsid w:val="4DFF0074"/>
    <w:rsid w:val="4E0D09E3"/>
    <w:rsid w:val="4E0D453F"/>
    <w:rsid w:val="4E102281"/>
    <w:rsid w:val="4E1458CD"/>
    <w:rsid w:val="4E1B5CB2"/>
    <w:rsid w:val="4E1E499E"/>
    <w:rsid w:val="4E1F2A93"/>
    <w:rsid w:val="4E233D34"/>
    <w:rsid w:val="4E266FB8"/>
    <w:rsid w:val="4E281379"/>
    <w:rsid w:val="4E296E9F"/>
    <w:rsid w:val="4E2A3343"/>
    <w:rsid w:val="4E2B2C17"/>
    <w:rsid w:val="4E2E3285"/>
    <w:rsid w:val="4E2F6BAB"/>
    <w:rsid w:val="4E323FA5"/>
    <w:rsid w:val="4E3A77A1"/>
    <w:rsid w:val="4E3C6BD2"/>
    <w:rsid w:val="4E4A5793"/>
    <w:rsid w:val="4E4A7541"/>
    <w:rsid w:val="4E546612"/>
    <w:rsid w:val="4E557C94"/>
    <w:rsid w:val="4E5725A6"/>
    <w:rsid w:val="4E5E123E"/>
    <w:rsid w:val="4E614F75"/>
    <w:rsid w:val="4E623498"/>
    <w:rsid w:val="4E6C5709"/>
    <w:rsid w:val="4E704ACE"/>
    <w:rsid w:val="4E791BD4"/>
    <w:rsid w:val="4E796078"/>
    <w:rsid w:val="4E7B76FB"/>
    <w:rsid w:val="4E7D0A9F"/>
    <w:rsid w:val="4E7D295F"/>
    <w:rsid w:val="4E802F63"/>
    <w:rsid w:val="4E8567CB"/>
    <w:rsid w:val="4E8D38D2"/>
    <w:rsid w:val="4E8F31A6"/>
    <w:rsid w:val="4E964534"/>
    <w:rsid w:val="4E971861"/>
    <w:rsid w:val="4E9764FE"/>
    <w:rsid w:val="4EA50C1B"/>
    <w:rsid w:val="4EA604F0"/>
    <w:rsid w:val="4EA824BA"/>
    <w:rsid w:val="4EB175C0"/>
    <w:rsid w:val="4EBC7D13"/>
    <w:rsid w:val="4EC00DD2"/>
    <w:rsid w:val="4EC44B85"/>
    <w:rsid w:val="4EC45545"/>
    <w:rsid w:val="4EC67889"/>
    <w:rsid w:val="4EC76DE4"/>
    <w:rsid w:val="4ECD3CCE"/>
    <w:rsid w:val="4ECE38F2"/>
    <w:rsid w:val="4ED24BC6"/>
    <w:rsid w:val="4ED35788"/>
    <w:rsid w:val="4ED41C29"/>
    <w:rsid w:val="4ED54860"/>
    <w:rsid w:val="4EDE412D"/>
    <w:rsid w:val="4EE31744"/>
    <w:rsid w:val="4EF15C0F"/>
    <w:rsid w:val="4EF851EF"/>
    <w:rsid w:val="4EFA2D21"/>
    <w:rsid w:val="4EFB6A8D"/>
    <w:rsid w:val="4EFC17A9"/>
    <w:rsid w:val="4F0231B8"/>
    <w:rsid w:val="4F0973FC"/>
    <w:rsid w:val="4F0E50C0"/>
    <w:rsid w:val="4F10078B"/>
    <w:rsid w:val="4F11005F"/>
    <w:rsid w:val="4F18763F"/>
    <w:rsid w:val="4F195165"/>
    <w:rsid w:val="4F1A1801"/>
    <w:rsid w:val="4F221F2D"/>
    <w:rsid w:val="4F253B0A"/>
    <w:rsid w:val="4F277927"/>
    <w:rsid w:val="4F2A7373"/>
    <w:rsid w:val="4F2E3117"/>
    <w:rsid w:val="4F304FF2"/>
    <w:rsid w:val="4F310701"/>
    <w:rsid w:val="4F3A5808"/>
    <w:rsid w:val="4F3D2C02"/>
    <w:rsid w:val="4F3E6214"/>
    <w:rsid w:val="4F3F2800"/>
    <w:rsid w:val="4F4421E2"/>
    <w:rsid w:val="4F45117A"/>
    <w:rsid w:val="4F4641AC"/>
    <w:rsid w:val="4F473A81"/>
    <w:rsid w:val="4F493C9D"/>
    <w:rsid w:val="4F4F0B87"/>
    <w:rsid w:val="4F4F418D"/>
    <w:rsid w:val="4F545E4C"/>
    <w:rsid w:val="4F5B752C"/>
    <w:rsid w:val="4F5F701C"/>
    <w:rsid w:val="4F64562E"/>
    <w:rsid w:val="4F6E725F"/>
    <w:rsid w:val="4F77716C"/>
    <w:rsid w:val="4F7803CF"/>
    <w:rsid w:val="4F7815E6"/>
    <w:rsid w:val="4F7B372A"/>
    <w:rsid w:val="4F7F7FD3"/>
    <w:rsid w:val="4F822556"/>
    <w:rsid w:val="4F870321"/>
    <w:rsid w:val="4F88234F"/>
    <w:rsid w:val="4F895E47"/>
    <w:rsid w:val="4F9C3DCC"/>
    <w:rsid w:val="4FA17635"/>
    <w:rsid w:val="4FA26F09"/>
    <w:rsid w:val="4FA42C81"/>
    <w:rsid w:val="4FAE58AE"/>
    <w:rsid w:val="4FB31116"/>
    <w:rsid w:val="4FB355BA"/>
    <w:rsid w:val="4FB5712C"/>
    <w:rsid w:val="4FB6296D"/>
    <w:rsid w:val="4FB717F4"/>
    <w:rsid w:val="4FBA4253"/>
    <w:rsid w:val="4FBE01E7"/>
    <w:rsid w:val="4FC275AB"/>
    <w:rsid w:val="4FD23C92"/>
    <w:rsid w:val="4FD34729"/>
    <w:rsid w:val="4FE37C4D"/>
    <w:rsid w:val="4FEB08B0"/>
    <w:rsid w:val="4FED287A"/>
    <w:rsid w:val="4FF0236A"/>
    <w:rsid w:val="4FFF6109"/>
    <w:rsid w:val="5003209D"/>
    <w:rsid w:val="500B39A9"/>
    <w:rsid w:val="500C5076"/>
    <w:rsid w:val="50175B49"/>
    <w:rsid w:val="501D1EBD"/>
    <w:rsid w:val="50334005"/>
    <w:rsid w:val="50397334"/>
    <w:rsid w:val="503E30D6"/>
    <w:rsid w:val="504109DA"/>
    <w:rsid w:val="50420457"/>
    <w:rsid w:val="504A7CCC"/>
    <w:rsid w:val="50510678"/>
    <w:rsid w:val="50526B81"/>
    <w:rsid w:val="505310FA"/>
    <w:rsid w:val="5055041F"/>
    <w:rsid w:val="50575F45"/>
    <w:rsid w:val="50615960"/>
    <w:rsid w:val="506A5C79"/>
    <w:rsid w:val="50707007"/>
    <w:rsid w:val="507329BF"/>
    <w:rsid w:val="507C775A"/>
    <w:rsid w:val="508251DD"/>
    <w:rsid w:val="50834F8C"/>
    <w:rsid w:val="508807F5"/>
    <w:rsid w:val="508A7595"/>
    <w:rsid w:val="50903205"/>
    <w:rsid w:val="50914807"/>
    <w:rsid w:val="5094400F"/>
    <w:rsid w:val="509E3B74"/>
    <w:rsid w:val="50A5589C"/>
    <w:rsid w:val="50A867A1"/>
    <w:rsid w:val="50AA1F2D"/>
    <w:rsid w:val="50AD025B"/>
    <w:rsid w:val="50BC0E15"/>
    <w:rsid w:val="50BE5FC4"/>
    <w:rsid w:val="50C01D3C"/>
    <w:rsid w:val="50C25AB5"/>
    <w:rsid w:val="50C730CB"/>
    <w:rsid w:val="50C86E43"/>
    <w:rsid w:val="50D3357B"/>
    <w:rsid w:val="50E04157"/>
    <w:rsid w:val="50E13A61"/>
    <w:rsid w:val="50E7376D"/>
    <w:rsid w:val="50EE4AFC"/>
    <w:rsid w:val="50FD1106"/>
    <w:rsid w:val="510B71B7"/>
    <w:rsid w:val="5110638F"/>
    <w:rsid w:val="51112598"/>
    <w:rsid w:val="51121E6C"/>
    <w:rsid w:val="512A365A"/>
    <w:rsid w:val="512A4C73"/>
    <w:rsid w:val="512C2F2E"/>
    <w:rsid w:val="512F6EC2"/>
    <w:rsid w:val="51321CF7"/>
    <w:rsid w:val="51340035"/>
    <w:rsid w:val="513F7105"/>
    <w:rsid w:val="51402E7D"/>
    <w:rsid w:val="514C5968"/>
    <w:rsid w:val="515578A6"/>
    <w:rsid w:val="51595CED"/>
    <w:rsid w:val="515B3813"/>
    <w:rsid w:val="51644DBE"/>
    <w:rsid w:val="51694182"/>
    <w:rsid w:val="516B614C"/>
    <w:rsid w:val="516C5A20"/>
    <w:rsid w:val="51705511"/>
    <w:rsid w:val="51711289"/>
    <w:rsid w:val="51796447"/>
    <w:rsid w:val="517B2107"/>
    <w:rsid w:val="517D19DC"/>
    <w:rsid w:val="51844691"/>
    <w:rsid w:val="51874608"/>
    <w:rsid w:val="518E5997"/>
    <w:rsid w:val="519221F8"/>
    <w:rsid w:val="51962D9E"/>
    <w:rsid w:val="51964005"/>
    <w:rsid w:val="51A27694"/>
    <w:rsid w:val="51AC406F"/>
    <w:rsid w:val="51B1181C"/>
    <w:rsid w:val="51C413B8"/>
    <w:rsid w:val="51DC2B68"/>
    <w:rsid w:val="51DD247A"/>
    <w:rsid w:val="51DD691E"/>
    <w:rsid w:val="51F25BE1"/>
    <w:rsid w:val="51F85506"/>
    <w:rsid w:val="51FB0B52"/>
    <w:rsid w:val="51FD48CA"/>
    <w:rsid w:val="51FD5AFC"/>
    <w:rsid w:val="5201085F"/>
    <w:rsid w:val="52021EE1"/>
    <w:rsid w:val="52067C23"/>
    <w:rsid w:val="520774F7"/>
    <w:rsid w:val="5209326F"/>
    <w:rsid w:val="520D7203"/>
    <w:rsid w:val="52171E30"/>
    <w:rsid w:val="5217598C"/>
    <w:rsid w:val="52181704"/>
    <w:rsid w:val="52186483"/>
    <w:rsid w:val="521A0156"/>
    <w:rsid w:val="521D4F6D"/>
    <w:rsid w:val="5221680B"/>
    <w:rsid w:val="52224331"/>
    <w:rsid w:val="5224157E"/>
    <w:rsid w:val="52285DEB"/>
    <w:rsid w:val="522B7EBA"/>
    <w:rsid w:val="522C63AF"/>
    <w:rsid w:val="522D1654"/>
    <w:rsid w:val="523429E2"/>
    <w:rsid w:val="524644C3"/>
    <w:rsid w:val="52483D98"/>
    <w:rsid w:val="524B3888"/>
    <w:rsid w:val="524E5126"/>
    <w:rsid w:val="52554706"/>
    <w:rsid w:val="525B35B2"/>
    <w:rsid w:val="525D691E"/>
    <w:rsid w:val="5264234F"/>
    <w:rsid w:val="526A6404"/>
    <w:rsid w:val="5272350A"/>
    <w:rsid w:val="527A6B8B"/>
    <w:rsid w:val="527F1783"/>
    <w:rsid w:val="5288688A"/>
    <w:rsid w:val="528F19C6"/>
    <w:rsid w:val="52A155B3"/>
    <w:rsid w:val="52A53EB5"/>
    <w:rsid w:val="52AA6800"/>
    <w:rsid w:val="52AD009F"/>
    <w:rsid w:val="52AD5038"/>
    <w:rsid w:val="52B809B9"/>
    <w:rsid w:val="52B94C95"/>
    <w:rsid w:val="52BE04FE"/>
    <w:rsid w:val="52C35B14"/>
    <w:rsid w:val="52C553E8"/>
    <w:rsid w:val="52CD6993"/>
    <w:rsid w:val="52CD78B7"/>
    <w:rsid w:val="52D10231"/>
    <w:rsid w:val="52DE294E"/>
    <w:rsid w:val="52E141EC"/>
    <w:rsid w:val="52E67012"/>
    <w:rsid w:val="52E87329"/>
    <w:rsid w:val="52F7756C"/>
    <w:rsid w:val="52FE08FA"/>
    <w:rsid w:val="5301292D"/>
    <w:rsid w:val="53071EA5"/>
    <w:rsid w:val="530A54F1"/>
    <w:rsid w:val="530C3017"/>
    <w:rsid w:val="531225F7"/>
    <w:rsid w:val="531445C2"/>
    <w:rsid w:val="531D5224"/>
    <w:rsid w:val="532A7941"/>
    <w:rsid w:val="532C190B"/>
    <w:rsid w:val="532D11DF"/>
    <w:rsid w:val="532D2E6A"/>
    <w:rsid w:val="532F2EC1"/>
    <w:rsid w:val="53310CD0"/>
    <w:rsid w:val="53530C46"/>
    <w:rsid w:val="53546078"/>
    <w:rsid w:val="53585807"/>
    <w:rsid w:val="53670B95"/>
    <w:rsid w:val="53676B02"/>
    <w:rsid w:val="536C1D08"/>
    <w:rsid w:val="537137C2"/>
    <w:rsid w:val="538057B3"/>
    <w:rsid w:val="53807561"/>
    <w:rsid w:val="538C11FF"/>
    <w:rsid w:val="53986FA1"/>
    <w:rsid w:val="53B2460B"/>
    <w:rsid w:val="53B743F9"/>
    <w:rsid w:val="53BC2C8F"/>
    <w:rsid w:val="53C27B7A"/>
    <w:rsid w:val="53CE4770"/>
    <w:rsid w:val="53D32C09"/>
    <w:rsid w:val="53D42C1B"/>
    <w:rsid w:val="53DA1367"/>
    <w:rsid w:val="53DD49B3"/>
    <w:rsid w:val="53E53868"/>
    <w:rsid w:val="53EA0E7E"/>
    <w:rsid w:val="53ED1C4F"/>
    <w:rsid w:val="53ED5116"/>
    <w:rsid w:val="53F35F85"/>
    <w:rsid w:val="53F6655A"/>
    <w:rsid w:val="540029BB"/>
    <w:rsid w:val="54094FBC"/>
    <w:rsid w:val="540E7263"/>
    <w:rsid w:val="541008E5"/>
    <w:rsid w:val="541128AF"/>
    <w:rsid w:val="541505F1"/>
    <w:rsid w:val="54160245"/>
    <w:rsid w:val="54177EC5"/>
    <w:rsid w:val="541D1254"/>
    <w:rsid w:val="541F6D7A"/>
    <w:rsid w:val="54211F48"/>
    <w:rsid w:val="54224ABC"/>
    <w:rsid w:val="54275609"/>
    <w:rsid w:val="542D5243"/>
    <w:rsid w:val="543A1C49"/>
    <w:rsid w:val="543B2B99"/>
    <w:rsid w:val="543C3DD0"/>
    <w:rsid w:val="543E180F"/>
    <w:rsid w:val="54414F42"/>
    <w:rsid w:val="544741AE"/>
    <w:rsid w:val="54486DAE"/>
    <w:rsid w:val="544B1912"/>
    <w:rsid w:val="545D5AF4"/>
    <w:rsid w:val="545D78A2"/>
    <w:rsid w:val="545E0B21"/>
    <w:rsid w:val="5463310B"/>
    <w:rsid w:val="54634AFB"/>
    <w:rsid w:val="546501C5"/>
    <w:rsid w:val="546C677E"/>
    <w:rsid w:val="54751090"/>
    <w:rsid w:val="54882B71"/>
    <w:rsid w:val="548961E1"/>
    <w:rsid w:val="548E2DFA"/>
    <w:rsid w:val="548E5209"/>
    <w:rsid w:val="54931516"/>
    <w:rsid w:val="549821FC"/>
    <w:rsid w:val="54994D7E"/>
    <w:rsid w:val="54A31332"/>
    <w:rsid w:val="54A83D5D"/>
    <w:rsid w:val="54AB5D12"/>
    <w:rsid w:val="54B440E6"/>
    <w:rsid w:val="54BE47E5"/>
    <w:rsid w:val="54C067AF"/>
    <w:rsid w:val="54C236C1"/>
    <w:rsid w:val="54C6004C"/>
    <w:rsid w:val="54C801C7"/>
    <w:rsid w:val="54D2627B"/>
    <w:rsid w:val="54D264E2"/>
    <w:rsid w:val="54D43938"/>
    <w:rsid w:val="54D75708"/>
    <w:rsid w:val="54DA22F0"/>
    <w:rsid w:val="54DB7705"/>
    <w:rsid w:val="54E3424B"/>
    <w:rsid w:val="54E42E19"/>
    <w:rsid w:val="54E51D72"/>
    <w:rsid w:val="54E81862"/>
    <w:rsid w:val="54FE72D7"/>
    <w:rsid w:val="55083102"/>
    <w:rsid w:val="55083A4D"/>
    <w:rsid w:val="550E4325"/>
    <w:rsid w:val="551B2C0F"/>
    <w:rsid w:val="551D59AF"/>
    <w:rsid w:val="551D5C5A"/>
    <w:rsid w:val="55286102"/>
    <w:rsid w:val="552B174F"/>
    <w:rsid w:val="552E400D"/>
    <w:rsid w:val="552F56E3"/>
    <w:rsid w:val="55333A73"/>
    <w:rsid w:val="5536081F"/>
    <w:rsid w:val="55407BF5"/>
    <w:rsid w:val="55456CB4"/>
    <w:rsid w:val="55472A2C"/>
    <w:rsid w:val="554D7917"/>
    <w:rsid w:val="55540CA5"/>
    <w:rsid w:val="55592760"/>
    <w:rsid w:val="55627866"/>
    <w:rsid w:val="55684751"/>
    <w:rsid w:val="5568712D"/>
    <w:rsid w:val="556A2277"/>
    <w:rsid w:val="556D465F"/>
    <w:rsid w:val="55717AA9"/>
    <w:rsid w:val="55732832"/>
    <w:rsid w:val="55886BA1"/>
    <w:rsid w:val="558C070D"/>
    <w:rsid w:val="55941866"/>
    <w:rsid w:val="5595667F"/>
    <w:rsid w:val="55967510"/>
    <w:rsid w:val="55990DAE"/>
    <w:rsid w:val="559B0682"/>
    <w:rsid w:val="55A734CB"/>
    <w:rsid w:val="55A82D9F"/>
    <w:rsid w:val="55AC0AE1"/>
    <w:rsid w:val="55AE4859"/>
    <w:rsid w:val="55B57720"/>
    <w:rsid w:val="55B654BC"/>
    <w:rsid w:val="55BB6F76"/>
    <w:rsid w:val="55BD4A9D"/>
    <w:rsid w:val="55C73B6D"/>
    <w:rsid w:val="55CC1183"/>
    <w:rsid w:val="55CF47D0"/>
    <w:rsid w:val="55D32512"/>
    <w:rsid w:val="55DF2C65"/>
    <w:rsid w:val="55EA33B8"/>
    <w:rsid w:val="55EB4558"/>
    <w:rsid w:val="55F06C20"/>
    <w:rsid w:val="55F52488"/>
    <w:rsid w:val="55F52FA2"/>
    <w:rsid w:val="55FA77A3"/>
    <w:rsid w:val="55FD133D"/>
    <w:rsid w:val="55FD27A1"/>
    <w:rsid w:val="5604091D"/>
    <w:rsid w:val="560A5808"/>
    <w:rsid w:val="560E354A"/>
    <w:rsid w:val="56106BE9"/>
    <w:rsid w:val="561A3C9D"/>
    <w:rsid w:val="561F3061"/>
    <w:rsid w:val="56222B52"/>
    <w:rsid w:val="56242D6E"/>
    <w:rsid w:val="562B40FC"/>
    <w:rsid w:val="562C553B"/>
    <w:rsid w:val="56353DB4"/>
    <w:rsid w:val="56431446"/>
    <w:rsid w:val="564762C6"/>
    <w:rsid w:val="56496330"/>
    <w:rsid w:val="564B654C"/>
    <w:rsid w:val="564E3947"/>
    <w:rsid w:val="565371AF"/>
    <w:rsid w:val="56551179"/>
    <w:rsid w:val="56552B21"/>
    <w:rsid w:val="56552F27"/>
    <w:rsid w:val="56581A09"/>
    <w:rsid w:val="566602BD"/>
    <w:rsid w:val="567D199B"/>
    <w:rsid w:val="56837A94"/>
    <w:rsid w:val="568B06F7"/>
    <w:rsid w:val="56903F5F"/>
    <w:rsid w:val="569474D4"/>
    <w:rsid w:val="569B37B5"/>
    <w:rsid w:val="56AC6A95"/>
    <w:rsid w:val="56AD4B11"/>
    <w:rsid w:val="56AF0889"/>
    <w:rsid w:val="56B51C18"/>
    <w:rsid w:val="56BC2FA6"/>
    <w:rsid w:val="56C449A6"/>
    <w:rsid w:val="56C9670A"/>
    <w:rsid w:val="56CB5C6D"/>
    <w:rsid w:val="56D007FF"/>
    <w:rsid w:val="56D4209E"/>
    <w:rsid w:val="56D47A4F"/>
    <w:rsid w:val="56D71B8E"/>
    <w:rsid w:val="56DA05DF"/>
    <w:rsid w:val="56DC71A4"/>
    <w:rsid w:val="56E524FD"/>
    <w:rsid w:val="56EA7B13"/>
    <w:rsid w:val="56ED13B1"/>
    <w:rsid w:val="56EF0FFA"/>
    <w:rsid w:val="56F24C1A"/>
    <w:rsid w:val="56F526FE"/>
    <w:rsid w:val="56F95FA8"/>
    <w:rsid w:val="56FA64A5"/>
    <w:rsid w:val="56FC0B78"/>
    <w:rsid w:val="56FC5B90"/>
    <w:rsid w:val="56FD0316"/>
    <w:rsid w:val="57011C38"/>
    <w:rsid w:val="57014E5D"/>
    <w:rsid w:val="57052822"/>
    <w:rsid w:val="570861EB"/>
    <w:rsid w:val="570B15E3"/>
    <w:rsid w:val="571046EE"/>
    <w:rsid w:val="5712706A"/>
    <w:rsid w:val="57144B90"/>
    <w:rsid w:val="57236B81"/>
    <w:rsid w:val="572954B2"/>
    <w:rsid w:val="572B0CDC"/>
    <w:rsid w:val="57364B06"/>
    <w:rsid w:val="57390210"/>
    <w:rsid w:val="573963A5"/>
    <w:rsid w:val="57401CA9"/>
    <w:rsid w:val="5749783B"/>
    <w:rsid w:val="575256B8"/>
    <w:rsid w:val="57574A7D"/>
    <w:rsid w:val="575C02E5"/>
    <w:rsid w:val="576912E2"/>
    <w:rsid w:val="57696DC7"/>
    <w:rsid w:val="577070F6"/>
    <w:rsid w:val="577558FC"/>
    <w:rsid w:val="577D0987"/>
    <w:rsid w:val="577D2735"/>
    <w:rsid w:val="578D11C1"/>
    <w:rsid w:val="57917F8F"/>
    <w:rsid w:val="579E08FE"/>
    <w:rsid w:val="57A06424"/>
    <w:rsid w:val="57A51C8C"/>
    <w:rsid w:val="57A620E7"/>
    <w:rsid w:val="57B0545B"/>
    <w:rsid w:val="57B10631"/>
    <w:rsid w:val="57C072FE"/>
    <w:rsid w:val="57C32112"/>
    <w:rsid w:val="57C540DC"/>
    <w:rsid w:val="57CA2E0B"/>
    <w:rsid w:val="57D12535"/>
    <w:rsid w:val="57D2547E"/>
    <w:rsid w:val="57D367F9"/>
    <w:rsid w:val="57DB3900"/>
    <w:rsid w:val="57E2068F"/>
    <w:rsid w:val="57E24C8E"/>
    <w:rsid w:val="57E722A5"/>
    <w:rsid w:val="57EC3417"/>
    <w:rsid w:val="57EE3633"/>
    <w:rsid w:val="57EF0F1D"/>
    <w:rsid w:val="57F14ED1"/>
    <w:rsid w:val="57F6309D"/>
    <w:rsid w:val="57F81ED7"/>
    <w:rsid w:val="57FF7273"/>
    <w:rsid w:val="58026C4F"/>
    <w:rsid w:val="580544D9"/>
    <w:rsid w:val="58106441"/>
    <w:rsid w:val="58160494"/>
    <w:rsid w:val="581B5AAA"/>
    <w:rsid w:val="58202235"/>
    <w:rsid w:val="582157B7"/>
    <w:rsid w:val="58303350"/>
    <w:rsid w:val="583059FA"/>
    <w:rsid w:val="58332D4E"/>
    <w:rsid w:val="583446B4"/>
    <w:rsid w:val="58346B6C"/>
    <w:rsid w:val="58376D72"/>
    <w:rsid w:val="58416DE6"/>
    <w:rsid w:val="58472D43"/>
    <w:rsid w:val="585711D8"/>
    <w:rsid w:val="585A446C"/>
    <w:rsid w:val="585F1E3B"/>
    <w:rsid w:val="585F62DF"/>
    <w:rsid w:val="586456A3"/>
    <w:rsid w:val="58647451"/>
    <w:rsid w:val="58675193"/>
    <w:rsid w:val="58767185"/>
    <w:rsid w:val="587F6039"/>
    <w:rsid w:val="588E0972"/>
    <w:rsid w:val="58903F7C"/>
    <w:rsid w:val="589219F3"/>
    <w:rsid w:val="589434B1"/>
    <w:rsid w:val="589A7317"/>
    <w:rsid w:val="589F1982"/>
    <w:rsid w:val="58A41F44"/>
    <w:rsid w:val="58A468C2"/>
    <w:rsid w:val="58A71690"/>
    <w:rsid w:val="58AB1B91"/>
    <w:rsid w:val="58B73A25"/>
    <w:rsid w:val="58B77EC9"/>
    <w:rsid w:val="58BD6B62"/>
    <w:rsid w:val="58C12AF6"/>
    <w:rsid w:val="58C40705"/>
    <w:rsid w:val="58C44394"/>
    <w:rsid w:val="58D04AE7"/>
    <w:rsid w:val="58D26E23"/>
    <w:rsid w:val="58D72319"/>
    <w:rsid w:val="58DB6367"/>
    <w:rsid w:val="58DC16DE"/>
    <w:rsid w:val="58DE6112"/>
    <w:rsid w:val="58E30CBE"/>
    <w:rsid w:val="58E33C53"/>
    <w:rsid w:val="58E467E4"/>
    <w:rsid w:val="58EC7F3F"/>
    <w:rsid w:val="58EF7AE2"/>
    <w:rsid w:val="58F17F33"/>
    <w:rsid w:val="58F92290"/>
    <w:rsid w:val="58FA6008"/>
    <w:rsid w:val="58FC58DC"/>
    <w:rsid w:val="58FE78A6"/>
    <w:rsid w:val="58FF53CC"/>
    <w:rsid w:val="59030A18"/>
    <w:rsid w:val="590824D3"/>
    <w:rsid w:val="590A496B"/>
    <w:rsid w:val="59131B4E"/>
    <w:rsid w:val="5915074C"/>
    <w:rsid w:val="591E5852"/>
    <w:rsid w:val="591F781C"/>
    <w:rsid w:val="592A67E6"/>
    <w:rsid w:val="592B61C1"/>
    <w:rsid w:val="592D018B"/>
    <w:rsid w:val="59355CFD"/>
    <w:rsid w:val="59367040"/>
    <w:rsid w:val="59407EBE"/>
    <w:rsid w:val="594352B9"/>
    <w:rsid w:val="594A3E44"/>
    <w:rsid w:val="594A48A8"/>
    <w:rsid w:val="594B0611"/>
    <w:rsid w:val="594B6FDC"/>
    <w:rsid w:val="594F2044"/>
    <w:rsid w:val="59513E7A"/>
    <w:rsid w:val="595639A9"/>
    <w:rsid w:val="595A5A6D"/>
    <w:rsid w:val="595B7EBB"/>
    <w:rsid w:val="59635C6A"/>
    <w:rsid w:val="596413AE"/>
    <w:rsid w:val="59684D1F"/>
    <w:rsid w:val="59712624"/>
    <w:rsid w:val="59725B9E"/>
    <w:rsid w:val="59837DAB"/>
    <w:rsid w:val="598478D2"/>
    <w:rsid w:val="598800D0"/>
    <w:rsid w:val="598F49A2"/>
    <w:rsid w:val="599B50F5"/>
    <w:rsid w:val="599D70BF"/>
    <w:rsid w:val="599E2E37"/>
    <w:rsid w:val="59A44C8B"/>
    <w:rsid w:val="59A86148"/>
    <w:rsid w:val="59A87812"/>
    <w:rsid w:val="59B34741"/>
    <w:rsid w:val="59B91A1F"/>
    <w:rsid w:val="59C54E38"/>
    <w:rsid w:val="59CA59DA"/>
    <w:rsid w:val="59D378EB"/>
    <w:rsid w:val="59D86349"/>
    <w:rsid w:val="59DC1ED8"/>
    <w:rsid w:val="59E054F4"/>
    <w:rsid w:val="59E24A40"/>
    <w:rsid w:val="59E44CEE"/>
    <w:rsid w:val="59E7033A"/>
    <w:rsid w:val="59E720E8"/>
    <w:rsid w:val="59ED71B4"/>
    <w:rsid w:val="59F14D15"/>
    <w:rsid w:val="59FF0171"/>
    <w:rsid w:val="5A0E3B19"/>
    <w:rsid w:val="5A0F5B00"/>
    <w:rsid w:val="5A26184E"/>
    <w:rsid w:val="5A2C21F1"/>
    <w:rsid w:val="5A2F1CE1"/>
    <w:rsid w:val="5A36446B"/>
    <w:rsid w:val="5A4968FF"/>
    <w:rsid w:val="5A4E660B"/>
    <w:rsid w:val="5A4F5EDF"/>
    <w:rsid w:val="5A581238"/>
    <w:rsid w:val="5A584D94"/>
    <w:rsid w:val="5A5A4FB0"/>
    <w:rsid w:val="5A5A6D5E"/>
    <w:rsid w:val="5A625CB4"/>
    <w:rsid w:val="5A6C4CE3"/>
    <w:rsid w:val="5A6D5D4D"/>
    <w:rsid w:val="5A7122F9"/>
    <w:rsid w:val="5A7361D4"/>
    <w:rsid w:val="5A737E20"/>
    <w:rsid w:val="5A780B80"/>
    <w:rsid w:val="5A7D290E"/>
    <w:rsid w:val="5A865DA5"/>
    <w:rsid w:val="5A8A7C5B"/>
    <w:rsid w:val="5A8E07B6"/>
    <w:rsid w:val="5A9420D3"/>
    <w:rsid w:val="5A957455"/>
    <w:rsid w:val="5A971D60"/>
    <w:rsid w:val="5A9C5DB6"/>
    <w:rsid w:val="5AA20705"/>
    <w:rsid w:val="5AA85C3F"/>
    <w:rsid w:val="5AB81CD6"/>
    <w:rsid w:val="5ABA5A4E"/>
    <w:rsid w:val="5AC71C85"/>
    <w:rsid w:val="5AD7241E"/>
    <w:rsid w:val="5AE14D89"/>
    <w:rsid w:val="5AF64E2B"/>
    <w:rsid w:val="5AF80325"/>
    <w:rsid w:val="5AFA5E4B"/>
    <w:rsid w:val="5AFF186F"/>
    <w:rsid w:val="5AFF3461"/>
    <w:rsid w:val="5B031DC8"/>
    <w:rsid w:val="5B123195"/>
    <w:rsid w:val="5B143EE6"/>
    <w:rsid w:val="5B152F7E"/>
    <w:rsid w:val="5B216034"/>
    <w:rsid w:val="5B2B24A8"/>
    <w:rsid w:val="5B2E3D47"/>
    <w:rsid w:val="5B3410C0"/>
    <w:rsid w:val="5B3B757C"/>
    <w:rsid w:val="5B3C46B5"/>
    <w:rsid w:val="5B4377F2"/>
    <w:rsid w:val="5B4812AC"/>
    <w:rsid w:val="5B4A29B7"/>
    <w:rsid w:val="5B57329D"/>
    <w:rsid w:val="5B574EB6"/>
    <w:rsid w:val="5B5E4E9B"/>
    <w:rsid w:val="5B6B3422"/>
    <w:rsid w:val="5B6E51F5"/>
    <w:rsid w:val="5B740506"/>
    <w:rsid w:val="5B7B3430"/>
    <w:rsid w:val="5B810FCA"/>
    <w:rsid w:val="5B8147BE"/>
    <w:rsid w:val="5B8261E7"/>
    <w:rsid w:val="5B8D601F"/>
    <w:rsid w:val="5B9462A0"/>
    <w:rsid w:val="5B974D28"/>
    <w:rsid w:val="5B976331"/>
    <w:rsid w:val="5B9938B6"/>
    <w:rsid w:val="5B9A0D28"/>
    <w:rsid w:val="5BA546DC"/>
    <w:rsid w:val="5BA66C84"/>
    <w:rsid w:val="5BAC46A0"/>
    <w:rsid w:val="5BB64468"/>
    <w:rsid w:val="5BC8419B"/>
    <w:rsid w:val="5BCF5F5F"/>
    <w:rsid w:val="5BCF6F93"/>
    <w:rsid w:val="5BD07F29"/>
    <w:rsid w:val="5BD62414"/>
    <w:rsid w:val="5BD808B2"/>
    <w:rsid w:val="5BDF4B04"/>
    <w:rsid w:val="5BE10DB9"/>
    <w:rsid w:val="5BE555C0"/>
    <w:rsid w:val="5BE702C7"/>
    <w:rsid w:val="5BEF797A"/>
    <w:rsid w:val="5BF75A7D"/>
    <w:rsid w:val="5BFA6BC2"/>
    <w:rsid w:val="5BFD4CB2"/>
    <w:rsid w:val="5C03363F"/>
    <w:rsid w:val="5C050F4B"/>
    <w:rsid w:val="5C052CF9"/>
    <w:rsid w:val="5C0C052C"/>
    <w:rsid w:val="5C0D0723"/>
    <w:rsid w:val="5C0F5926"/>
    <w:rsid w:val="5C0F5EF4"/>
    <w:rsid w:val="5C1755EF"/>
    <w:rsid w:val="5C1A66F6"/>
    <w:rsid w:val="5C1C0996"/>
    <w:rsid w:val="5C1D6295"/>
    <w:rsid w:val="5C1E200D"/>
    <w:rsid w:val="5C1F207F"/>
    <w:rsid w:val="5C2B623D"/>
    <w:rsid w:val="5C3F5B98"/>
    <w:rsid w:val="5C472348"/>
    <w:rsid w:val="5C490EA9"/>
    <w:rsid w:val="5C50155C"/>
    <w:rsid w:val="5C513969"/>
    <w:rsid w:val="5C537F09"/>
    <w:rsid w:val="5C5600EB"/>
    <w:rsid w:val="5C5A1B56"/>
    <w:rsid w:val="5C653798"/>
    <w:rsid w:val="5C660DB0"/>
    <w:rsid w:val="5C6A3811"/>
    <w:rsid w:val="5C7424D0"/>
    <w:rsid w:val="5C78171D"/>
    <w:rsid w:val="5C8207EE"/>
    <w:rsid w:val="5C841E70"/>
    <w:rsid w:val="5C8E7193"/>
    <w:rsid w:val="5C9347A9"/>
    <w:rsid w:val="5C950521"/>
    <w:rsid w:val="5C95407D"/>
    <w:rsid w:val="5C967DF5"/>
    <w:rsid w:val="5C9A78E6"/>
    <w:rsid w:val="5C9C138D"/>
    <w:rsid w:val="5CA93FCD"/>
    <w:rsid w:val="5CAE15E3"/>
    <w:rsid w:val="5CB00EB7"/>
    <w:rsid w:val="5CB44175"/>
    <w:rsid w:val="5CB6276E"/>
    <w:rsid w:val="5CB87D6C"/>
    <w:rsid w:val="5CBB785C"/>
    <w:rsid w:val="5CC461C4"/>
    <w:rsid w:val="5CCC3817"/>
    <w:rsid w:val="5CCD7CBB"/>
    <w:rsid w:val="5CD15FEA"/>
    <w:rsid w:val="5CD91409"/>
    <w:rsid w:val="5CDA79D1"/>
    <w:rsid w:val="5CE768A3"/>
    <w:rsid w:val="5CEB1EEF"/>
    <w:rsid w:val="5CED210B"/>
    <w:rsid w:val="5CF05758"/>
    <w:rsid w:val="5CF3349A"/>
    <w:rsid w:val="5CF436D2"/>
    <w:rsid w:val="5CF52D6E"/>
    <w:rsid w:val="5CF65AF1"/>
    <w:rsid w:val="5D0336DD"/>
    <w:rsid w:val="5D0622D9"/>
    <w:rsid w:val="5D094A6B"/>
    <w:rsid w:val="5D0A064E"/>
    <w:rsid w:val="5D0E2B67"/>
    <w:rsid w:val="5D12731D"/>
    <w:rsid w:val="5D1F0F6E"/>
    <w:rsid w:val="5D2673CB"/>
    <w:rsid w:val="5D281A4F"/>
    <w:rsid w:val="5D283C57"/>
    <w:rsid w:val="5D292A17"/>
    <w:rsid w:val="5D2B2C34"/>
    <w:rsid w:val="5D322274"/>
    <w:rsid w:val="5D335644"/>
    <w:rsid w:val="5D3534A7"/>
    <w:rsid w:val="5D3959B1"/>
    <w:rsid w:val="5D3F048D"/>
    <w:rsid w:val="5D421AAD"/>
    <w:rsid w:val="5D443F68"/>
    <w:rsid w:val="5D4523CF"/>
    <w:rsid w:val="5D46181B"/>
    <w:rsid w:val="5D467A6D"/>
    <w:rsid w:val="5D5E4DB7"/>
    <w:rsid w:val="5D683540"/>
    <w:rsid w:val="5D6B1282"/>
    <w:rsid w:val="5D6F2B20"/>
    <w:rsid w:val="5D7252BD"/>
    <w:rsid w:val="5D755212"/>
    <w:rsid w:val="5D7C0735"/>
    <w:rsid w:val="5D7C6FEB"/>
    <w:rsid w:val="5D814602"/>
    <w:rsid w:val="5D8557DF"/>
    <w:rsid w:val="5D8D2DF1"/>
    <w:rsid w:val="5D8E0D2A"/>
    <w:rsid w:val="5D9464EF"/>
    <w:rsid w:val="5D9B70D9"/>
    <w:rsid w:val="5DA87DE0"/>
    <w:rsid w:val="5DAD6899"/>
    <w:rsid w:val="5DAF73C1"/>
    <w:rsid w:val="5DBA7B13"/>
    <w:rsid w:val="5DBC388C"/>
    <w:rsid w:val="5DC170F4"/>
    <w:rsid w:val="5DC50992"/>
    <w:rsid w:val="5DCD7847"/>
    <w:rsid w:val="5DD03D84"/>
    <w:rsid w:val="5DD230AF"/>
    <w:rsid w:val="5DD46E27"/>
    <w:rsid w:val="5DE708FF"/>
    <w:rsid w:val="5DFB29BF"/>
    <w:rsid w:val="5E023994"/>
    <w:rsid w:val="5E0565EB"/>
    <w:rsid w:val="5E0B450A"/>
    <w:rsid w:val="5E0F1635"/>
    <w:rsid w:val="5E0F1C0D"/>
    <w:rsid w:val="5E14191A"/>
    <w:rsid w:val="5E176D14"/>
    <w:rsid w:val="5E1822E9"/>
    <w:rsid w:val="5E257683"/>
    <w:rsid w:val="5E2A6A47"/>
    <w:rsid w:val="5E2E29DB"/>
    <w:rsid w:val="5E370EEC"/>
    <w:rsid w:val="5E391380"/>
    <w:rsid w:val="5E394EDC"/>
    <w:rsid w:val="5E3B0C54"/>
    <w:rsid w:val="5E3B6EA6"/>
    <w:rsid w:val="5E4129DB"/>
    <w:rsid w:val="5E462A93"/>
    <w:rsid w:val="5E4C2E61"/>
    <w:rsid w:val="5E5166CA"/>
    <w:rsid w:val="5E5B30A5"/>
    <w:rsid w:val="5E5B4E53"/>
    <w:rsid w:val="5E652175"/>
    <w:rsid w:val="5E6B1426"/>
    <w:rsid w:val="5E7A60DC"/>
    <w:rsid w:val="5E7F3237"/>
    <w:rsid w:val="5E800D5D"/>
    <w:rsid w:val="5E8952A8"/>
    <w:rsid w:val="5E8D128B"/>
    <w:rsid w:val="5E8E5228"/>
    <w:rsid w:val="5E916AC6"/>
    <w:rsid w:val="5E92274E"/>
    <w:rsid w:val="5E952315"/>
    <w:rsid w:val="5E9C1C3F"/>
    <w:rsid w:val="5E9F7435"/>
    <w:rsid w:val="5EB86749"/>
    <w:rsid w:val="5EBA7F81"/>
    <w:rsid w:val="5EBB7FE7"/>
    <w:rsid w:val="5EBD5B0D"/>
    <w:rsid w:val="5EC62C14"/>
    <w:rsid w:val="5ED3705F"/>
    <w:rsid w:val="5EEB267A"/>
    <w:rsid w:val="5EEE3F19"/>
    <w:rsid w:val="5EF07C91"/>
    <w:rsid w:val="5EF3152F"/>
    <w:rsid w:val="5EF52F7B"/>
    <w:rsid w:val="5EF626EC"/>
    <w:rsid w:val="5EF66FDC"/>
    <w:rsid w:val="5EF7101F"/>
    <w:rsid w:val="5EF86DE5"/>
    <w:rsid w:val="5EFB14D3"/>
    <w:rsid w:val="5EFC4888"/>
    <w:rsid w:val="5EFD23AE"/>
    <w:rsid w:val="5F04373C"/>
    <w:rsid w:val="5F1949AA"/>
    <w:rsid w:val="5F2913F5"/>
    <w:rsid w:val="5F294F51"/>
    <w:rsid w:val="5F342CE9"/>
    <w:rsid w:val="5F3A3BCA"/>
    <w:rsid w:val="5F3A715E"/>
    <w:rsid w:val="5F3C4C84"/>
    <w:rsid w:val="5F41673E"/>
    <w:rsid w:val="5F420E53"/>
    <w:rsid w:val="5F48187B"/>
    <w:rsid w:val="5F4D322B"/>
    <w:rsid w:val="5F5408D6"/>
    <w:rsid w:val="5F585836"/>
    <w:rsid w:val="5F586378"/>
    <w:rsid w:val="5F64242D"/>
    <w:rsid w:val="5F751492"/>
    <w:rsid w:val="5F7537EE"/>
    <w:rsid w:val="5F7B2BA2"/>
    <w:rsid w:val="5F7F1015"/>
    <w:rsid w:val="5F8E1258"/>
    <w:rsid w:val="5F8F12DB"/>
    <w:rsid w:val="5F9511E9"/>
    <w:rsid w:val="5F98726B"/>
    <w:rsid w:val="5F9C2551"/>
    <w:rsid w:val="5FA41DAE"/>
    <w:rsid w:val="5FA64A08"/>
    <w:rsid w:val="5FB213EA"/>
    <w:rsid w:val="5FB32A6C"/>
    <w:rsid w:val="5FB8599F"/>
    <w:rsid w:val="5FC11A92"/>
    <w:rsid w:val="5FC37153"/>
    <w:rsid w:val="5FC609F2"/>
    <w:rsid w:val="5FD96977"/>
    <w:rsid w:val="5FE01AB3"/>
    <w:rsid w:val="5FE07D05"/>
    <w:rsid w:val="5FE21BB7"/>
    <w:rsid w:val="5FE315A4"/>
    <w:rsid w:val="5FEA46E0"/>
    <w:rsid w:val="5FED41D0"/>
    <w:rsid w:val="5FF72320"/>
    <w:rsid w:val="5FF82D1A"/>
    <w:rsid w:val="5FF92B75"/>
    <w:rsid w:val="60002155"/>
    <w:rsid w:val="60065292"/>
    <w:rsid w:val="600A0E4A"/>
    <w:rsid w:val="600A4D82"/>
    <w:rsid w:val="600B28A8"/>
    <w:rsid w:val="6014175D"/>
    <w:rsid w:val="601654D5"/>
    <w:rsid w:val="60172FFB"/>
    <w:rsid w:val="60194FC5"/>
    <w:rsid w:val="601B6F8F"/>
    <w:rsid w:val="601D1919"/>
    <w:rsid w:val="60251BBC"/>
    <w:rsid w:val="602A0F80"/>
    <w:rsid w:val="6031230F"/>
    <w:rsid w:val="60391AE5"/>
    <w:rsid w:val="603E67DA"/>
    <w:rsid w:val="604C539B"/>
    <w:rsid w:val="60531D16"/>
    <w:rsid w:val="60536017"/>
    <w:rsid w:val="605B3830"/>
    <w:rsid w:val="605D3104"/>
    <w:rsid w:val="606049A2"/>
    <w:rsid w:val="60795A64"/>
    <w:rsid w:val="607E48D8"/>
    <w:rsid w:val="60801BAF"/>
    <w:rsid w:val="608822E0"/>
    <w:rsid w:val="60883EF9"/>
    <w:rsid w:val="608F7035"/>
    <w:rsid w:val="60954F25"/>
    <w:rsid w:val="609C6220"/>
    <w:rsid w:val="609F196E"/>
    <w:rsid w:val="60A07495"/>
    <w:rsid w:val="60A76A75"/>
    <w:rsid w:val="60AB799F"/>
    <w:rsid w:val="60AC216F"/>
    <w:rsid w:val="60AE7E03"/>
    <w:rsid w:val="60B8658C"/>
    <w:rsid w:val="60BD1DF5"/>
    <w:rsid w:val="60BD70DC"/>
    <w:rsid w:val="60BE3636"/>
    <w:rsid w:val="60C455A2"/>
    <w:rsid w:val="60C5514D"/>
    <w:rsid w:val="60D31618"/>
    <w:rsid w:val="60D64C64"/>
    <w:rsid w:val="60EA6962"/>
    <w:rsid w:val="60F20ED7"/>
    <w:rsid w:val="61001CE1"/>
    <w:rsid w:val="61073070"/>
    <w:rsid w:val="610C68D8"/>
    <w:rsid w:val="61157849"/>
    <w:rsid w:val="611A2DA3"/>
    <w:rsid w:val="611D6D37"/>
    <w:rsid w:val="61265BEC"/>
    <w:rsid w:val="613876CD"/>
    <w:rsid w:val="613C124E"/>
    <w:rsid w:val="613C71BD"/>
    <w:rsid w:val="613E1D98"/>
    <w:rsid w:val="61477910"/>
    <w:rsid w:val="614821A4"/>
    <w:rsid w:val="614868F4"/>
    <w:rsid w:val="614978E2"/>
    <w:rsid w:val="615A3AE7"/>
    <w:rsid w:val="615F4C5A"/>
    <w:rsid w:val="61641588"/>
    <w:rsid w:val="61681F6A"/>
    <w:rsid w:val="616E01D2"/>
    <w:rsid w:val="6174625E"/>
    <w:rsid w:val="617C575B"/>
    <w:rsid w:val="61891CD7"/>
    <w:rsid w:val="6192502F"/>
    <w:rsid w:val="61952D71"/>
    <w:rsid w:val="61A84853"/>
    <w:rsid w:val="61B94E78"/>
    <w:rsid w:val="61B9734C"/>
    <w:rsid w:val="61BA27D8"/>
    <w:rsid w:val="61BD6522"/>
    <w:rsid w:val="61BD7BD2"/>
    <w:rsid w:val="61CE1DDF"/>
    <w:rsid w:val="61CF0031"/>
    <w:rsid w:val="61D05B58"/>
    <w:rsid w:val="61D07906"/>
    <w:rsid w:val="61D513C0"/>
    <w:rsid w:val="61D96400"/>
    <w:rsid w:val="61DC62AA"/>
    <w:rsid w:val="61E37639"/>
    <w:rsid w:val="61ED6002"/>
    <w:rsid w:val="61EE6B11"/>
    <w:rsid w:val="61EF0876"/>
    <w:rsid w:val="61F4380F"/>
    <w:rsid w:val="61F53810"/>
    <w:rsid w:val="61F65545"/>
    <w:rsid w:val="61F77588"/>
    <w:rsid w:val="61FC4B9F"/>
    <w:rsid w:val="61FC71DB"/>
    <w:rsid w:val="61FD3ABA"/>
    <w:rsid w:val="62017075"/>
    <w:rsid w:val="62053A53"/>
    <w:rsid w:val="6215654D"/>
    <w:rsid w:val="62170C22"/>
    <w:rsid w:val="62175534"/>
    <w:rsid w:val="621B3277"/>
    <w:rsid w:val="6220263B"/>
    <w:rsid w:val="62217F2A"/>
    <w:rsid w:val="622814F0"/>
    <w:rsid w:val="62285994"/>
    <w:rsid w:val="62291830"/>
    <w:rsid w:val="622A5268"/>
    <w:rsid w:val="622F07F3"/>
    <w:rsid w:val="623134D4"/>
    <w:rsid w:val="62353C0D"/>
    <w:rsid w:val="623C143F"/>
    <w:rsid w:val="624502F4"/>
    <w:rsid w:val="62505632"/>
    <w:rsid w:val="625E760E"/>
    <w:rsid w:val="62614A02"/>
    <w:rsid w:val="62620EA5"/>
    <w:rsid w:val="626544F2"/>
    <w:rsid w:val="62685D90"/>
    <w:rsid w:val="626C0F25"/>
    <w:rsid w:val="6271733B"/>
    <w:rsid w:val="627D5CDF"/>
    <w:rsid w:val="62864468"/>
    <w:rsid w:val="628D6EEB"/>
    <w:rsid w:val="629142A7"/>
    <w:rsid w:val="62917340"/>
    <w:rsid w:val="629E7A04"/>
    <w:rsid w:val="62A0686D"/>
    <w:rsid w:val="62A3501A"/>
    <w:rsid w:val="62AC3ECF"/>
    <w:rsid w:val="62B20651"/>
    <w:rsid w:val="62B31701"/>
    <w:rsid w:val="62B51407"/>
    <w:rsid w:val="62B70813"/>
    <w:rsid w:val="62B72874"/>
    <w:rsid w:val="62BE1E54"/>
    <w:rsid w:val="62C51434"/>
    <w:rsid w:val="62C531E2"/>
    <w:rsid w:val="62CA5110"/>
    <w:rsid w:val="62CA6A4B"/>
    <w:rsid w:val="62E25B42"/>
    <w:rsid w:val="62E84742"/>
    <w:rsid w:val="62E96ED1"/>
    <w:rsid w:val="62EB7913"/>
    <w:rsid w:val="62EF16AA"/>
    <w:rsid w:val="630261E5"/>
    <w:rsid w:val="63033AC0"/>
    <w:rsid w:val="63065CD5"/>
    <w:rsid w:val="63091321"/>
    <w:rsid w:val="630930CF"/>
    <w:rsid w:val="631B6D67"/>
    <w:rsid w:val="63273E9D"/>
    <w:rsid w:val="632A7314"/>
    <w:rsid w:val="633B16F7"/>
    <w:rsid w:val="633B719E"/>
    <w:rsid w:val="633E321C"/>
    <w:rsid w:val="63422A85"/>
    <w:rsid w:val="63431038"/>
    <w:rsid w:val="634D33B2"/>
    <w:rsid w:val="63504477"/>
    <w:rsid w:val="635712F1"/>
    <w:rsid w:val="63576530"/>
    <w:rsid w:val="635A0D5F"/>
    <w:rsid w:val="635F7193"/>
    <w:rsid w:val="6361115D"/>
    <w:rsid w:val="63627732"/>
    <w:rsid w:val="6363242B"/>
    <w:rsid w:val="63636C04"/>
    <w:rsid w:val="63641FDE"/>
    <w:rsid w:val="63786704"/>
    <w:rsid w:val="638627FC"/>
    <w:rsid w:val="638925B8"/>
    <w:rsid w:val="638C3635"/>
    <w:rsid w:val="638C3D00"/>
    <w:rsid w:val="638C5AAE"/>
    <w:rsid w:val="638D1F52"/>
    <w:rsid w:val="63926F1C"/>
    <w:rsid w:val="639A641D"/>
    <w:rsid w:val="639C2195"/>
    <w:rsid w:val="63A252D2"/>
    <w:rsid w:val="63A318B1"/>
    <w:rsid w:val="63A4729C"/>
    <w:rsid w:val="63AB687C"/>
    <w:rsid w:val="63AF1722"/>
    <w:rsid w:val="63B079EF"/>
    <w:rsid w:val="63B15515"/>
    <w:rsid w:val="63B868A3"/>
    <w:rsid w:val="63BB7AEA"/>
    <w:rsid w:val="63C27722"/>
    <w:rsid w:val="63D12B27"/>
    <w:rsid w:val="63D3192F"/>
    <w:rsid w:val="63D45634"/>
    <w:rsid w:val="63D74F7B"/>
    <w:rsid w:val="63DC07E4"/>
    <w:rsid w:val="63DD455C"/>
    <w:rsid w:val="63E10E7A"/>
    <w:rsid w:val="63E43B3C"/>
    <w:rsid w:val="63E600A7"/>
    <w:rsid w:val="63EF49BB"/>
    <w:rsid w:val="63FF21DF"/>
    <w:rsid w:val="64047D3A"/>
    <w:rsid w:val="640D642C"/>
    <w:rsid w:val="640F6E0B"/>
    <w:rsid w:val="641461CF"/>
    <w:rsid w:val="64153EFA"/>
    <w:rsid w:val="641546C5"/>
    <w:rsid w:val="6416019A"/>
    <w:rsid w:val="642301C1"/>
    <w:rsid w:val="64267CB1"/>
    <w:rsid w:val="6429154F"/>
    <w:rsid w:val="642976D1"/>
    <w:rsid w:val="64300B2F"/>
    <w:rsid w:val="643028DD"/>
    <w:rsid w:val="64370110"/>
    <w:rsid w:val="643B6113"/>
    <w:rsid w:val="64432611"/>
    <w:rsid w:val="64436AB5"/>
    <w:rsid w:val="64510EF8"/>
    <w:rsid w:val="64526CF8"/>
    <w:rsid w:val="645871FD"/>
    <w:rsid w:val="6459725F"/>
    <w:rsid w:val="64630F05"/>
    <w:rsid w:val="64632CB3"/>
    <w:rsid w:val="646627A3"/>
    <w:rsid w:val="64691FE9"/>
    <w:rsid w:val="64754794"/>
    <w:rsid w:val="64766E2D"/>
    <w:rsid w:val="64800D38"/>
    <w:rsid w:val="649410BE"/>
    <w:rsid w:val="649B41FB"/>
    <w:rsid w:val="64A07A63"/>
    <w:rsid w:val="64AA6B34"/>
    <w:rsid w:val="64B31303"/>
    <w:rsid w:val="64B33C3A"/>
    <w:rsid w:val="64B81251"/>
    <w:rsid w:val="64B96D77"/>
    <w:rsid w:val="64BB664B"/>
    <w:rsid w:val="64BD6867"/>
    <w:rsid w:val="64BE25DF"/>
    <w:rsid w:val="64BF6B8F"/>
    <w:rsid w:val="64C01EB3"/>
    <w:rsid w:val="64C11E06"/>
    <w:rsid w:val="64CE2822"/>
    <w:rsid w:val="64CF06B2"/>
    <w:rsid w:val="64D616D7"/>
    <w:rsid w:val="64D62ABC"/>
    <w:rsid w:val="64DB4EA9"/>
    <w:rsid w:val="64E1732A"/>
    <w:rsid w:val="64E57B6C"/>
    <w:rsid w:val="64F759FD"/>
    <w:rsid w:val="64F90675"/>
    <w:rsid w:val="64F953C5"/>
    <w:rsid w:val="64FD6C64"/>
    <w:rsid w:val="65031DA0"/>
    <w:rsid w:val="65044496"/>
    <w:rsid w:val="650E2B45"/>
    <w:rsid w:val="65102E3B"/>
    <w:rsid w:val="651915C4"/>
    <w:rsid w:val="651E13CA"/>
    <w:rsid w:val="65286060"/>
    <w:rsid w:val="652A1A23"/>
    <w:rsid w:val="65312DB1"/>
    <w:rsid w:val="65314B5F"/>
    <w:rsid w:val="653A7EB8"/>
    <w:rsid w:val="65404DA2"/>
    <w:rsid w:val="65414111"/>
    <w:rsid w:val="654B5671"/>
    <w:rsid w:val="65534AD5"/>
    <w:rsid w:val="65566374"/>
    <w:rsid w:val="65660CAD"/>
    <w:rsid w:val="65735178"/>
    <w:rsid w:val="65796658"/>
    <w:rsid w:val="657B5DDA"/>
    <w:rsid w:val="65960E66"/>
    <w:rsid w:val="659D3FA3"/>
    <w:rsid w:val="659E3443"/>
    <w:rsid w:val="65B337C6"/>
    <w:rsid w:val="65B81595"/>
    <w:rsid w:val="65BD63F3"/>
    <w:rsid w:val="65BF459E"/>
    <w:rsid w:val="65C21C5B"/>
    <w:rsid w:val="65C6174B"/>
    <w:rsid w:val="65C92FEA"/>
    <w:rsid w:val="65CE6852"/>
    <w:rsid w:val="65D26342"/>
    <w:rsid w:val="65D379C4"/>
    <w:rsid w:val="65E25B39"/>
    <w:rsid w:val="65E41BD1"/>
    <w:rsid w:val="65E47E23"/>
    <w:rsid w:val="65E63B9C"/>
    <w:rsid w:val="65E816C2"/>
    <w:rsid w:val="65E9543A"/>
    <w:rsid w:val="65EB7404"/>
    <w:rsid w:val="65EC1114"/>
    <w:rsid w:val="65F2662E"/>
    <w:rsid w:val="65F954B8"/>
    <w:rsid w:val="660E6C4E"/>
    <w:rsid w:val="66154481"/>
    <w:rsid w:val="66195D1F"/>
    <w:rsid w:val="661E50E3"/>
    <w:rsid w:val="662C77CC"/>
    <w:rsid w:val="66363245"/>
    <w:rsid w:val="663A0A23"/>
    <w:rsid w:val="663A3EE7"/>
    <w:rsid w:val="663C1A0D"/>
    <w:rsid w:val="66467D95"/>
    <w:rsid w:val="664F7993"/>
    <w:rsid w:val="665A1E94"/>
    <w:rsid w:val="665C3E5E"/>
    <w:rsid w:val="66650F64"/>
    <w:rsid w:val="667014FB"/>
    <w:rsid w:val="6672542F"/>
    <w:rsid w:val="667C005C"/>
    <w:rsid w:val="66886A01"/>
    <w:rsid w:val="669435F8"/>
    <w:rsid w:val="669B6734"/>
    <w:rsid w:val="669C24AC"/>
    <w:rsid w:val="66A04848"/>
    <w:rsid w:val="66A36321"/>
    <w:rsid w:val="66A8411A"/>
    <w:rsid w:val="66AE5E6B"/>
    <w:rsid w:val="66B477F6"/>
    <w:rsid w:val="66B5531C"/>
    <w:rsid w:val="66BD4EB0"/>
    <w:rsid w:val="66CD10D8"/>
    <w:rsid w:val="66CD4D5B"/>
    <w:rsid w:val="66D054AF"/>
    <w:rsid w:val="66D82907"/>
    <w:rsid w:val="66E16111"/>
    <w:rsid w:val="66E300DB"/>
    <w:rsid w:val="66E71979"/>
    <w:rsid w:val="66EA28B0"/>
    <w:rsid w:val="66ED4AB6"/>
    <w:rsid w:val="66F127F8"/>
    <w:rsid w:val="66F2031E"/>
    <w:rsid w:val="66F95B50"/>
    <w:rsid w:val="67034C99"/>
    <w:rsid w:val="671203CA"/>
    <w:rsid w:val="671878C0"/>
    <w:rsid w:val="6727621A"/>
    <w:rsid w:val="673152EA"/>
    <w:rsid w:val="673F7A07"/>
    <w:rsid w:val="674A63AC"/>
    <w:rsid w:val="675608AD"/>
    <w:rsid w:val="67566AFF"/>
    <w:rsid w:val="675D60DF"/>
    <w:rsid w:val="676441D0"/>
    <w:rsid w:val="676A6106"/>
    <w:rsid w:val="676E209B"/>
    <w:rsid w:val="676E5BF7"/>
    <w:rsid w:val="677156E7"/>
    <w:rsid w:val="6773145F"/>
    <w:rsid w:val="677A27ED"/>
    <w:rsid w:val="67890C82"/>
    <w:rsid w:val="678A0557"/>
    <w:rsid w:val="678C0758"/>
    <w:rsid w:val="678C2521"/>
    <w:rsid w:val="67955879"/>
    <w:rsid w:val="67987117"/>
    <w:rsid w:val="67A01F98"/>
    <w:rsid w:val="67AB5A2C"/>
    <w:rsid w:val="67B53825"/>
    <w:rsid w:val="67B62DCC"/>
    <w:rsid w:val="67B850C4"/>
    <w:rsid w:val="67BA0E3C"/>
    <w:rsid w:val="67BF6452"/>
    <w:rsid w:val="67C223DA"/>
    <w:rsid w:val="67C57CBD"/>
    <w:rsid w:val="67C779FD"/>
    <w:rsid w:val="67D068B1"/>
    <w:rsid w:val="67D14880"/>
    <w:rsid w:val="67D85766"/>
    <w:rsid w:val="67DE6905"/>
    <w:rsid w:val="67DE7597"/>
    <w:rsid w:val="67E20393"/>
    <w:rsid w:val="67E63ED9"/>
    <w:rsid w:val="67F239DB"/>
    <w:rsid w:val="67F72090"/>
    <w:rsid w:val="67FD7BFA"/>
    <w:rsid w:val="680D18B3"/>
    <w:rsid w:val="680E73DA"/>
    <w:rsid w:val="68106CAE"/>
    <w:rsid w:val="681E586F"/>
    <w:rsid w:val="6833299C"/>
    <w:rsid w:val="683411C7"/>
    <w:rsid w:val="683733C7"/>
    <w:rsid w:val="683A1F7D"/>
    <w:rsid w:val="683C3F47"/>
    <w:rsid w:val="683F0B9F"/>
    <w:rsid w:val="68420E31"/>
    <w:rsid w:val="68480CB8"/>
    <w:rsid w:val="6848469A"/>
    <w:rsid w:val="685017A0"/>
    <w:rsid w:val="6852376A"/>
    <w:rsid w:val="68525518"/>
    <w:rsid w:val="68540E3E"/>
    <w:rsid w:val="68555008"/>
    <w:rsid w:val="68580655"/>
    <w:rsid w:val="685E3EBD"/>
    <w:rsid w:val="68684D3C"/>
    <w:rsid w:val="68692862"/>
    <w:rsid w:val="68757459"/>
    <w:rsid w:val="687823BF"/>
    <w:rsid w:val="68797812"/>
    <w:rsid w:val="687A681D"/>
    <w:rsid w:val="688A6BB2"/>
    <w:rsid w:val="688B16A4"/>
    <w:rsid w:val="688E4077"/>
    <w:rsid w:val="688F0029"/>
    <w:rsid w:val="68921DB9"/>
    <w:rsid w:val="68975621"/>
    <w:rsid w:val="68A5389A"/>
    <w:rsid w:val="68AB2E7A"/>
    <w:rsid w:val="68B03FED"/>
    <w:rsid w:val="68B63CF9"/>
    <w:rsid w:val="68B735CD"/>
    <w:rsid w:val="68BF2482"/>
    <w:rsid w:val="68C77CB4"/>
    <w:rsid w:val="68CF6B69"/>
    <w:rsid w:val="68D73C6F"/>
    <w:rsid w:val="68DE6DAC"/>
    <w:rsid w:val="68E424F2"/>
    <w:rsid w:val="68E60638"/>
    <w:rsid w:val="68EA5751"/>
    <w:rsid w:val="68EB3ECB"/>
    <w:rsid w:val="68F1175A"/>
    <w:rsid w:val="68F238A4"/>
    <w:rsid w:val="68F44821"/>
    <w:rsid w:val="68FC7232"/>
    <w:rsid w:val="69004F74"/>
    <w:rsid w:val="6910716E"/>
    <w:rsid w:val="69126A56"/>
    <w:rsid w:val="691602F4"/>
    <w:rsid w:val="69185CD4"/>
    <w:rsid w:val="69286279"/>
    <w:rsid w:val="69362744"/>
    <w:rsid w:val="693C2747"/>
    <w:rsid w:val="693D1DE1"/>
    <w:rsid w:val="69401815"/>
    <w:rsid w:val="69432061"/>
    <w:rsid w:val="69474951"/>
    <w:rsid w:val="69584BC6"/>
    <w:rsid w:val="695E7EED"/>
    <w:rsid w:val="696077C1"/>
    <w:rsid w:val="696279DD"/>
    <w:rsid w:val="69690D6B"/>
    <w:rsid w:val="696F3A23"/>
    <w:rsid w:val="696F3EA8"/>
    <w:rsid w:val="697079CA"/>
    <w:rsid w:val="69763488"/>
    <w:rsid w:val="697F233D"/>
    <w:rsid w:val="6980093E"/>
    <w:rsid w:val="69877444"/>
    <w:rsid w:val="698947E7"/>
    <w:rsid w:val="699102C2"/>
    <w:rsid w:val="699A6627"/>
    <w:rsid w:val="69A578CA"/>
    <w:rsid w:val="69AA4EE0"/>
    <w:rsid w:val="69AD5F1B"/>
    <w:rsid w:val="69AF24F6"/>
    <w:rsid w:val="69B25504"/>
    <w:rsid w:val="69B53FB1"/>
    <w:rsid w:val="69B63885"/>
    <w:rsid w:val="69BA14D3"/>
    <w:rsid w:val="69C30BB7"/>
    <w:rsid w:val="69C45FA2"/>
    <w:rsid w:val="69C67F6C"/>
    <w:rsid w:val="69CA10DE"/>
    <w:rsid w:val="69D00DEB"/>
    <w:rsid w:val="69D45BE6"/>
    <w:rsid w:val="69D5567C"/>
    <w:rsid w:val="69D63F27"/>
    <w:rsid w:val="69D97A59"/>
    <w:rsid w:val="69DA007B"/>
    <w:rsid w:val="69DB32EB"/>
    <w:rsid w:val="69DD3507"/>
    <w:rsid w:val="69DD7064"/>
    <w:rsid w:val="69E1643F"/>
    <w:rsid w:val="69E20B1E"/>
    <w:rsid w:val="69E27F06"/>
    <w:rsid w:val="69E440F2"/>
    <w:rsid w:val="69EE1C68"/>
    <w:rsid w:val="6A055345"/>
    <w:rsid w:val="6A087CEF"/>
    <w:rsid w:val="6A1550DB"/>
    <w:rsid w:val="6A1F142A"/>
    <w:rsid w:val="6A334ED5"/>
    <w:rsid w:val="6A377626"/>
    <w:rsid w:val="6A470981"/>
    <w:rsid w:val="6A4964A7"/>
    <w:rsid w:val="6A4B66C3"/>
    <w:rsid w:val="6A594ED4"/>
    <w:rsid w:val="6A5A38EA"/>
    <w:rsid w:val="6A5B3F0B"/>
    <w:rsid w:val="6A5C5FC4"/>
    <w:rsid w:val="6A617C95"/>
    <w:rsid w:val="6A6634FD"/>
    <w:rsid w:val="6A7C4ACE"/>
    <w:rsid w:val="6A7E0847"/>
    <w:rsid w:val="6A9736B6"/>
    <w:rsid w:val="6AA32E41"/>
    <w:rsid w:val="6AA539AA"/>
    <w:rsid w:val="6AA81420"/>
    <w:rsid w:val="6AA91C9F"/>
    <w:rsid w:val="6AB028CC"/>
    <w:rsid w:val="6AB15A99"/>
    <w:rsid w:val="6AB23EAD"/>
    <w:rsid w:val="6AB46016"/>
    <w:rsid w:val="6AB602E2"/>
    <w:rsid w:val="6AB800CC"/>
    <w:rsid w:val="6AC32C9A"/>
    <w:rsid w:val="6AC50B4E"/>
    <w:rsid w:val="6AE461D0"/>
    <w:rsid w:val="6AFB1E97"/>
    <w:rsid w:val="6B0013F8"/>
    <w:rsid w:val="6B0845B4"/>
    <w:rsid w:val="6B0F1010"/>
    <w:rsid w:val="6B1116BB"/>
    <w:rsid w:val="6B1E7934"/>
    <w:rsid w:val="6B217424"/>
    <w:rsid w:val="6B361121"/>
    <w:rsid w:val="6B3C5F7C"/>
    <w:rsid w:val="6B4A24D7"/>
    <w:rsid w:val="6B4D0219"/>
    <w:rsid w:val="6B5124BE"/>
    <w:rsid w:val="6B550E1C"/>
    <w:rsid w:val="6B563571"/>
    <w:rsid w:val="6B594E10"/>
    <w:rsid w:val="6B5C220A"/>
    <w:rsid w:val="6B610463"/>
    <w:rsid w:val="6B621F16"/>
    <w:rsid w:val="6B622A78"/>
    <w:rsid w:val="6B623CC4"/>
    <w:rsid w:val="6B6317EA"/>
    <w:rsid w:val="6B63232B"/>
    <w:rsid w:val="6B6537B4"/>
    <w:rsid w:val="6B67752D"/>
    <w:rsid w:val="6B6B1223"/>
    <w:rsid w:val="6B6F300A"/>
    <w:rsid w:val="6B717153"/>
    <w:rsid w:val="6B7407F0"/>
    <w:rsid w:val="6B76151E"/>
    <w:rsid w:val="6B792DBC"/>
    <w:rsid w:val="6B7E6624"/>
    <w:rsid w:val="6B8A321B"/>
    <w:rsid w:val="6B904E77"/>
    <w:rsid w:val="6B961BC0"/>
    <w:rsid w:val="6B96396E"/>
    <w:rsid w:val="6B96571C"/>
    <w:rsid w:val="6BA51E03"/>
    <w:rsid w:val="6BA923DD"/>
    <w:rsid w:val="6BB16385"/>
    <w:rsid w:val="6BBB1601"/>
    <w:rsid w:val="6BBF1117"/>
    <w:rsid w:val="6BC34D23"/>
    <w:rsid w:val="6BCF2CE2"/>
    <w:rsid w:val="6BD10E4A"/>
    <w:rsid w:val="6BD13F53"/>
    <w:rsid w:val="6BD412A6"/>
    <w:rsid w:val="6BD47813"/>
    <w:rsid w:val="6BD81E4D"/>
    <w:rsid w:val="6BD91AAD"/>
    <w:rsid w:val="6BDA5F51"/>
    <w:rsid w:val="6BDD1DD9"/>
    <w:rsid w:val="6BE26BB3"/>
    <w:rsid w:val="6BE54442"/>
    <w:rsid w:val="6BE559AE"/>
    <w:rsid w:val="6BE741CA"/>
    <w:rsid w:val="6BE97F42"/>
    <w:rsid w:val="6BFC65C6"/>
    <w:rsid w:val="6BFD1C3F"/>
    <w:rsid w:val="6C0134DD"/>
    <w:rsid w:val="6C094140"/>
    <w:rsid w:val="6C0C3C30"/>
    <w:rsid w:val="6C134FBF"/>
    <w:rsid w:val="6C1A6651"/>
    <w:rsid w:val="6C1E52D0"/>
    <w:rsid w:val="6C1F3963"/>
    <w:rsid w:val="6C223454"/>
    <w:rsid w:val="6C2817EE"/>
    <w:rsid w:val="6C313697"/>
    <w:rsid w:val="6C376EFF"/>
    <w:rsid w:val="6C382C77"/>
    <w:rsid w:val="6C384A25"/>
    <w:rsid w:val="6C3B021D"/>
    <w:rsid w:val="6C525064"/>
    <w:rsid w:val="6C557385"/>
    <w:rsid w:val="6C5630FD"/>
    <w:rsid w:val="6C5F0DFF"/>
    <w:rsid w:val="6C6D0B73"/>
    <w:rsid w:val="6C6D2921"/>
    <w:rsid w:val="6C7672FB"/>
    <w:rsid w:val="6C783CDF"/>
    <w:rsid w:val="6C7A1775"/>
    <w:rsid w:val="6C7D7233"/>
    <w:rsid w:val="6C7E0C0E"/>
    <w:rsid w:val="6C7E4F3A"/>
    <w:rsid w:val="6C7F025A"/>
    <w:rsid w:val="6C806AAA"/>
    <w:rsid w:val="6C832144"/>
    <w:rsid w:val="6C891725"/>
    <w:rsid w:val="6C8F76EB"/>
    <w:rsid w:val="6C937EAD"/>
    <w:rsid w:val="6C9F2CF6"/>
    <w:rsid w:val="6C9F6852"/>
    <w:rsid w:val="6CA976D1"/>
    <w:rsid w:val="6CAA04BC"/>
    <w:rsid w:val="6CB342AF"/>
    <w:rsid w:val="6CB71DEE"/>
    <w:rsid w:val="6CBC6736"/>
    <w:rsid w:val="6CBE317C"/>
    <w:rsid w:val="6CBF6EF4"/>
    <w:rsid w:val="6CC61A01"/>
    <w:rsid w:val="6CC83FFB"/>
    <w:rsid w:val="6CCE0EE6"/>
    <w:rsid w:val="6CD53EE2"/>
    <w:rsid w:val="6CD72490"/>
    <w:rsid w:val="6CD8702C"/>
    <w:rsid w:val="6CDB742B"/>
    <w:rsid w:val="6CDF06BB"/>
    <w:rsid w:val="6CE60925"/>
    <w:rsid w:val="6CED5810"/>
    <w:rsid w:val="6CF3094C"/>
    <w:rsid w:val="6CF54C3D"/>
    <w:rsid w:val="6CF841B0"/>
    <w:rsid w:val="6CFA1CDB"/>
    <w:rsid w:val="6CFF124A"/>
    <w:rsid w:val="6CFF5543"/>
    <w:rsid w:val="6D0B213A"/>
    <w:rsid w:val="6D1A412B"/>
    <w:rsid w:val="6D1E1E6D"/>
    <w:rsid w:val="6D273214"/>
    <w:rsid w:val="6D27557F"/>
    <w:rsid w:val="6D341690"/>
    <w:rsid w:val="6D400035"/>
    <w:rsid w:val="6D41392E"/>
    <w:rsid w:val="6D415B5B"/>
    <w:rsid w:val="6D433682"/>
    <w:rsid w:val="6D561607"/>
    <w:rsid w:val="6D567859"/>
    <w:rsid w:val="6D5A57AD"/>
    <w:rsid w:val="6D5B4E6F"/>
    <w:rsid w:val="6D602485"/>
    <w:rsid w:val="6D6E701D"/>
    <w:rsid w:val="6D741A8D"/>
    <w:rsid w:val="6D7C10D5"/>
    <w:rsid w:val="6D932AAE"/>
    <w:rsid w:val="6D9D7E6E"/>
    <w:rsid w:val="6D9F3728"/>
    <w:rsid w:val="6DA00AD4"/>
    <w:rsid w:val="6DA24951"/>
    <w:rsid w:val="6DA35898"/>
    <w:rsid w:val="6DA54CD0"/>
    <w:rsid w:val="6DA73C10"/>
    <w:rsid w:val="6DAA4C6D"/>
    <w:rsid w:val="6DAA7DB7"/>
    <w:rsid w:val="6DAF6549"/>
    <w:rsid w:val="6DB83104"/>
    <w:rsid w:val="6DBD3434"/>
    <w:rsid w:val="6DC22C14"/>
    <w:rsid w:val="6DC26C9C"/>
    <w:rsid w:val="6DC36570"/>
    <w:rsid w:val="6DCB7A37"/>
    <w:rsid w:val="6DD34BDD"/>
    <w:rsid w:val="6DDB40D5"/>
    <w:rsid w:val="6DE36C13"/>
    <w:rsid w:val="6DE44E65"/>
    <w:rsid w:val="6DE8412C"/>
    <w:rsid w:val="6DE85FD7"/>
    <w:rsid w:val="6DEB6993"/>
    <w:rsid w:val="6DEF1C6D"/>
    <w:rsid w:val="6DF043B2"/>
    <w:rsid w:val="6DF5592F"/>
    <w:rsid w:val="6DF57072"/>
    <w:rsid w:val="6DFB0400"/>
    <w:rsid w:val="6DFD489E"/>
    <w:rsid w:val="6E054DDB"/>
    <w:rsid w:val="6E113780"/>
    <w:rsid w:val="6E1207BD"/>
    <w:rsid w:val="6E13664A"/>
    <w:rsid w:val="6E152659"/>
    <w:rsid w:val="6E160D96"/>
    <w:rsid w:val="6E184121"/>
    <w:rsid w:val="6E296D1B"/>
    <w:rsid w:val="6E2C680B"/>
    <w:rsid w:val="6E33606E"/>
    <w:rsid w:val="6E380D0C"/>
    <w:rsid w:val="6E3B25AB"/>
    <w:rsid w:val="6E405E13"/>
    <w:rsid w:val="6E423939"/>
    <w:rsid w:val="6E492F1A"/>
    <w:rsid w:val="6E4E5875"/>
    <w:rsid w:val="6E515AD9"/>
    <w:rsid w:val="6E535B46"/>
    <w:rsid w:val="6E5673E4"/>
    <w:rsid w:val="6E5A2E29"/>
    <w:rsid w:val="6E5B1B92"/>
    <w:rsid w:val="6E5D69C5"/>
    <w:rsid w:val="6E5F680C"/>
    <w:rsid w:val="6E611320"/>
    <w:rsid w:val="6E677844"/>
    <w:rsid w:val="6E6C0FF3"/>
    <w:rsid w:val="6E6E089C"/>
    <w:rsid w:val="6E7A1325"/>
    <w:rsid w:val="6E7B6E4B"/>
    <w:rsid w:val="6E7C32EF"/>
    <w:rsid w:val="6E810905"/>
    <w:rsid w:val="6E812AD6"/>
    <w:rsid w:val="6E812FA2"/>
    <w:rsid w:val="6E8D71D5"/>
    <w:rsid w:val="6E916CA9"/>
    <w:rsid w:val="6E9C573F"/>
    <w:rsid w:val="6E9C74ED"/>
    <w:rsid w:val="6EA12D56"/>
    <w:rsid w:val="6EA168B2"/>
    <w:rsid w:val="6EA2087C"/>
    <w:rsid w:val="6EA77C40"/>
    <w:rsid w:val="6EA97E5C"/>
    <w:rsid w:val="6EAC4A51"/>
    <w:rsid w:val="6EB011EB"/>
    <w:rsid w:val="6EB1286D"/>
    <w:rsid w:val="6EB37CCE"/>
    <w:rsid w:val="6EB74327"/>
    <w:rsid w:val="6EBC7B8F"/>
    <w:rsid w:val="6ECD7698"/>
    <w:rsid w:val="6ED25711"/>
    <w:rsid w:val="6ED81333"/>
    <w:rsid w:val="6EDE7B06"/>
    <w:rsid w:val="6EE2744A"/>
    <w:rsid w:val="6EE844E0"/>
    <w:rsid w:val="6EF235B1"/>
    <w:rsid w:val="6EF966EE"/>
    <w:rsid w:val="6F0B6421"/>
    <w:rsid w:val="6F1E6154"/>
    <w:rsid w:val="6F273C8F"/>
    <w:rsid w:val="6F285225"/>
    <w:rsid w:val="6F2E0828"/>
    <w:rsid w:val="6F3821E5"/>
    <w:rsid w:val="6F3C482C"/>
    <w:rsid w:val="6F3E70FA"/>
    <w:rsid w:val="6F40431D"/>
    <w:rsid w:val="6F433E0D"/>
    <w:rsid w:val="6F4363BF"/>
    <w:rsid w:val="6F4831D1"/>
    <w:rsid w:val="6F4F27B2"/>
    <w:rsid w:val="6F54601A"/>
    <w:rsid w:val="6F5A4CB2"/>
    <w:rsid w:val="6F60676D"/>
    <w:rsid w:val="6F614293"/>
    <w:rsid w:val="6F63625D"/>
    <w:rsid w:val="6F647CF3"/>
    <w:rsid w:val="6F6C3363"/>
    <w:rsid w:val="6F6C4F7C"/>
    <w:rsid w:val="6F6D0E8A"/>
    <w:rsid w:val="6F80660A"/>
    <w:rsid w:val="6F854425"/>
    <w:rsid w:val="6F8561D3"/>
    <w:rsid w:val="6F8678B8"/>
    <w:rsid w:val="6F8F2320"/>
    <w:rsid w:val="6F911845"/>
    <w:rsid w:val="6F984159"/>
    <w:rsid w:val="6F9E41F7"/>
    <w:rsid w:val="6FA43F24"/>
    <w:rsid w:val="6FAF14A2"/>
    <w:rsid w:val="6FB10D76"/>
    <w:rsid w:val="6FB72105"/>
    <w:rsid w:val="6FBB1BF5"/>
    <w:rsid w:val="6FBB39A3"/>
    <w:rsid w:val="6FC0040D"/>
    <w:rsid w:val="6FC35A40"/>
    <w:rsid w:val="6FCB7C9A"/>
    <w:rsid w:val="6FD1766A"/>
    <w:rsid w:val="6FE2575B"/>
    <w:rsid w:val="6FEF5D43"/>
    <w:rsid w:val="6FF702F2"/>
    <w:rsid w:val="6FF9096F"/>
    <w:rsid w:val="6FFD220E"/>
    <w:rsid w:val="6FFE5F86"/>
    <w:rsid w:val="6FFE7D34"/>
    <w:rsid w:val="70003AAC"/>
    <w:rsid w:val="70052E70"/>
    <w:rsid w:val="700A7836"/>
    <w:rsid w:val="700E441B"/>
    <w:rsid w:val="701456B1"/>
    <w:rsid w:val="70160F7B"/>
    <w:rsid w:val="70187227"/>
    <w:rsid w:val="70187254"/>
    <w:rsid w:val="701D437B"/>
    <w:rsid w:val="702922D0"/>
    <w:rsid w:val="702A6D7B"/>
    <w:rsid w:val="702C2AF3"/>
    <w:rsid w:val="702C6471"/>
    <w:rsid w:val="703025E3"/>
    <w:rsid w:val="703028EA"/>
    <w:rsid w:val="70334653"/>
    <w:rsid w:val="704050F9"/>
    <w:rsid w:val="704B11CB"/>
    <w:rsid w:val="705362D1"/>
    <w:rsid w:val="70587444"/>
    <w:rsid w:val="70657DB3"/>
    <w:rsid w:val="70666D87"/>
    <w:rsid w:val="706B361B"/>
    <w:rsid w:val="707324D0"/>
    <w:rsid w:val="70763D6E"/>
    <w:rsid w:val="70820965"/>
    <w:rsid w:val="708C6648"/>
    <w:rsid w:val="709366CE"/>
    <w:rsid w:val="70A22DB5"/>
    <w:rsid w:val="70A26911"/>
    <w:rsid w:val="70A33AF0"/>
    <w:rsid w:val="70A87921"/>
    <w:rsid w:val="70AB1C6A"/>
    <w:rsid w:val="70AE52B6"/>
    <w:rsid w:val="70B86135"/>
    <w:rsid w:val="70CB005D"/>
    <w:rsid w:val="70DC1E23"/>
    <w:rsid w:val="70DE105E"/>
    <w:rsid w:val="70DE203F"/>
    <w:rsid w:val="70DF36C1"/>
    <w:rsid w:val="70DF783C"/>
    <w:rsid w:val="70E138DD"/>
    <w:rsid w:val="70E1671D"/>
    <w:rsid w:val="70EC5DDE"/>
    <w:rsid w:val="70F06F16"/>
    <w:rsid w:val="70F33611"/>
    <w:rsid w:val="70F353BF"/>
    <w:rsid w:val="70F46E0A"/>
    <w:rsid w:val="70FA04FB"/>
    <w:rsid w:val="70FD7FEB"/>
    <w:rsid w:val="71052712"/>
    <w:rsid w:val="71096990"/>
    <w:rsid w:val="7113431A"/>
    <w:rsid w:val="7113780F"/>
    <w:rsid w:val="711E68DF"/>
    <w:rsid w:val="712048CF"/>
    <w:rsid w:val="7121049A"/>
    <w:rsid w:val="71235CA4"/>
    <w:rsid w:val="71237A52"/>
    <w:rsid w:val="71265794"/>
    <w:rsid w:val="712B2DAA"/>
    <w:rsid w:val="712B4B58"/>
    <w:rsid w:val="71324139"/>
    <w:rsid w:val="71461686"/>
    <w:rsid w:val="71467E96"/>
    <w:rsid w:val="714B6FA9"/>
    <w:rsid w:val="714F0C57"/>
    <w:rsid w:val="715162C8"/>
    <w:rsid w:val="715220E5"/>
    <w:rsid w:val="7155532E"/>
    <w:rsid w:val="715B3690"/>
    <w:rsid w:val="715F707C"/>
    <w:rsid w:val="71662034"/>
    <w:rsid w:val="71681909"/>
    <w:rsid w:val="716C7F12"/>
    <w:rsid w:val="716D1E57"/>
    <w:rsid w:val="717402AD"/>
    <w:rsid w:val="71755543"/>
    <w:rsid w:val="717604C9"/>
    <w:rsid w:val="71771B4C"/>
    <w:rsid w:val="71810C1C"/>
    <w:rsid w:val="71866233"/>
    <w:rsid w:val="71883829"/>
    <w:rsid w:val="718B3849"/>
    <w:rsid w:val="719213FE"/>
    <w:rsid w:val="719426FE"/>
    <w:rsid w:val="7199598C"/>
    <w:rsid w:val="719B1CDE"/>
    <w:rsid w:val="719C7804"/>
    <w:rsid w:val="719E37BD"/>
    <w:rsid w:val="71A30B93"/>
    <w:rsid w:val="71AA0173"/>
    <w:rsid w:val="71CA25C3"/>
    <w:rsid w:val="71D62D16"/>
    <w:rsid w:val="71D70DAA"/>
    <w:rsid w:val="71E05943"/>
    <w:rsid w:val="71E07EEA"/>
    <w:rsid w:val="71E82A49"/>
    <w:rsid w:val="71EC2B3D"/>
    <w:rsid w:val="71ED1E0E"/>
    <w:rsid w:val="71EF5B86"/>
    <w:rsid w:val="71F118FE"/>
    <w:rsid w:val="71F56543"/>
    <w:rsid w:val="71FC02A3"/>
    <w:rsid w:val="71FF1F43"/>
    <w:rsid w:val="721101F2"/>
    <w:rsid w:val="721A3372"/>
    <w:rsid w:val="721A7DF0"/>
    <w:rsid w:val="721F4BDD"/>
    <w:rsid w:val="72256230"/>
    <w:rsid w:val="722B7ED6"/>
    <w:rsid w:val="723B0DCB"/>
    <w:rsid w:val="723D2D95"/>
    <w:rsid w:val="72402885"/>
    <w:rsid w:val="72467ACC"/>
    <w:rsid w:val="724A3704"/>
    <w:rsid w:val="724B060D"/>
    <w:rsid w:val="724B7624"/>
    <w:rsid w:val="724F3DDB"/>
    <w:rsid w:val="725B321B"/>
    <w:rsid w:val="7265409A"/>
    <w:rsid w:val="72676064"/>
    <w:rsid w:val="726B5612"/>
    <w:rsid w:val="726C367A"/>
    <w:rsid w:val="726E2F4F"/>
    <w:rsid w:val="727A635F"/>
    <w:rsid w:val="727B566C"/>
    <w:rsid w:val="727D2614"/>
    <w:rsid w:val="72947F8F"/>
    <w:rsid w:val="72960637"/>
    <w:rsid w:val="72981362"/>
    <w:rsid w:val="729D3834"/>
    <w:rsid w:val="729F57FE"/>
    <w:rsid w:val="72A050D2"/>
    <w:rsid w:val="72AF08D5"/>
    <w:rsid w:val="72B35B5B"/>
    <w:rsid w:val="72B666A4"/>
    <w:rsid w:val="72BD40B9"/>
    <w:rsid w:val="72C24F06"/>
    <w:rsid w:val="72C55379"/>
    <w:rsid w:val="72C9533D"/>
    <w:rsid w:val="72C95A2D"/>
    <w:rsid w:val="72CF07C8"/>
    <w:rsid w:val="72D54D7C"/>
    <w:rsid w:val="72DF3E4C"/>
    <w:rsid w:val="72E34FBA"/>
    <w:rsid w:val="72F0605A"/>
    <w:rsid w:val="73013682"/>
    <w:rsid w:val="7302351C"/>
    <w:rsid w:val="7309711B"/>
    <w:rsid w:val="73145D50"/>
    <w:rsid w:val="73146EFC"/>
    <w:rsid w:val="7318735E"/>
    <w:rsid w:val="731A1328"/>
    <w:rsid w:val="731A6C33"/>
    <w:rsid w:val="73216213"/>
    <w:rsid w:val="732370B7"/>
    <w:rsid w:val="73261A98"/>
    <w:rsid w:val="7327134F"/>
    <w:rsid w:val="732F3DF6"/>
    <w:rsid w:val="73337CF4"/>
    <w:rsid w:val="73353A6C"/>
    <w:rsid w:val="73357F10"/>
    <w:rsid w:val="73397A01"/>
    <w:rsid w:val="734137D9"/>
    <w:rsid w:val="73487C44"/>
    <w:rsid w:val="734F0FD2"/>
    <w:rsid w:val="73520AC2"/>
    <w:rsid w:val="73596D39"/>
    <w:rsid w:val="73644352"/>
    <w:rsid w:val="736507F6"/>
    <w:rsid w:val="73662589"/>
    <w:rsid w:val="737136BA"/>
    <w:rsid w:val="737547B1"/>
    <w:rsid w:val="737C78ED"/>
    <w:rsid w:val="738642C8"/>
    <w:rsid w:val="73866EC6"/>
    <w:rsid w:val="738D67E2"/>
    <w:rsid w:val="739765F2"/>
    <w:rsid w:val="739827DE"/>
    <w:rsid w:val="739911F1"/>
    <w:rsid w:val="73A56E44"/>
    <w:rsid w:val="73A82490"/>
    <w:rsid w:val="73AA1854"/>
    <w:rsid w:val="73AA78FE"/>
    <w:rsid w:val="73C03C7E"/>
    <w:rsid w:val="73C255CC"/>
    <w:rsid w:val="73C31078"/>
    <w:rsid w:val="73C66DBA"/>
    <w:rsid w:val="73C82778"/>
    <w:rsid w:val="73CB77E1"/>
    <w:rsid w:val="73D634A1"/>
    <w:rsid w:val="73E84F83"/>
    <w:rsid w:val="73EA4857"/>
    <w:rsid w:val="73EC70D5"/>
    <w:rsid w:val="73ED07EB"/>
    <w:rsid w:val="73EE3A12"/>
    <w:rsid w:val="73EF1E6D"/>
    <w:rsid w:val="73F27BAF"/>
    <w:rsid w:val="73F531FC"/>
    <w:rsid w:val="73F90F3E"/>
    <w:rsid w:val="740A314B"/>
    <w:rsid w:val="742E6D77"/>
    <w:rsid w:val="74387CB8"/>
    <w:rsid w:val="743C0E2B"/>
    <w:rsid w:val="743C35E4"/>
    <w:rsid w:val="744E7A36"/>
    <w:rsid w:val="74512B28"/>
    <w:rsid w:val="74624D35"/>
    <w:rsid w:val="746740F9"/>
    <w:rsid w:val="74687E72"/>
    <w:rsid w:val="74822CE1"/>
    <w:rsid w:val="748262ED"/>
    <w:rsid w:val="7489001F"/>
    <w:rsid w:val="74890514"/>
    <w:rsid w:val="748922C2"/>
    <w:rsid w:val="748F0CA5"/>
    <w:rsid w:val="749B3DA3"/>
    <w:rsid w:val="749C33E5"/>
    <w:rsid w:val="749D5D6D"/>
    <w:rsid w:val="74A16D28"/>
    <w:rsid w:val="74A605DA"/>
    <w:rsid w:val="74A84D09"/>
    <w:rsid w:val="74A92964"/>
    <w:rsid w:val="74A964C0"/>
    <w:rsid w:val="74AC5FB0"/>
    <w:rsid w:val="74AE2D68"/>
    <w:rsid w:val="74B51309"/>
    <w:rsid w:val="74BE79C9"/>
    <w:rsid w:val="74C01A5C"/>
    <w:rsid w:val="74C11306"/>
    <w:rsid w:val="74CA2463"/>
    <w:rsid w:val="74CC21AE"/>
    <w:rsid w:val="74D149FF"/>
    <w:rsid w:val="74DF0134"/>
    <w:rsid w:val="74E16DEB"/>
    <w:rsid w:val="74E25E76"/>
    <w:rsid w:val="74E52994"/>
    <w:rsid w:val="74E92D60"/>
    <w:rsid w:val="74F30086"/>
    <w:rsid w:val="74FA6B59"/>
    <w:rsid w:val="74FB2A94"/>
    <w:rsid w:val="74FF08AC"/>
    <w:rsid w:val="750B04B9"/>
    <w:rsid w:val="750B717B"/>
    <w:rsid w:val="75105C6D"/>
    <w:rsid w:val="751122B7"/>
    <w:rsid w:val="751A5610"/>
    <w:rsid w:val="751B3AC4"/>
    <w:rsid w:val="752405F2"/>
    <w:rsid w:val="75241FEA"/>
    <w:rsid w:val="75242BD7"/>
    <w:rsid w:val="75273329"/>
    <w:rsid w:val="752D5343"/>
    <w:rsid w:val="75363ACC"/>
    <w:rsid w:val="75387D9B"/>
    <w:rsid w:val="754004C1"/>
    <w:rsid w:val="754B57C9"/>
    <w:rsid w:val="754F4934"/>
    <w:rsid w:val="75526B58"/>
    <w:rsid w:val="755E374E"/>
    <w:rsid w:val="756248C1"/>
    <w:rsid w:val="75695C4F"/>
    <w:rsid w:val="756C27F4"/>
    <w:rsid w:val="75840CDB"/>
    <w:rsid w:val="758756F9"/>
    <w:rsid w:val="75924981"/>
    <w:rsid w:val="75946335"/>
    <w:rsid w:val="759E1D9D"/>
    <w:rsid w:val="75A429A1"/>
    <w:rsid w:val="75A66E6C"/>
    <w:rsid w:val="75A90F7C"/>
    <w:rsid w:val="75AD3D8E"/>
    <w:rsid w:val="75AF3FAA"/>
    <w:rsid w:val="75B0387E"/>
    <w:rsid w:val="75B415C0"/>
    <w:rsid w:val="75BE4050"/>
    <w:rsid w:val="75D43A11"/>
    <w:rsid w:val="75DB4D9F"/>
    <w:rsid w:val="75DC28C5"/>
    <w:rsid w:val="75DC4673"/>
    <w:rsid w:val="75DF4C61"/>
    <w:rsid w:val="75E028CC"/>
    <w:rsid w:val="75E1612D"/>
    <w:rsid w:val="75E83018"/>
    <w:rsid w:val="75E97310"/>
    <w:rsid w:val="75EA4FE2"/>
    <w:rsid w:val="75EC138D"/>
    <w:rsid w:val="75F75951"/>
    <w:rsid w:val="76030A2A"/>
    <w:rsid w:val="760342F6"/>
    <w:rsid w:val="76086F1E"/>
    <w:rsid w:val="76257DC8"/>
    <w:rsid w:val="763149BF"/>
    <w:rsid w:val="76320737"/>
    <w:rsid w:val="76352D46"/>
    <w:rsid w:val="763B583E"/>
    <w:rsid w:val="764566BC"/>
    <w:rsid w:val="76461B1D"/>
    <w:rsid w:val="76463377"/>
    <w:rsid w:val="76465F91"/>
    <w:rsid w:val="7649319E"/>
    <w:rsid w:val="764D578C"/>
    <w:rsid w:val="76522B87"/>
    <w:rsid w:val="7652520A"/>
    <w:rsid w:val="765A0671"/>
    <w:rsid w:val="765C57B4"/>
    <w:rsid w:val="765C6C43"/>
    <w:rsid w:val="76607052"/>
    <w:rsid w:val="766C017C"/>
    <w:rsid w:val="766D79C1"/>
    <w:rsid w:val="767174B1"/>
    <w:rsid w:val="76733229"/>
    <w:rsid w:val="76786795"/>
    <w:rsid w:val="767A3B66"/>
    <w:rsid w:val="768216BE"/>
    <w:rsid w:val="7682346D"/>
    <w:rsid w:val="76832D41"/>
    <w:rsid w:val="7693567A"/>
    <w:rsid w:val="76944F4E"/>
    <w:rsid w:val="769D21E9"/>
    <w:rsid w:val="769F3C71"/>
    <w:rsid w:val="76B17066"/>
    <w:rsid w:val="76B41AA7"/>
    <w:rsid w:val="76B949B4"/>
    <w:rsid w:val="76C246FD"/>
    <w:rsid w:val="76C577FD"/>
    <w:rsid w:val="76C84BF7"/>
    <w:rsid w:val="76CB2896"/>
    <w:rsid w:val="76CB5150"/>
    <w:rsid w:val="76CC293A"/>
    <w:rsid w:val="76D11CFE"/>
    <w:rsid w:val="76DB492B"/>
    <w:rsid w:val="76E97048"/>
    <w:rsid w:val="76F0487A"/>
    <w:rsid w:val="76F459ED"/>
    <w:rsid w:val="76F53C3E"/>
    <w:rsid w:val="770519A8"/>
    <w:rsid w:val="770C2D36"/>
    <w:rsid w:val="770E2F52"/>
    <w:rsid w:val="77114084"/>
    <w:rsid w:val="77166643"/>
    <w:rsid w:val="771A157A"/>
    <w:rsid w:val="771F2A69"/>
    <w:rsid w:val="771F6F0D"/>
    <w:rsid w:val="77244524"/>
    <w:rsid w:val="77275DC2"/>
    <w:rsid w:val="772B3B04"/>
    <w:rsid w:val="772C162A"/>
    <w:rsid w:val="772E0EFE"/>
    <w:rsid w:val="774424D0"/>
    <w:rsid w:val="7746449A"/>
    <w:rsid w:val="774D3A7A"/>
    <w:rsid w:val="77521091"/>
    <w:rsid w:val="77580CF3"/>
    <w:rsid w:val="775B5DAF"/>
    <w:rsid w:val="775C1F10"/>
    <w:rsid w:val="77604883"/>
    <w:rsid w:val="7768426A"/>
    <w:rsid w:val="77701517"/>
    <w:rsid w:val="777A05E8"/>
    <w:rsid w:val="778B4DED"/>
    <w:rsid w:val="778E5E41"/>
    <w:rsid w:val="779A47E6"/>
    <w:rsid w:val="779D6084"/>
    <w:rsid w:val="77A86F03"/>
    <w:rsid w:val="77AB69F3"/>
    <w:rsid w:val="77B3056C"/>
    <w:rsid w:val="77B7468B"/>
    <w:rsid w:val="77C159BE"/>
    <w:rsid w:val="77C33D3D"/>
    <w:rsid w:val="77C41863"/>
    <w:rsid w:val="77C612CE"/>
    <w:rsid w:val="77CA50CB"/>
    <w:rsid w:val="77CB499F"/>
    <w:rsid w:val="77CF26E1"/>
    <w:rsid w:val="77D221D2"/>
    <w:rsid w:val="77D870BC"/>
    <w:rsid w:val="77DB20A2"/>
    <w:rsid w:val="77E37F3B"/>
    <w:rsid w:val="77E617D9"/>
    <w:rsid w:val="77E912C9"/>
    <w:rsid w:val="77E93077"/>
    <w:rsid w:val="77EB5041"/>
    <w:rsid w:val="77F42148"/>
    <w:rsid w:val="77F60C46"/>
    <w:rsid w:val="77F706BE"/>
    <w:rsid w:val="77FE6B23"/>
    <w:rsid w:val="780D4FB8"/>
    <w:rsid w:val="78126A72"/>
    <w:rsid w:val="781E357C"/>
    <w:rsid w:val="78250553"/>
    <w:rsid w:val="782B3690"/>
    <w:rsid w:val="78335956"/>
    <w:rsid w:val="783D7369"/>
    <w:rsid w:val="783F0EE9"/>
    <w:rsid w:val="783F54AA"/>
    <w:rsid w:val="7840538D"/>
    <w:rsid w:val="78507666"/>
    <w:rsid w:val="78542BE7"/>
    <w:rsid w:val="7859644F"/>
    <w:rsid w:val="786077DD"/>
    <w:rsid w:val="786646C8"/>
    <w:rsid w:val="786C6182"/>
    <w:rsid w:val="78767001"/>
    <w:rsid w:val="787E1A12"/>
    <w:rsid w:val="78801D68"/>
    <w:rsid w:val="78806B04"/>
    <w:rsid w:val="78866B18"/>
    <w:rsid w:val="788E4441"/>
    <w:rsid w:val="788F00C3"/>
    <w:rsid w:val="788F1E71"/>
    <w:rsid w:val="789456D9"/>
    <w:rsid w:val="78972AD3"/>
    <w:rsid w:val="789E20B4"/>
    <w:rsid w:val="78B35B5F"/>
    <w:rsid w:val="78BB4A14"/>
    <w:rsid w:val="78BC179E"/>
    <w:rsid w:val="78BE4B53"/>
    <w:rsid w:val="78C0202A"/>
    <w:rsid w:val="78C11D93"/>
    <w:rsid w:val="78C23C07"/>
    <w:rsid w:val="78C55892"/>
    <w:rsid w:val="78C707A1"/>
    <w:rsid w:val="78CA4C57"/>
    <w:rsid w:val="78D15969"/>
    <w:rsid w:val="78D21D5D"/>
    <w:rsid w:val="78D855C6"/>
    <w:rsid w:val="78DD2BDC"/>
    <w:rsid w:val="78DF4BA6"/>
    <w:rsid w:val="78E66F1B"/>
    <w:rsid w:val="78E71CAD"/>
    <w:rsid w:val="78EE6B97"/>
    <w:rsid w:val="78F218DB"/>
    <w:rsid w:val="78F46178"/>
    <w:rsid w:val="78FD6DDA"/>
    <w:rsid w:val="7905301E"/>
    <w:rsid w:val="79062FD6"/>
    <w:rsid w:val="79102FB2"/>
    <w:rsid w:val="79167E9C"/>
    <w:rsid w:val="791949FB"/>
    <w:rsid w:val="79197E34"/>
    <w:rsid w:val="791F70EA"/>
    <w:rsid w:val="79200D1B"/>
    <w:rsid w:val="792079E3"/>
    <w:rsid w:val="79254583"/>
    <w:rsid w:val="7927654D"/>
    <w:rsid w:val="79281783"/>
    <w:rsid w:val="792A3948"/>
    <w:rsid w:val="792E50D0"/>
    <w:rsid w:val="792F0F5E"/>
    <w:rsid w:val="79317F16"/>
    <w:rsid w:val="79352A18"/>
    <w:rsid w:val="793B1F88"/>
    <w:rsid w:val="793B3DA7"/>
    <w:rsid w:val="793D367B"/>
    <w:rsid w:val="79426EE3"/>
    <w:rsid w:val="7947274B"/>
    <w:rsid w:val="794C38BE"/>
    <w:rsid w:val="795804B5"/>
    <w:rsid w:val="795D5ACB"/>
    <w:rsid w:val="797057FE"/>
    <w:rsid w:val="79725B3D"/>
    <w:rsid w:val="797452C7"/>
    <w:rsid w:val="797F5A41"/>
    <w:rsid w:val="79823784"/>
    <w:rsid w:val="79863274"/>
    <w:rsid w:val="798B6ADC"/>
    <w:rsid w:val="79906DD6"/>
    <w:rsid w:val="79907C4E"/>
    <w:rsid w:val="799139C7"/>
    <w:rsid w:val="79914C44"/>
    <w:rsid w:val="799A19CB"/>
    <w:rsid w:val="799A6D1F"/>
    <w:rsid w:val="799D05BD"/>
    <w:rsid w:val="799E55CF"/>
    <w:rsid w:val="79A25BD4"/>
    <w:rsid w:val="79A337FB"/>
    <w:rsid w:val="79B33545"/>
    <w:rsid w:val="79BD2E3C"/>
    <w:rsid w:val="79BF22E2"/>
    <w:rsid w:val="79C04763"/>
    <w:rsid w:val="79C773E8"/>
    <w:rsid w:val="79CC363A"/>
    <w:rsid w:val="79D00993"/>
    <w:rsid w:val="79D248D3"/>
    <w:rsid w:val="79D430DE"/>
    <w:rsid w:val="79D75E5F"/>
    <w:rsid w:val="79DC2E94"/>
    <w:rsid w:val="79E65AC0"/>
    <w:rsid w:val="79F006ED"/>
    <w:rsid w:val="79F2115D"/>
    <w:rsid w:val="79F505FC"/>
    <w:rsid w:val="79F91C98"/>
    <w:rsid w:val="79FA156C"/>
    <w:rsid w:val="79FD495B"/>
    <w:rsid w:val="7A033D26"/>
    <w:rsid w:val="7A0348C4"/>
    <w:rsid w:val="7A0D5743"/>
    <w:rsid w:val="7A0E5017"/>
    <w:rsid w:val="7A1545C6"/>
    <w:rsid w:val="7A1545F8"/>
    <w:rsid w:val="7A17211E"/>
    <w:rsid w:val="7A1A1C0E"/>
    <w:rsid w:val="7A2860D9"/>
    <w:rsid w:val="7A293BFF"/>
    <w:rsid w:val="7A320D06"/>
    <w:rsid w:val="7A3251AA"/>
    <w:rsid w:val="7A340F22"/>
    <w:rsid w:val="7A396538"/>
    <w:rsid w:val="7A4B626B"/>
    <w:rsid w:val="7A5F5873"/>
    <w:rsid w:val="7A601D17"/>
    <w:rsid w:val="7A632F3C"/>
    <w:rsid w:val="7A6335B5"/>
    <w:rsid w:val="7A704E19"/>
    <w:rsid w:val="7A721A4A"/>
    <w:rsid w:val="7A7255A6"/>
    <w:rsid w:val="7A7430CC"/>
    <w:rsid w:val="7A747570"/>
    <w:rsid w:val="7A781D4C"/>
    <w:rsid w:val="7A7C6425"/>
    <w:rsid w:val="7A7E03EF"/>
    <w:rsid w:val="7A804167"/>
    <w:rsid w:val="7A822A3F"/>
    <w:rsid w:val="7A861108"/>
    <w:rsid w:val="7A8C2B0C"/>
    <w:rsid w:val="7AA30CA1"/>
    <w:rsid w:val="7AAF2356"/>
    <w:rsid w:val="7AB11860"/>
    <w:rsid w:val="7AB12572"/>
    <w:rsid w:val="7AB91427"/>
    <w:rsid w:val="7AC5601E"/>
    <w:rsid w:val="7AC73B44"/>
    <w:rsid w:val="7ACE07FC"/>
    <w:rsid w:val="7ACE4ED2"/>
    <w:rsid w:val="7AD41DBD"/>
    <w:rsid w:val="7ADB139D"/>
    <w:rsid w:val="7ADB75EF"/>
    <w:rsid w:val="7ADC46A5"/>
    <w:rsid w:val="7ADD5115"/>
    <w:rsid w:val="7AE2272C"/>
    <w:rsid w:val="7AE83ABA"/>
    <w:rsid w:val="7AEC7106"/>
    <w:rsid w:val="7AF354FF"/>
    <w:rsid w:val="7AF83CFD"/>
    <w:rsid w:val="7AF91823"/>
    <w:rsid w:val="7AF95CC7"/>
    <w:rsid w:val="7AFD57B8"/>
    <w:rsid w:val="7B001283"/>
    <w:rsid w:val="7B032B4D"/>
    <w:rsid w:val="7B045492"/>
    <w:rsid w:val="7B0C4B43"/>
    <w:rsid w:val="7B164183"/>
    <w:rsid w:val="7B1D7C08"/>
    <w:rsid w:val="7B204E76"/>
    <w:rsid w:val="7B2745E3"/>
    <w:rsid w:val="7B2A6862"/>
    <w:rsid w:val="7B2F16E9"/>
    <w:rsid w:val="7B3348E6"/>
    <w:rsid w:val="7B384429"/>
    <w:rsid w:val="7B3D5BB4"/>
    <w:rsid w:val="7B4056A4"/>
    <w:rsid w:val="7B5B428C"/>
    <w:rsid w:val="7B615D46"/>
    <w:rsid w:val="7B62561B"/>
    <w:rsid w:val="7B65510B"/>
    <w:rsid w:val="7B690FFF"/>
    <w:rsid w:val="7B696A62"/>
    <w:rsid w:val="7B6C0247"/>
    <w:rsid w:val="7B71585E"/>
    <w:rsid w:val="7B7354E6"/>
    <w:rsid w:val="7B7517F2"/>
    <w:rsid w:val="7B7A2964"/>
    <w:rsid w:val="7B7C170F"/>
    <w:rsid w:val="7B7D06A6"/>
    <w:rsid w:val="7B7E18A5"/>
    <w:rsid w:val="7B8576A1"/>
    <w:rsid w:val="7B9E22D3"/>
    <w:rsid w:val="7BA6391E"/>
    <w:rsid w:val="7BAB0D70"/>
    <w:rsid w:val="7BAC4AE8"/>
    <w:rsid w:val="7BB22C0A"/>
    <w:rsid w:val="7BB260D0"/>
    <w:rsid w:val="7BC16799"/>
    <w:rsid w:val="7BC167E5"/>
    <w:rsid w:val="7BC41E31"/>
    <w:rsid w:val="7BC95036"/>
    <w:rsid w:val="7BCB1412"/>
    <w:rsid w:val="7BCC689A"/>
    <w:rsid w:val="7BCD2D6A"/>
    <w:rsid w:val="7BCE0F02"/>
    <w:rsid w:val="7BD61FCF"/>
    <w:rsid w:val="7BDC361F"/>
    <w:rsid w:val="7BE15E8E"/>
    <w:rsid w:val="7BE6624C"/>
    <w:rsid w:val="7BEB3862"/>
    <w:rsid w:val="7BF2699E"/>
    <w:rsid w:val="7BFA5853"/>
    <w:rsid w:val="7BFD3595"/>
    <w:rsid w:val="7C044924"/>
    <w:rsid w:val="7C091F3A"/>
    <w:rsid w:val="7C1873ED"/>
    <w:rsid w:val="7C1F3CD9"/>
    <w:rsid w:val="7C26489A"/>
    <w:rsid w:val="7C2B1EB0"/>
    <w:rsid w:val="7C3F3BAE"/>
    <w:rsid w:val="7C417926"/>
    <w:rsid w:val="7C433AEA"/>
    <w:rsid w:val="7C4F3DF1"/>
    <w:rsid w:val="7C5139E9"/>
    <w:rsid w:val="7C5176AA"/>
    <w:rsid w:val="7C5C4760"/>
    <w:rsid w:val="7C5E5DE2"/>
    <w:rsid w:val="7C60445B"/>
    <w:rsid w:val="7C634F26"/>
    <w:rsid w:val="7C670314"/>
    <w:rsid w:val="7C6929D9"/>
    <w:rsid w:val="7C6D071B"/>
    <w:rsid w:val="7C7A6994"/>
    <w:rsid w:val="7C7E46D6"/>
    <w:rsid w:val="7C866823"/>
    <w:rsid w:val="7C961A20"/>
    <w:rsid w:val="7C9B5288"/>
    <w:rsid w:val="7CA0289E"/>
    <w:rsid w:val="7CA05A8B"/>
    <w:rsid w:val="7CA53A11"/>
    <w:rsid w:val="7CAA7279"/>
    <w:rsid w:val="7CAB2FF1"/>
    <w:rsid w:val="7CAE5C98"/>
    <w:rsid w:val="7CB464E6"/>
    <w:rsid w:val="7CB50FA6"/>
    <w:rsid w:val="7CB9278C"/>
    <w:rsid w:val="7CB9570E"/>
    <w:rsid w:val="7CBF0865"/>
    <w:rsid w:val="7CBF7B02"/>
    <w:rsid w:val="7CCF4F32"/>
    <w:rsid w:val="7CCF6CE0"/>
    <w:rsid w:val="7CD24A22"/>
    <w:rsid w:val="7CDB73D2"/>
    <w:rsid w:val="7CE00EED"/>
    <w:rsid w:val="7CE04A49"/>
    <w:rsid w:val="7CE502B1"/>
    <w:rsid w:val="7CEC1640"/>
    <w:rsid w:val="7CF16C56"/>
    <w:rsid w:val="7CF229CE"/>
    <w:rsid w:val="7CF34BBD"/>
    <w:rsid w:val="7CF36E72"/>
    <w:rsid w:val="7CF57E0E"/>
    <w:rsid w:val="7CF84488"/>
    <w:rsid w:val="7CF9051C"/>
    <w:rsid w:val="7CFE1373"/>
    <w:rsid w:val="7D025F86"/>
    <w:rsid w:val="7D09287B"/>
    <w:rsid w:val="7D0A41BC"/>
    <w:rsid w:val="7D0C268E"/>
    <w:rsid w:val="7D124E1E"/>
    <w:rsid w:val="7D152DBE"/>
    <w:rsid w:val="7D1961AD"/>
    <w:rsid w:val="7D1B1F25"/>
    <w:rsid w:val="7D1C0A9E"/>
    <w:rsid w:val="7D2126E4"/>
    <w:rsid w:val="7D225061"/>
    <w:rsid w:val="7D2708CA"/>
    <w:rsid w:val="7D28079E"/>
    <w:rsid w:val="7D2A660C"/>
    <w:rsid w:val="7D2C5EE0"/>
    <w:rsid w:val="7D2F777E"/>
    <w:rsid w:val="7D3005B0"/>
    <w:rsid w:val="7D341239"/>
    <w:rsid w:val="7D3E5C13"/>
    <w:rsid w:val="7D425704"/>
    <w:rsid w:val="7D4274B2"/>
    <w:rsid w:val="7D4C20DE"/>
    <w:rsid w:val="7D4F6073"/>
    <w:rsid w:val="7D537911"/>
    <w:rsid w:val="7D5D253D"/>
    <w:rsid w:val="7D5D756C"/>
    <w:rsid w:val="7D6127C3"/>
    <w:rsid w:val="7D623444"/>
    <w:rsid w:val="7D6438CC"/>
    <w:rsid w:val="7D645D5E"/>
    <w:rsid w:val="7D7358BD"/>
    <w:rsid w:val="7D760BA2"/>
    <w:rsid w:val="7D796E51"/>
    <w:rsid w:val="7D7A2AD3"/>
    <w:rsid w:val="7D7A39D5"/>
    <w:rsid w:val="7D7F24B4"/>
    <w:rsid w:val="7D823D52"/>
    <w:rsid w:val="7D851A94"/>
    <w:rsid w:val="7D890D65"/>
    <w:rsid w:val="7D891584"/>
    <w:rsid w:val="7D90619F"/>
    <w:rsid w:val="7D91046D"/>
    <w:rsid w:val="7D973992"/>
    <w:rsid w:val="7D975286"/>
    <w:rsid w:val="7D99109C"/>
    <w:rsid w:val="7DA261A2"/>
    <w:rsid w:val="7DA565E8"/>
    <w:rsid w:val="7DA634E6"/>
    <w:rsid w:val="7DA737B9"/>
    <w:rsid w:val="7DAD7603"/>
    <w:rsid w:val="7DB0668A"/>
    <w:rsid w:val="7DB83C18"/>
    <w:rsid w:val="7DBA11A1"/>
    <w:rsid w:val="7DBC3708"/>
    <w:rsid w:val="7DCB56F9"/>
    <w:rsid w:val="7DCC1471"/>
    <w:rsid w:val="7DCE664D"/>
    <w:rsid w:val="7DD07081"/>
    <w:rsid w:val="7DD20730"/>
    <w:rsid w:val="7DD24CD9"/>
    <w:rsid w:val="7DE1316F"/>
    <w:rsid w:val="7DE7770C"/>
    <w:rsid w:val="7DE93DD1"/>
    <w:rsid w:val="7DEB18F7"/>
    <w:rsid w:val="7DEB5D9B"/>
    <w:rsid w:val="7DED1B13"/>
    <w:rsid w:val="7DF10ED8"/>
    <w:rsid w:val="7DF369FE"/>
    <w:rsid w:val="7DF71517"/>
    <w:rsid w:val="7E01736D"/>
    <w:rsid w:val="7E1075B0"/>
    <w:rsid w:val="7E12157A"/>
    <w:rsid w:val="7E130E4E"/>
    <w:rsid w:val="7E154BC6"/>
    <w:rsid w:val="7E17297D"/>
    <w:rsid w:val="7E192908"/>
    <w:rsid w:val="7E1F77F3"/>
    <w:rsid w:val="7E215319"/>
    <w:rsid w:val="7E235535"/>
    <w:rsid w:val="7E2857CB"/>
    <w:rsid w:val="7E2A3066"/>
    <w:rsid w:val="7E2C3CBE"/>
    <w:rsid w:val="7E2D0162"/>
    <w:rsid w:val="7E2E5C88"/>
    <w:rsid w:val="7E371A03"/>
    <w:rsid w:val="7E372D8F"/>
    <w:rsid w:val="7E3A2DA5"/>
    <w:rsid w:val="7E3C03A5"/>
    <w:rsid w:val="7E40569B"/>
    <w:rsid w:val="7E4071B1"/>
    <w:rsid w:val="7E4359D2"/>
    <w:rsid w:val="7E4365D3"/>
    <w:rsid w:val="7E4F53E9"/>
    <w:rsid w:val="7E536263"/>
    <w:rsid w:val="7E582D05"/>
    <w:rsid w:val="7E68119A"/>
    <w:rsid w:val="7E6B2A38"/>
    <w:rsid w:val="7E6D055E"/>
    <w:rsid w:val="7E733A19"/>
    <w:rsid w:val="7E751B09"/>
    <w:rsid w:val="7E7538B7"/>
    <w:rsid w:val="7E775881"/>
    <w:rsid w:val="7E795155"/>
    <w:rsid w:val="7E7C2E97"/>
    <w:rsid w:val="7E8402FE"/>
    <w:rsid w:val="7E883224"/>
    <w:rsid w:val="7E8B4E88"/>
    <w:rsid w:val="7E9F7D6D"/>
    <w:rsid w:val="7EA63A70"/>
    <w:rsid w:val="7EAA17B2"/>
    <w:rsid w:val="7EAA2BA5"/>
    <w:rsid w:val="7EB0669D"/>
    <w:rsid w:val="7EB2217F"/>
    <w:rsid w:val="7EB663A9"/>
    <w:rsid w:val="7EBA0BB5"/>
    <w:rsid w:val="7EBE525E"/>
    <w:rsid w:val="7EC32874"/>
    <w:rsid w:val="7EC70871"/>
    <w:rsid w:val="7ECB34D7"/>
    <w:rsid w:val="7ED607F9"/>
    <w:rsid w:val="7ED97EFB"/>
    <w:rsid w:val="7EDB7BBE"/>
    <w:rsid w:val="7EDE76AE"/>
    <w:rsid w:val="7EE40774"/>
    <w:rsid w:val="7EF24F07"/>
    <w:rsid w:val="7EF42A2E"/>
    <w:rsid w:val="7EF649F8"/>
    <w:rsid w:val="7EFE1AFE"/>
    <w:rsid w:val="7F007624"/>
    <w:rsid w:val="7F0501DE"/>
    <w:rsid w:val="7F052598"/>
    <w:rsid w:val="7F066F18"/>
    <w:rsid w:val="7F0709B3"/>
    <w:rsid w:val="7F076C05"/>
    <w:rsid w:val="7F0A2251"/>
    <w:rsid w:val="7F0C5A1F"/>
    <w:rsid w:val="7F0D6FA3"/>
    <w:rsid w:val="7F0D7F93"/>
    <w:rsid w:val="7F0F354E"/>
    <w:rsid w:val="7F10538E"/>
    <w:rsid w:val="7F196938"/>
    <w:rsid w:val="7F1B7FBA"/>
    <w:rsid w:val="7F1D01D6"/>
    <w:rsid w:val="7F204C9E"/>
    <w:rsid w:val="7F271055"/>
    <w:rsid w:val="7F2947BF"/>
    <w:rsid w:val="7F2A46A1"/>
    <w:rsid w:val="7F2D7CEE"/>
    <w:rsid w:val="7F364DF4"/>
    <w:rsid w:val="7F3B065C"/>
    <w:rsid w:val="7F403EC5"/>
    <w:rsid w:val="7F455AEC"/>
    <w:rsid w:val="7F4E65E2"/>
    <w:rsid w:val="7F517E80"/>
    <w:rsid w:val="7F534DE4"/>
    <w:rsid w:val="7F5B0CFF"/>
    <w:rsid w:val="7F62208D"/>
    <w:rsid w:val="7F625BE9"/>
    <w:rsid w:val="7F6F47AA"/>
    <w:rsid w:val="7F765B38"/>
    <w:rsid w:val="7F7D1C22"/>
    <w:rsid w:val="7F7E49ED"/>
    <w:rsid w:val="7F857B2A"/>
    <w:rsid w:val="7F89761A"/>
    <w:rsid w:val="7F8F7F50"/>
    <w:rsid w:val="7F923FF5"/>
    <w:rsid w:val="7F932153"/>
    <w:rsid w:val="7F945FBF"/>
    <w:rsid w:val="7FA02BB5"/>
    <w:rsid w:val="7FA06711"/>
    <w:rsid w:val="7FA2692E"/>
    <w:rsid w:val="7FA71359"/>
    <w:rsid w:val="7FAD7CC9"/>
    <w:rsid w:val="7FB4248F"/>
    <w:rsid w:val="7FB87EFF"/>
    <w:rsid w:val="7FB977D3"/>
    <w:rsid w:val="7FBD3767"/>
    <w:rsid w:val="7FC56418"/>
    <w:rsid w:val="7FC62E69"/>
    <w:rsid w:val="7FC76394"/>
    <w:rsid w:val="7FD50AB1"/>
    <w:rsid w:val="7FD7115D"/>
    <w:rsid w:val="7FDD351C"/>
    <w:rsid w:val="7FDD3C16"/>
    <w:rsid w:val="7FDF723A"/>
    <w:rsid w:val="7FE505C8"/>
    <w:rsid w:val="7FE56492"/>
    <w:rsid w:val="7FE5681A"/>
    <w:rsid w:val="7FF1491B"/>
    <w:rsid w:val="7FF8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F78306"/>
  <w15:docId w15:val="{9C8E1D6A-255C-4DD0-AD75-A31FD1F6A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4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4"/>
    </w:pPr>
    <w:rPr>
      <w:rFonts w:ascii="SimSun" w:eastAsia="SimSun" w:hAnsi="SimSun" w:cs="Times New Roman" w:hint="eastAsia"/>
      <w:b/>
      <w:bCs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4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BodyTextChar">
    <w:name w:val="Body Text Char"/>
    <w:basedOn w:val="DefaultParagraphFont"/>
    <w:link w:val="BodyText"/>
    <w:uiPriority w:val="1"/>
    <w:qFormat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AdvGARAD-R" w:hAnsi="AdvGARAD-R" w:hint="default"/>
      <w:color w:val="242021"/>
      <w:sz w:val="20"/>
      <w:szCs w:val="20"/>
    </w:rPr>
  </w:style>
  <w:style w:type="character" w:customStyle="1" w:styleId="fontstyle21">
    <w:name w:val="fontstyle21"/>
    <w:basedOn w:val="DefaultParagraphFont"/>
    <w:qFormat/>
    <w:rPr>
      <w:rFonts w:ascii="AdvGARAD-I" w:hAnsi="AdvGARAD-I" w:hint="default"/>
      <w:color w:val="242021"/>
      <w:sz w:val="20"/>
      <w:szCs w:val="20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value">
    <w:name w:val="value"/>
    <w:basedOn w:val="DefaultParagraphFont"/>
    <w:qFormat/>
  </w:style>
  <w:style w:type="character" w:customStyle="1" w:styleId="ng-star-inserted">
    <w:name w:val="ng-star-inserted"/>
    <w:basedOn w:val="DefaultParagraphFont"/>
    <w:qFormat/>
  </w:style>
  <w:style w:type="character" w:customStyle="1" w:styleId="font-size-14">
    <w:name w:val="font-size-14"/>
    <w:basedOn w:val="DefaultParagraphFont"/>
    <w:qFormat/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identifier">
    <w:name w:val="identifier"/>
    <w:basedOn w:val="DefaultParagraphFont"/>
    <w:qFormat/>
  </w:style>
  <w:style w:type="character" w:customStyle="1" w:styleId="id-label">
    <w:name w:val="id-label"/>
    <w:basedOn w:val="DefaultParagraphFont"/>
    <w:qFormat/>
  </w:style>
  <w:style w:type="character" w:customStyle="1" w:styleId="authors-list-item">
    <w:name w:val="authors-list-item"/>
    <w:basedOn w:val="DefaultParagraphFont"/>
    <w:qFormat/>
  </w:style>
  <w:style w:type="character" w:customStyle="1" w:styleId="comma">
    <w:name w:val="comma"/>
    <w:basedOn w:val="DefaultParagraphFont"/>
    <w:qFormat/>
  </w:style>
  <w:style w:type="character" w:styleId="LineNumber">
    <w:name w:val="line number"/>
    <w:basedOn w:val="DefaultParagraphFont"/>
    <w:uiPriority w:val="99"/>
    <w:semiHidden/>
    <w:unhideWhenUsed/>
    <w:rsid w:val="00F600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hongbo@caas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316B6667-8A32-4590-9D35-8999A5F63A8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India Humphreys</cp:lastModifiedBy>
  <cp:revision>107</cp:revision>
  <cp:lastPrinted>2021-09-03T05:23:00Z</cp:lastPrinted>
  <dcterms:created xsi:type="dcterms:W3CDTF">2022-03-28T03:10:00Z</dcterms:created>
  <dcterms:modified xsi:type="dcterms:W3CDTF">2022-11-16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89CD9CF42D14B62B808EA4F37BB854D</vt:lpwstr>
  </property>
</Properties>
</file>